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50632" w14:textId="77777777" w:rsidR="003F352F" w:rsidRDefault="003F352F" w:rsidP="003F352F"/>
    <w:p w14:paraId="3BFBAC38" w14:textId="77777777" w:rsidR="003F352F" w:rsidRDefault="003F352F" w:rsidP="003F352F">
      <w:bookmarkStart w:id="0" w:name="_GoBack"/>
      <w:r>
        <w:t xml:space="preserve">Table S1. </w:t>
      </w:r>
    </w:p>
    <w:p w14:paraId="410AA427" w14:textId="77777777" w:rsidR="003F352F" w:rsidRPr="00CE4966" w:rsidRDefault="003F352F" w:rsidP="003F352F">
      <w:pPr>
        <w:rPr>
          <w:i/>
          <w:iCs/>
        </w:rPr>
      </w:pPr>
      <w:r w:rsidRPr="00CE4966">
        <w:rPr>
          <w:i/>
          <w:iCs/>
        </w:rPr>
        <w:t>Comparisons of Mean Scores on the Four Preventive Behavior Items</w:t>
      </w:r>
    </w:p>
    <w:tbl>
      <w:tblPr>
        <w:tblStyle w:val="TableGrid"/>
        <w:tblW w:w="108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350"/>
        <w:gridCol w:w="1845"/>
        <w:gridCol w:w="1845"/>
        <w:gridCol w:w="1845"/>
        <w:gridCol w:w="1845"/>
      </w:tblGrid>
      <w:tr w:rsidR="003F352F" w14:paraId="33A7E196" w14:textId="77777777" w:rsidTr="00706D70"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14:paraId="504854C4" w14:textId="77777777" w:rsidR="003F352F" w:rsidRDefault="003F352F" w:rsidP="00706D70">
            <w:r>
              <w:t>Item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1E8D2ED" w14:textId="77777777" w:rsidR="003F352F" w:rsidRDefault="003F352F" w:rsidP="00706D70">
            <w:pPr>
              <w:jc w:val="center"/>
            </w:pPr>
            <w:r>
              <w:t>Mean (SD)</w:t>
            </w:r>
          </w:p>
        </w:tc>
        <w:tc>
          <w:tcPr>
            <w:tcW w:w="73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F07AE7" w14:textId="77777777" w:rsidR="003F352F" w:rsidRDefault="003F352F" w:rsidP="00706D70">
            <w:pPr>
              <w:jc w:val="center"/>
            </w:pPr>
            <w:r>
              <w:t>Mean difference between items (</w:t>
            </w:r>
            <w:r>
              <w:rPr>
                <w:i/>
                <w:iCs/>
              </w:rPr>
              <w:t>d</w:t>
            </w:r>
            <w:r>
              <w:t>)</w:t>
            </w:r>
          </w:p>
        </w:tc>
      </w:tr>
      <w:tr w:rsidR="003F352F" w14:paraId="2851D549" w14:textId="77777777" w:rsidTr="00706D70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4A861707" w14:textId="77777777" w:rsidR="003F352F" w:rsidRDefault="003F352F" w:rsidP="00706D70"/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52E31BA" w14:textId="77777777" w:rsidR="003F352F" w:rsidRDefault="003F352F" w:rsidP="00706D70">
            <w:pPr>
              <w:jc w:val="center"/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2836594E" w14:textId="77777777" w:rsidR="003F352F" w:rsidRDefault="003F352F" w:rsidP="00706D70">
            <w:pPr>
              <w:jc w:val="center"/>
            </w:pPr>
            <w:r>
              <w:t>Item 1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80CC9AC" w14:textId="77777777" w:rsidR="003F352F" w:rsidRDefault="003F352F" w:rsidP="00706D70">
            <w:pPr>
              <w:jc w:val="center"/>
            </w:pPr>
            <w:r>
              <w:t>Item 2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2DA19823" w14:textId="77777777" w:rsidR="003F352F" w:rsidRDefault="003F352F" w:rsidP="00706D70">
            <w:pPr>
              <w:jc w:val="center"/>
            </w:pPr>
            <w:r>
              <w:t>Item 3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2B564996" w14:textId="77777777" w:rsidR="003F352F" w:rsidRDefault="003F352F" w:rsidP="00706D70">
            <w:pPr>
              <w:jc w:val="center"/>
            </w:pPr>
            <w:r>
              <w:t>Item 4</w:t>
            </w:r>
          </w:p>
        </w:tc>
      </w:tr>
      <w:tr w:rsidR="003F352F" w14:paraId="51C8CCD4" w14:textId="77777777" w:rsidTr="00706D70"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14:paraId="66702A88" w14:textId="77777777" w:rsidR="003F352F" w:rsidRDefault="003F352F" w:rsidP="00706D70">
            <w:r>
              <w:t>1: Clean hand or washing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81C9B83" w14:textId="77777777" w:rsidR="003F352F" w:rsidRDefault="003F352F" w:rsidP="00706D70">
            <w:pPr>
              <w:jc w:val="center"/>
            </w:pPr>
            <w:r>
              <w:t>2.39 (0.89)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7C86F74F" w14:textId="77777777" w:rsidR="003F352F" w:rsidRDefault="003F352F" w:rsidP="00706D70">
            <w:pPr>
              <w:jc w:val="center"/>
            </w:pPr>
            <w:r>
              <w:t>–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60CA8251" w14:textId="77777777" w:rsidR="003F352F" w:rsidRDefault="003F352F" w:rsidP="00706D70">
            <w:pPr>
              <w:jc w:val="center"/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53F63790" w14:textId="77777777" w:rsidR="003F352F" w:rsidRDefault="003F352F" w:rsidP="00706D70">
            <w:pPr>
              <w:jc w:val="center"/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27BE7CDC" w14:textId="77777777" w:rsidR="003F352F" w:rsidRDefault="003F352F" w:rsidP="00706D70">
            <w:pPr>
              <w:jc w:val="center"/>
            </w:pPr>
          </w:p>
        </w:tc>
      </w:tr>
      <w:tr w:rsidR="003F352F" w14:paraId="6482E2C7" w14:textId="77777777" w:rsidTr="00706D70">
        <w:tc>
          <w:tcPr>
            <w:tcW w:w="2088" w:type="dxa"/>
            <w:tcBorders>
              <w:top w:val="nil"/>
            </w:tcBorders>
          </w:tcPr>
          <w:p w14:paraId="1F66B0BE" w14:textId="77777777" w:rsidR="003F352F" w:rsidRDefault="003F352F" w:rsidP="00706D70">
            <w:r>
              <w:t>2: Practicing respiratory hygiene</w:t>
            </w:r>
          </w:p>
        </w:tc>
        <w:tc>
          <w:tcPr>
            <w:tcW w:w="1350" w:type="dxa"/>
            <w:tcBorders>
              <w:top w:val="nil"/>
            </w:tcBorders>
          </w:tcPr>
          <w:p w14:paraId="419726B1" w14:textId="77777777" w:rsidR="003F352F" w:rsidRDefault="003F352F" w:rsidP="00706D70">
            <w:pPr>
              <w:jc w:val="center"/>
            </w:pPr>
            <w:r>
              <w:t>2.13 (0.89)</w:t>
            </w:r>
          </w:p>
        </w:tc>
        <w:tc>
          <w:tcPr>
            <w:tcW w:w="1845" w:type="dxa"/>
            <w:tcBorders>
              <w:top w:val="nil"/>
            </w:tcBorders>
          </w:tcPr>
          <w:p w14:paraId="5EB41A95" w14:textId="77777777" w:rsidR="003F352F" w:rsidRDefault="003F352F" w:rsidP="00706D70">
            <w:pPr>
              <w:jc w:val="center"/>
            </w:pPr>
            <w:r>
              <w:t>0.266 (0.29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  <w:tcBorders>
              <w:top w:val="nil"/>
            </w:tcBorders>
          </w:tcPr>
          <w:p w14:paraId="3E6CAE81" w14:textId="77777777" w:rsidR="003F352F" w:rsidRDefault="003F352F" w:rsidP="00706D70">
            <w:pPr>
              <w:jc w:val="center"/>
            </w:pPr>
            <w:r>
              <w:t>–</w:t>
            </w:r>
          </w:p>
        </w:tc>
        <w:tc>
          <w:tcPr>
            <w:tcW w:w="1845" w:type="dxa"/>
            <w:tcBorders>
              <w:top w:val="nil"/>
            </w:tcBorders>
          </w:tcPr>
          <w:p w14:paraId="6A6F65AD" w14:textId="77777777" w:rsidR="003F352F" w:rsidRDefault="003F352F" w:rsidP="00706D70">
            <w:pPr>
              <w:jc w:val="center"/>
            </w:pPr>
          </w:p>
        </w:tc>
        <w:tc>
          <w:tcPr>
            <w:tcW w:w="1845" w:type="dxa"/>
            <w:tcBorders>
              <w:top w:val="nil"/>
            </w:tcBorders>
          </w:tcPr>
          <w:p w14:paraId="4E9C7D61" w14:textId="77777777" w:rsidR="003F352F" w:rsidRDefault="003F352F" w:rsidP="00706D70">
            <w:pPr>
              <w:jc w:val="center"/>
            </w:pPr>
          </w:p>
        </w:tc>
      </w:tr>
      <w:tr w:rsidR="003F352F" w14:paraId="0E7F1307" w14:textId="77777777" w:rsidTr="00706D70">
        <w:tc>
          <w:tcPr>
            <w:tcW w:w="2088" w:type="dxa"/>
          </w:tcPr>
          <w:p w14:paraId="0C42E5C1" w14:textId="77777777" w:rsidR="003F352F" w:rsidRDefault="003F352F" w:rsidP="00706D70">
            <w:r>
              <w:t>3: Maintaining at least one meter</w:t>
            </w:r>
          </w:p>
        </w:tc>
        <w:tc>
          <w:tcPr>
            <w:tcW w:w="1350" w:type="dxa"/>
          </w:tcPr>
          <w:p w14:paraId="7D74E172" w14:textId="77777777" w:rsidR="003F352F" w:rsidRDefault="003F352F" w:rsidP="00706D70">
            <w:pPr>
              <w:jc w:val="center"/>
            </w:pPr>
            <w:r>
              <w:t>2.05 (0.85)</w:t>
            </w:r>
          </w:p>
        </w:tc>
        <w:tc>
          <w:tcPr>
            <w:tcW w:w="1845" w:type="dxa"/>
          </w:tcPr>
          <w:p w14:paraId="07F9C56F" w14:textId="77777777" w:rsidR="003F352F" w:rsidRDefault="003F352F" w:rsidP="00706D70">
            <w:pPr>
              <w:jc w:val="center"/>
            </w:pPr>
            <w:r>
              <w:t>0.345 (0.39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</w:tcPr>
          <w:p w14:paraId="1417DFE9" w14:textId="77777777" w:rsidR="003F352F" w:rsidRDefault="003F352F" w:rsidP="00706D70">
            <w:pPr>
              <w:jc w:val="center"/>
            </w:pPr>
            <w:r>
              <w:t>0.079 (0.09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</w:tcPr>
          <w:p w14:paraId="72F5A40A" w14:textId="77777777" w:rsidR="003F352F" w:rsidRDefault="003F352F" w:rsidP="00706D70">
            <w:pPr>
              <w:jc w:val="center"/>
            </w:pPr>
            <w:r>
              <w:t>–</w:t>
            </w:r>
          </w:p>
        </w:tc>
        <w:tc>
          <w:tcPr>
            <w:tcW w:w="1845" w:type="dxa"/>
          </w:tcPr>
          <w:p w14:paraId="54A30EE4" w14:textId="77777777" w:rsidR="003F352F" w:rsidRDefault="003F352F" w:rsidP="00706D70">
            <w:pPr>
              <w:jc w:val="center"/>
            </w:pPr>
          </w:p>
        </w:tc>
      </w:tr>
      <w:tr w:rsidR="003F352F" w14:paraId="13D93C48" w14:textId="77777777" w:rsidTr="00706D70">
        <w:tc>
          <w:tcPr>
            <w:tcW w:w="2088" w:type="dxa"/>
          </w:tcPr>
          <w:p w14:paraId="3C09B0FC" w14:textId="77777777" w:rsidR="003F352F" w:rsidRDefault="003F352F" w:rsidP="00706D70">
            <w:r>
              <w:t>4: Staying at home if you feel unwell</w:t>
            </w:r>
          </w:p>
        </w:tc>
        <w:tc>
          <w:tcPr>
            <w:tcW w:w="1350" w:type="dxa"/>
          </w:tcPr>
          <w:p w14:paraId="5AD78B49" w14:textId="77777777" w:rsidR="003F352F" w:rsidRDefault="003F352F" w:rsidP="00706D70">
            <w:pPr>
              <w:jc w:val="center"/>
            </w:pPr>
            <w:r>
              <w:t>2.22 (0.86)</w:t>
            </w:r>
          </w:p>
        </w:tc>
        <w:tc>
          <w:tcPr>
            <w:tcW w:w="1845" w:type="dxa"/>
          </w:tcPr>
          <w:p w14:paraId="1A076443" w14:textId="77777777" w:rsidR="003F352F" w:rsidRDefault="003F352F" w:rsidP="00706D70">
            <w:pPr>
              <w:jc w:val="center"/>
            </w:pPr>
            <w:r>
              <w:t>0.169 (0.19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</w:tcPr>
          <w:p w14:paraId="289E11AB" w14:textId="77777777" w:rsidR="003F352F" w:rsidRDefault="003F352F" w:rsidP="00706D70">
            <w:pPr>
              <w:jc w:val="center"/>
            </w:pPr>
            <w:r>
              <w:t>-0.097 (0.10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</w:tcPr>
          <w:p w14:paraId="531890DB" w14:textId="77777777" w:rsidR="003F352F" w:rsidRDefault="003F352F" w:rsidP="00706D70">
            <w:pPr>
              <w:jc w:val="center"/>
            </w:pPr>
            <w:r>
              <w:t>-0.176 (0.20)</w:t>
            </w:r>
            <w:r w:rsidRPr="006B63D2">
              <w:rPr>
                <w:szCs w:val="24"/>
                <w:vertAlign w:val="superscript"/>
              </w:rPr>
              <w:t xml:space="preserve"> ***</w:t>
            </w:r>
          </w:p>
        </w:tc>
        <w:tc>
          <w:tcPr>
            <w:tcW w:w="1845" w:type="dxa"/>
          </w:tcPr>
          <w:p w14:paraId="707A0330" w14:textId="77777777" w:rsidR="003F352F" w:rsidRDefault="003F352F" w:rsidP="00706D70">
            <w:pPr>
              <w:jc w:val="center"/>
            </w:pPr>
            <w:r>
              <w:t>–</w:t>
            </w:r>
          </w:p>
        </w:tc>
      </w:tr>
    </w:tbl>
    <w:p w14:paraId="0FEA42BE" w14:textId="77777777" w:rsidR="003F352F" w:rsidRDefault="003F352F" w:rsidP="003F352F">
      <w:pPr>
        <w:rPr>
          <w:iCs/>
        </w:rPr>
      </w:pPr>
      <w:r>
        <w:rPr>
          <w:i/>
          <w:iCs/>
        </w:rPr>
        <w:t>Note.</w:t>
      </w:r>
      <w:r>
        <w:t xml:space="preserve"> </w:t>
      </w:r>
      <w:r>
        <w:rPr>
          <w:i/>
          <w:iCs/>
        </w:rPr>
        <w:t>d</w:t>
      </w:r>
      <w:r>
        <w:t xml:space="preserve"> = Cohen’s </w:t>
      </w:r>
      <w:r>
        <w:rPr>
          <w:i/>
        </w:rPr>
        <w:t>d</w:t>
      </w:r>
      <w:r>
        <w:rPr>
          <w:iCs/>
        </w:rPr>
        <w:t xml:space="preserve"> effect size estimate</w:t>
      </w:r>
    </w:p>
    <w:p w14:paraId="290F296C" w14:textId="77777777" w:rsidR="003F352F" w:rsidRDefault="003F352F" w:rsidP="003F352F">
      <w:r w:rsidRPr="006B63D2">
        <w:rPr>
          <w:szCs w:val="24"/>
          <w:vertAlign w:val="superscript"/>
        </w:rPr>
        <w:t>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5, </w:t>
      </w:r>
      <w:r w:rsidRPr="006B63D2">
        <w:rPr>
          <w:szCs w:val="24"/>
          <w:vertAlign w:val="superscript"/>
        </w:rPr>
        <w:t>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1</w:t>
      </w:r>
      <w:r w:rsidRPr="006B63D2">
        <w:t xml:space="preserve">, </w:t>
      </w:r>
      <w:r w:rsidRPr="006B63D2">
        <w:rPr>
          <w:szCs w:val="24"/>
          <w:vertAlign w:val="superscript"/>
        </w:rPr>
        <w:t>*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01</w:t>
      </w:r>
    </w:p>
    <w:bookmarkEnd w:id="0"/>
    <w:p w14:paraId="4860691C" w14:textId="77777777" w:rsidR="003F352F" w:rsidRDefault="003F352F" w:rsidP="002A74A6">
      <w:pPr>
        <w:sectPr w:rsidR="003F352F" w:rsidSect="003E59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37FCF5" w14:textId="0471E373" w:rsidR="00833DE0" w:rsidRPr="006B63D2" w:rsidRDefault="00833DE0" w:rsidP="002A74A6">
      <w:r w:rsidRPr="006B63D2">
        <w:lastRenderedPageBreak/>
        <w:t xml:space="preserve">Table </w:t>
      </w:r>
      <w:r w:rsidR="002A74A6">
        <w:t>S</w:t>
      </w:r>
      <w:r w:rsidR="003F352F">
        <w:t>2</w:t>
      </w:r>
    </w:p>
    <w:p w14:paraId="08F00997" w14:textId="21B4FD0B" w:rsidR="00833DE0" w:rsidRPr="006B63D2" w:rsidRDefault="00833DE0" w:rsidP="000624C5">
      <w:pPr>
        <w:rPr>
          <w:i/>
          <w:iCs/>
        </w:rPr>
      </w:pPr>
      <w:r w:rsidRPr="006B63D2">
        <w:rPr>
          <w:i/>
          <w:iCs/>
        </w:rPr>
        <w:t>Direct, Indirect, and Total Effects in the Structural Equation Model Testing Relations Among the Integrated Social Cognition Model</w:t>
      </w:r>
      <w:r>
        <w:rPr>
          <w:i/>
          <w:iCs/>
        </w:rPr>
        <w:t xml:space="preserve"> Constructs</w:t>
      </w:r>
      <w:r w:rsidRPr="006B63D2">
        <w:rPr>
          <w:i/>
          <w:iCs/>
        </w:rPr>
        <w:t xml:space="preserve"> </w:t>
      </w:r>
      <w:r w:rsidR="00B02E4F">
        <w:rPr>
          <w:i/>
          <w:iCs/>
        </w:rPr>
        <w:t>with</w:t>
      </w:r>
      <w:r w:rsidR="00B02E4F" w:rsidRPr="006B63D2">
        <w:rPr>
          <w:i/>
          <w:iCs/>
        </w:rPr>
        <w:t xml:space="preserve"> </w:t>
      </w:r>
      <w:r w:rsidR="00B02E4F">
        <w:rPr>
          <w:i/>
          <w:iCs/>
        </w:rPr>
        <w:t>H</w:t>
      </w:r>
      <w:r w:rsidR="000624C5">
        <w:rPr>
          <w:i/>
          <w:iCs/>
        </w:rPr>
        <w:t>and</w:t>
      </w:r>
      <w:r w:rsidR="00B02E4F">
        <w:rPr>
          <w:i/>
          <w:iCs/>
        </w:rPr>
        <w:t xml:space="preserve"> Hygiene</w:t>
      </w:r>
      <w:r w:rsidR="000624C5">
        <w:rPr>
          <w:i/>
          <w:iCs/>
        </w:rPr>
        <w:t xml:space="preserve"> </w:t>
      </w:r>
      <w:r w:rsidR="00B02E4F">
        <w:rPr>
          <w:i/>
          <w:iCs/>
        </w:rPr>
        <w:t>as the Target Behavi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2"/>
        <w:gridCol w:w="1514"/>
        <w:gridCol w:w="1116"/>
        <w:gridCol w:w="799"/>
        <w:gridCol w:w="799"/>
      </w:tblGrid>
      <w:tr w:rsidR="00833DE0" w:rsidRPr="006B63D2" w14:paraId="3CFC1E05" w14:textId="77777777" w:rsidTr="00A6218A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C9D60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Pat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E5C92" w14:textId="77777777" w:rsidR="00833DE0" w:rsidRPr="006B63D2" w:rsidRDefault="00833DE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B (S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207B6" w14:textId="77777777" w:rsidR="00833DE0" w:rsidRPr="006B63D2" w:rsidRDefault="00833DE0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β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E8D36" w14:textId="77777777" w:rsidR="00833DE0" w:rsidRPr="006B63D2" w:rsidRDefault="00833DE0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95% CI</w:t>
            </w:r>
          </w:p>
        </w:tc>
      </w:tr>
      <w:tr w:rsidR="00833DE0" w:rsidRPr="006B63D2" w14:paraId="7E46A407" w14:textId="77777777" w:rsidTr="00A6218A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871A5" w14:textId="77777777" w:rsidR="00833DE0" w:rsidRPr="006B63D2" w:rsidRDefault="00833DE0" w:rsidP="00FE5B9F">
            <w:pPr>
              <w:tabs>
                <w:tab w:val="left" w:pos="282"/>
              </w:tabs>
              <w:rPr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C99E3" w14:textId="77777777" w:rsidR="00833DE0" w:rsidRPr="006B63D2" w:rsidRDefault="00833DE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87639" w14:textId="77777777" w:rsidR="00833DE0" w:rsidRPr="006B63D2" w:rsidRDefault="00833DE0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C63F8" w14:textId="77777777" w:rsidR="00833DE0" w:rsidRPr="006B63D2" w:rsidRDefault="00833DE0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L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3CCDB" w14:textId="77777777" w:rsidR="00833DE0" w:rsidRPr="006B63D2" w:rsidRDefault="00833DE0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UL</w:t>
            </w:r>
          </w:p>
        </w:tc>
      </w:tr>
      <w:tr w:rsidR="00833DE0" w:rsidRPr="006B63D2" w14:paraId="0509173F" w14:textId="77777777" w:rsidTr="00A6218A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FA2C4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Direct effect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2DB8" w14:textId="77777777" w:rsidR="00833DE0" w:rsidRPr="006B63D2" w:rsidRDefault="00833DE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AB0B4" w14:textId="77777777" w:rsidR="00833DE0" w:rsidRPr="006B63D2" w:rsidRDefault="00833DE0" w:rsidP="00FE5B9F">
            <w:pPr>
              <w:tabs>
                <w:tab w:val="decimal" w:pos="277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9C076" w14:textId="77777777" w:rsidR="00833DE0" w:rsidRPr="006B63D2" w:rsidRDefault="00833DE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924E4" w14:textId="77777777" w:rsidR="00833DE0" w:rsidRPr="006B63D2" w:rsidRDefault="00833DE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833DE0" w:rsidRPr="00C552B4" w14:paraId="000E1E04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8CD8C40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8A4E37" w14:textId="77777777" w:rsidR="00833DE0" w:rsidRPr="009E3A98" w:rsidRDefault="008D638A" w:rsidP="00455CFD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2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E75B17" w14:textId="77777777" w:rsidR="00833DE0" w:rsidRPr="009E3A98" w:rsidRDefault="008D638A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4</w:t>
            </w:r>
            <w:r w:rsidR="00C15D9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A9E434B" w14:textId="77777777" w:rsidR="00833DE0" w:rsidRPr="009E3A98" w:rsidRDefault="00CC1F1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4886818" w14:textId="77777777" w:rsidR="00833DE0" w:rsidRPr="009E3A98" w:rsidRDefault="00CC1F1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5</w:t>
            </w:r>
          </w:p>
        </w:tc>
      </w:tr>
      <w:tr w:rsidR="00833DE0" w:rsidRPr="006B63D2" w14:paraId="4774FA44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8A222E5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2181CF" w14:textId="77777777" w:rsidR="00833DE0" w:rsidRPr="009E3A98" w:rsidRDefault="00200E93" w:rsidP="00A2698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0(</w:t>
            </w:r>
            <w:r w:rsidR="00743699">
              <w:rPr>
                <w:rFonts w:eastAsia="Times"/>
                <w:szCs w:val="24"/>
              </w:rPr>
              <w:t>0.0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7DC8C8" w14:textId="77777777" w:rsidR="00833DE0" w:rsidRPr="009E3A98" w:rsidRDefault="00A6218A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B8C4753" w14:textId="77777777" w:rsidR="00833DE0" w:rsidRPr="009E3A98" w:rsidRDefault="0028350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98E424" w14:textId="77777777" w:rsidR="00833DE0" w:rsidRPr="009E3A98" w:rsidRDefault="0028350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72</w:t>
            </w:r>
          </w:p>
        </w:tc>
      </w:tr>
      <w:tr w:rsidR="00833DE0" w:rsidRPr="00640DB7" w14:paraId="300CDE61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DB1DD97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B8ED05B" w14:textId="77777777" w:rsidR="00833DE0" w:rsidRPr="009E3A98" w:rsidRDefault="00A92E8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(0.0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DC1F7C" w14:textId="77777777" w:rsidR="00833DE0" w:rsidRPr="009E3A98" w:rsidRDefault="00A92E8C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  <w:r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7B08527" w14:textId="77777777" w:rsidR="00833DE0" w:rsidRPr="009E3A98" w:rsidRDefault="006E75F4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F11057" w14:textId="77777777" w:rsidR="00833DE0" w:rsidRPr="009E3A98" w:rsidRDefault="006E75F4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8</w:t>
            </w:r>
          </w:p>
        </w:tc>
      </w:tr>
      <w:tr w:rsidR="00833DE0" w:rsidRPr="006B63D2" w14:paraId="4521E74A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8BC03FB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  <w:rtl/>
                <w:lang w:bidi="fa-IR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F19EBB" w14:textId="77777777" w:rsidR="00833DE0" w:rsidRPr="009E3A98" w:rsidRDefault="00634A79" w:rsidP="00634A79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212(</w:t>
            </w:r>
            <w:r w:rsidR="009B495B">
              <w:rPr>
                <w:rFonts w:eastAsia="Times"/>
                <w:szCs w:val="24"/>
                <w:lang w:bidi="fa-IR"/>
              </w:rPr>
              <w:t>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635129" w14:textId="77777777" w:rsidR="00833DE0" w:rsidRPr="009E3A98" w:rsidRDefault="009B495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2D7AF2" w14:textId="77777777" w:rsidR="00833DE0" w:rsidRPr="009E3A98" w:rsidRDefault="009B495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D262B6" w14:textId="77777777" w:rsidR="00833DE0" w:rsidRPr="009E3A98" w:rsidRDefault="009B495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833DE0" w:rsidRPr="006B63D2" w14:paraId="0B885EB2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0B2CF6F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 xml:space="preserve">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6CCAF17" w14:textId="77777777" w:rsidR="00833DE0" w:rsidRPr="009E3A98" w:rsidRDefault="00C776E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048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65D010" w14:textId="77777777" w:rsidR="00833DE0" w:rsidRPr="009E3A98" w:rsidRDefault="00B97BBF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0</w:t>
            </w:r>
            <w:r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DEBACF5" w14:textId="77777777" w:rsidR="00833DE0" w:rsidRPr="009E3A98" w:rsidRDefault="00CA253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5572737" w14:textId="77777777" w:rsidR="00833DE0" w:rsidRPr="009E3A98" w:rsidRDefault="00CA253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9</w:t>
            </w:r>
          </w:p>
        </w:tc>
      </w:tr>
      <w:tr w:rsidR="00833DE0" w:rsidRPr="006B63D2" w14:paraId="6BAD685C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9A593DB" w14:textId="77777777" w:rsidR="00833DE0" w:rsidRPr="006B63D2" w:rsidRDefault="00833DE0" w:rsidP="00FE5B9F">
            <w:pPr>
              <w:tabs>
                <w:tab w:val="left" w:pos="282"/>
              </w:tabs>
              <w:rPr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M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025ED16" w14:textId="77777777" w:rsidR="00833DE0" w:rsidRPr="009E3A98" w:rsidRDefault="00091A19" w:rsidP="00091A1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3(</w:t>
            </w:r>
            <w:r w:rsidR="00A25064">
              <w:rPr>
                <w:rFonts w:eastAsia="Times"/>
                <w:szCs w:val="24"/>
              </w:rPr>
              <w:t>0.0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A052522" w14:textId="77777777" w:rsidR="00833DE0" w:rsidRPr="009E3A98" w:rsidRDefault="00366C39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80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26E4F68" w14:textId="77777777" w:rsidR="00833DE0" w:rsidRPr="009E3A98" w:rsidRDefault="00BE790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CE9429E" w14:textId="77777777" w:rsidR="00833DE0" w:rsidRPr="009E3A98" w:rsidRDefault="00BE790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7</w:t>
            </w:r>
          </w:p>
        </w:tc>
      </w:tr>
      <w:tr w:rsidR="00833DE0" w:rsidRPr="00DC6A7B" w14:paraId="5B1C02DD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6897DC4" w14:textId="77777777" w:rsidR="00833DE0" w:rsidRPr="001C659F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1C659F">
              <w:rPr>
                <w:rFonts w:eastAsia="Times"/>
                <w:szCs w:val="24"/>
              </w:rPr>
              <w:tab/>
              <w:t>MSE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3AABB39" w14:textId="77777777" w:rsidR="00833DE0" w:rsidRPr="009E3A98" w:rsidRDefault="009B7DA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5(0.03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DD264B" w14:textId="77777777" w:rsidR="00833DE0" w:rsidRPr="009E3A98" w:rsidRDefault="005605E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2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12C1A6" w14:textId="77777777" w:rsidR="00833DE0" w:rsidRPr="009E3A98" w:rsidRDefault="00282C9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9BABD5" w14:textId="77777777" w:rsidR="00833DE0" w:rsidRPr="009E3A98" w:rsidRDefault="00282C9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8</w:t>
            </w:r>
          </w:p>
        </w:tc>
      </w:tr>
      <w:tr w:rsidR="00833DE0" w:rsidRPr="00DC6A7B" w14:paraId="13AB4930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CA6B51F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7F4221" w14:textId="77777777" w:rsidR="00833DE0" w:rsidRPr="009E3A98" w:rsidRDefault="00CC215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2(0.0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1893A0" w14:textId="77777777" w:rsidR="00833DE0" w:rsidRPr="009E3A98" w:rsidRDefault="00966C39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9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4E43E57" w14:textId="77777777" w:rsidR="00833DE0" w:rsidRPr="009E3A98" w:rsidRDefault="00966C39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3385896" w14:textId="77777777" w:rsidR="00833DE0" w:rsidRPr="009E3A98" w:rsidRDefault="00966C39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6</w:t>
            </w:r>
          </w:p>
        </w:tc>
      </w:tr>
      <w:tr w:rsidR="00833DE0" w:rsidRPr="006B63D2" w14:paraId="7854060E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D236FFC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 xml:space="preserve">MSE→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38BDD34" w14:textId="77777777" w:rsidR="00833DE0" w:rsidRPr="009E3A98" w:rsidRDefault="00A30E26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0(</w:t>
            </w:r>
            <w:r w:rsidR="00093697">
              <w:rPr>
                <w:rFonts w:eastAsia="Times"/>
                <w:szCs w:val="24"/>
              </w:rPr>
              <w:t>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7B1F8BE" w14:textId="77777777" w:rsidR="00833DE0" w:rsidRPr="009E3A98" w:rsidRDefault="00F546AD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6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1A07D99" w14:textId="77777777" w:rsidR="00833DE0" w:rsidRPr="009E3A98" w:rsidRDefault="0095727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4FF119F" w14:textId="77777777" w:rsidR="00833DE0" w:rsidRPr="009E3A98" w:rsidRDefault="0095727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2</w:t>
            </w:r>
          </w:p>
        </w:tc>
      </w:tr>
      <w:tr w:rsidR="00833DE0" w:rsidRPr="00933B3F" w14:paraId="01AFD505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A794CAF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A7FAA52" w14:textId="77777777" w:rsidR="00833DE0" w:rsidRPr="009E3A98" w:rsidRDefault="000353C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2(</w:t>
            </w:r>
            <w:r w:rsidR="00FA3DC3">
              <w:rPr>
                <w:rFonts w:eastAsia="Times"/>
                <w:szCs w:val="24"/>
              </w:rPr>
              <w:t>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B5CFF8" w14:textId="77777777" w:rsidR="00833DE0" w:rsidRPr="009E3A98" w:rsidRDefault="000B53D9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1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F8688A" w14:textId="77777777" w:rsidR="00833DE0" w:rsidRPr="009E3A98" w:rsidRDefault="000353C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7CF2AF6" w14:textId="77777777" w:rsidR="00833DE0" w:rsidRPr="009E3A98" w:rsidRDefault="000353C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833DE0" w:rsidRPr="006B63D2" w14:paraId="41642910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18BD664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CAC8F4C" w14:textId="77777777" w:rsidR="00833DE0" w:rsidRPr="009E3A98" w:rsidRDefault="0098351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3(</w:t>
            </w:r>
            <w:r w:rsidR="00394F25">
              <w:rPr>
                <w:rFonts w:eastAsia="Times"/>
                <w:szCs w:val="24"/>
              </w:rPr>
              <w:t>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0246B5" w14:textId="77777777" w:rsidR="00833DE0" w:rsidRPr="009E3A98" w:rsidRDefault="0057252C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6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5F370B" w14:textId="77777777" w:rsidR="00833DE0" w:rsidRPr="009E3A98" w:rsidRDefault="00AE331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CF57B3" w14:textId="77777777" w:rsidR="00833DE0" w:rsidRPr="009E3A98" w:rsidRDefault="00AE331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6</w:t>
            </w:r>
          </w:p>
        </w:tc>
      </w:tr>
      <w:tr w:rsidR="00833DE0" w:rsidRPr="006B63D2" w14:paraId="0361B21B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A881A80" w14:textId="77777777" w:rsidR="00833DE0" w:rsidRPr="006B63D2" w:rsidRDefault="00833DE0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6D6DD4" w14:textId="77777777" w:rsidR="00833DE0" w:rsidRPr="009E3A98" w:rsidRDefault="003E4184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5(</w:t>
            </w:r>
            <w:r w:rsidR="00F82C0B">
              <w:rPr>
                <w:rFonts w:eastAsia="Times"/>
                <w:szCs w:val="24"/>
              </w:rPr>
              <w:t>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1B22E1" w14:textId="6FA0B6C2" w:rsidR="00833DE0" w:rsidRPr="009E3A98" w:rsidRDefault="007A74D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4</w:t>
            </w:r>
            <w:r w:rsidR="00D74454">
              <w:rPr>
                <w:color w:val="FF0000"/>
                <w:szCs w:val="24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B15C271" w14:textId="77777777" w:rsidR="00833DE0" w:rsidRPr="009E3A98" w:rsidRDefault="00F82C0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CD1456F" w14:textId="77777777" w:rsidR="00833DE0" w:rsidRPr="009E3A98" w:rsidRDefault="00F82C0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7</w:t>
            </w:r>
          </w:p>
        </w:tc>
      </w:tr>
      <w:tr w:rsidR="00E40FC0" w:rsidRPr="001477E7" w14:paraId="18D3FD7F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5FA762C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ction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9450F4" w14:textId="77777777" w:rsidR="00E40FC0" w:rsidRPr="009E3A98" w:rsidRDefault="00E40FC0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3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8F24162" w14:textId="77777777" w:rsidR="00E40FC0" w:rsidRPr="009E3A98" w:rsidRDefault="00E40FC0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C334E8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BD155C4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5</w:t>
            </w:r>
          </w:p>
        </w:tc>
      </w:tr>
      <w:tr w:rsidR="00E40FC0" w:rsidRPr="001477E7" w14:paraId="79CDF25C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7B0BAF2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200862A" w14:textId="77777777" w:rsidR="00E40FC0" w:rsidRPr="009E3A98" w:rsidRDefault="00E40FC0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27(0.0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27F890" w14:textId="77777777" w:rsidR="00E40FC0" w:rsidRPr="009E3A98" w:rsidRDefault="00E40FC0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91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D77772B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B2371B4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</w:rPr>
              <w:t>0.366</w:t>
            </w:r>
          </w:p>
        </w:tc>
      </w:tr>
      <w:tr w:rsidR="00E40FC0" w:rsidRPr="001477E7" w14:paraId="36AED39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CD7A9CE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direct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9A43BE" w14:textId="77777777" w:rsidR="00E40FC0" w:rsidRPr="009E3A98" w:rsidRDefault="00E40FC0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12585E6" w14:textId="77777777" w:rsidR="00E40FC0" w:rsidRPr="009E3A98" w:rsidRDefault="00E40FC0" w:rsidP="00E40FC0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78E9308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AB88E1" w14:textId="77777777" w:rsidR="00E40FC0" w:rsidRPr="009E3A98" w:rsidRDefault="00E40FC0" w:rsidP="00E40FC0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</w:p>
        </w:tc>
      </w:tr>
      <w:tr w:rsidR="00E40FC0" w:rsidRPr="001477E7" w14:paraId="0C15B9CC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BF81601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7710F83" w14:textId="77777777" w:rsidR="00E40FC0" w:rsidRPr="009E3A98" w:rsidRDefault="006003C3" w:rsidP="00AA6A9C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</w:t>
            </w:r>
            <w:r w:rsidR="00B13F2D">
              <w:rPr>
                <w:rFonts w:eastAsia="Times"/>
                <w:szCs w:val="24"/>
              </w:rPr>
              <w:t>(0.0</w:t>
            </w:r>
            <w:r w:rsidR="00AA6A9C">
              <w:rPr>
                <w:rFonts w:eastAsia="Times"/>
                <w:szCs w:val="24"/>
              </w:rPr>
              <w:t>12</w:t>
            </w:r>
            <w:r w:rsidR="00B13F2D">
              <w:rPr>
                <w:rFonts w:eastAsia="Times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6CE4D7" w14:textId="77777777" w:rsidR="00E40FC0" w:rsidRPr="009E3A98" w:rsidRDefault="00172BBD" w:rsidP="001D5E53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1D5E53">
              <w:rPr>
                <w:rFonts w:eastAsia="Times"/>
                <w:szCs w:val="24"/>
              </w:rPr>
              <w:t>132</w:t>
            </w:r>
            <w:r w:rsidR="0066378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793D42F" w14:textId="77777777" w:rsidR="00E40FC0" w:rsidRPr="009E3A98" w:rsidRDefault="00172BBD" w:rsidP="005F3C4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</w:t>
            </w:r>
            <w:r w:rsidR="005F3C4F">
              <w:rPr>
                <w:rFonts w:eastAsia="Times"/>
                <w:szCs w:val="24"/>
              </w:rPr>
              <w:t>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D40053D" w14:textId="77777777" w:rsidR="00E40FC0" w:rsidRPr="009E3A98" w:rsidRDefault="00172BBD" w:rsidP="0009505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095051">
              <w:rPr>
                <w:rFonts w:eastAsia="Times"/>
                <w:szCs w:val="24"/>
              </w:rPr>
              <w:t>114</w:t>
            </w:r>
          </w:p>
        </w:tc>
      </w:tr>
      <w:tr w:rsidR="00E40FC0" w:rsidRPr="006B63D2" w14:paraId="7B7A3D6C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8858946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5F004D0" w14:textId="77777777" w:rsidR="00E40FC0" w:rsidRPr="009E3A98" w:rsidRDefault="006003C3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6</w:t>
            </w:r>
            <w:r w:rsidR="00AA6A9C">
              <w:rPr>
                <w:rFonts w:eastAsia="Times"/>
                <w:szCs w:val="24"/>
              </w:rPr>
              <w:t>(0.012</w:t>
            </w:r>
            <w:r w:rsidR="005348F8">
              <w:rPr>
                <w:rFonts w:eastAsia="Times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F59D38" w14:textId="77777777" w:rsidR="00E40FC0" w:rsidRPr="009E3A98" w:rsidRDefault="00172BBD" w:rsidP="001D5E53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</w:t>
            </w:r>
            <w:r w:rsidR="001D5E53">
              <w:rPr>
                <w:rFonts w:eastAsia="Times"/>
                <w:szCs w:val="24"/>
              </w:rPr>
              <w:t>93</w:t>
            </w:r>
            <w:r w:rsidR="0066378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9D3859" w14:textId="77777777" w:rsidR="00E40FC0" w:rsidRPr="009E3A98" w:rsidRDefault="00172BBD" w:rsidP="005F3C4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</w:t>
            </w:r>
            <w:r w:rsidR="005F3C4F">
              <w:rPr>
                <w:rFonts w:eastAsia="Times"/>
                <w:szCs w:val="24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A87815A" w14:textId="77777777" w:rsidR="00E40FC0" w:rsidRPr="009E3A98" w:rsidRDefault="00172BBD" w:rsidP="0009505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</w:t>
            </w:r>
            <w:r w:rsidR="00095051">
              <w:rPr>
                <w:rFonts w:eastAsia="Times"/>
                <w:szCs w:val="24"/>
              </w:rPr>
              <w:t>98</w:t>
            </w:r>
          </w:p>
        </w:tc>
      </w:tr>
      <w:tr w:rsidR="00E40FC0" w:rsidRPr="006B63D2" w14:paraId="574FF7AE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B934F5F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→Action planning ,coping planning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D58C227" w14:textId="77777777" w:rsidR="00E40FC0" w:rsidRPr="009E3A98" w:rsidRDefault="00750948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(</w:t>
            </w:r>
            <w:r w:rsidR="004C25EF">
              <w:rPr>
                <w:rFonts w:eastAsia="Times"/>
                <w:szCs w:val="24"/>
              </w:rPr>
              <w:t>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1D5FC8" w14:textId="77777777" w:rsidR="00E40FC0" w:rsidRPr="009E3A98" w:rsidRDefault="00393325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6</w:t>
            </w:r>
            <w:r w:rsidR="00546FCA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EF0612E" w14:textId="77777777" w:rsidR="00E40FC0" w:rsidRPr="009E3A98" w:rsidRDefault="00393325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CD26A3" w14:textId="77777777" w:rsidR="00E40FC0" w:rsidRPr="009E3A98" w:rsidRDefault="00393325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</w:p>
        </w:tc>
      </w:tr>
      <w:tr w:rsidR="00E40FC0" w:rsidRPr="005E1436" w14:paraId="64403A37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1DDBE74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2E045BA" w14:textId="77777777" w:rsidR="00E40FC0" w:rsidRPr="009E3A98" w:rsidRDefault="00125A4C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7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DFC564" w14:textId="77777777" w:rsidR="00E40FC0" w:rsidRPr="009E3A98" w:rsidRDefault="00125A4C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3</w:t>
            </w:r>
            <w:r w:rsidR="00001D3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A4587A" w14:textId="77777777" w:rsidR="00E40FC0" w:rsidRPr="009E3A98" w:rsidRDefault="007142C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2E347A5" w14:textId="77777777" w:rsidR="00E40FC0" w:rsidRPr="009E3A98" w:rsidRDefault="007142C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7</w:t>
            </w:r>
          </w:p>
        </w:tc>
      </w:tr>
      <w:tr w:rsidR="00E40FC0" w:rsidRPr="00F319DF" w14:paraId="22A12EBA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F062F72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56DC43" w14:textId="77777777" w:rsidR="00E40FC0" w:rsidRPr="009E3A98" w:rsidRDefault="00125A4C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(0.0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4CEADA" w14:textId="77777777" w:rsidR="00E40FC0" w:rsidRPr="009E3A98" w:rsidRDefault="00125A4C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  <w:r w:rsidR="00001D3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7DA986A" w14:textId="77777777" w:rsidR="00E40FC0" w:rsidRPr="009E3A98" w:rsidRDefault="007142C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81617F1" w14:textId="77777777" w:rsidR="00E40FC0" w:rsidRPr="009E3A98" w:rsidRDefault="007142C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5</w:t>
            </w:r>
          </w:p>
        </w:tc>
      </w:tr>
      <w:tr w:rsidR="00E40FC0" w:rsidRPr="006B63D2" w14:paraId="475654C8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C8A5590" w14:textId="77777777" w:rsidR="00E40FC0" w:rsidRPr="00F319DF" w:rsidRDefault="00E40FC0" w:rsidP="00E40FC0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F319DF">
              <w:rPr>
                <w:rFonts w:eastAsia="Times"/>
                <w:color w:val="FF0000"/>
                <w:szCs w:val="24"/>
              </w:rPr>
              <w:tab/>
              <w:t>Attitude</w:t>
            </w:r>
            <w:r w:rsidRPr="00F319DF">
              <w:rPr>
                <w:rFonts w:eastAsia="Times"/>
                <w:i/>
                <w:color w:val="FF0000"/>
                <w:szCs w:val="24"/>
              </w:rPr>
              <w:t>→</w:t>
            </w:r>
            <w:r w:rsidRPr="00F319DF">
              <w:rPr>
                <w:rFonts w:eastAsia="Times"/>
                <w:color w:val="FF0000"/>
                <w:szCs w:val="24"/>
              </w:rPr>
              <w:t>Intention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012D70" w14:textId="77777777" w:rsidR="00E40FC0" w:rsidRPr="009E3A98" w:rsidRDefault="001251C7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8(</w:t>
            </w:r>
            <w:r w:rsidR="00DB309C">
              <w:rPr>
                <w:rFonts w:eastAsia="Times"/>
                <w:szCs w:val="24"/>
              </w:rPr>
              <w:t>0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238D70A" w14:textId="77777777" w:rsidR="00E40FC0" w:rsidRPr="009E3A98" w:rsidRDefault="00243404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4</w:t>
            </w:r>
            <w:r w:rsidR="00031664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99E5AB3" w14:textId="77777777" w:rsidR="00E40FC0" w:rsidRPr="009E3A98" w:rsidRDefault="007F23E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B0A5B1E" w14:textId="77777777" w:rsidR="00E40FC0" w:rsidRPr="009E3A98" w:rsidRDefault="007F23EE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</w:p>
        </w:tc>
      </w:tr>
      <w:tr w:rsidR="00E40FC0" w:rsidRPr="006B63D2" w14:paraId="353BD2A0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5FF500D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EAEE2EE" w14:textId="77777777" w:rsidR="00E40FC0" w:rsidRPr="009E3A98" w:rsidRDefault="00874223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</w:t>
            </w:r>
            <w:r w:rsidR="00436B4E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44A6FE" w14:textId="77777777" w:rsidR="00E40FC0" w:rsidRPr="009E3A98" w:rsidRDefault="00874223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4</w:t>
            </w:r>
            <w:r w:rsidR="00B7429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C732A5" w14:textId="77777777" w:rsidR="00E40FC0" w:rsidRPr="009E3A98" w:rsidRDefault="00B7429C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EEEABA6" w14:textId="77777777" w:rsidR="00E40FC0" w:rsidRPr="009E3A98" w:rsidRDefault="00B7429C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8</w:t>
            </w:r>
          </w:p>
        </w:tc>
      </w:tr>
      <w:tr w:rsidR="00E40FC0" w:rsidRPr="006B63D2" w14:paraId="7744FF6B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30C1D5D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CF5F71" w14:textId="77777777" w:rsidR="00E40FC0" w:rsidRPr="009E3A98" w:rsidRDefault="00F744B3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6D68AA"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8D1FAF" w14:textId="77777777" w:rsidR="00E40FC0" w:rsidRPr="009E3A98" w:rsidRDefault="00B27A80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  <w:r w:rsidR="00874DFD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0547CE" w14:textId="77777777" w:rsidR="00E40FC0" w:rsidRPr="009E3A98" w:rsidRDefault="00B32C6F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AA06B65" w14:textId="77777777" w:rsidR="00E40FC0" w:rsidRPr="009E3A98" w:rsidRDefault="0055476F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</w:p>
        </w:tc>
      </w:tr>
      <w:tr w:rsidR="00E40FC0" w:rsidRPr="0094016A" w14:paraId="14D3DFB2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D07A448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936341A" w14:textId="77777777" w:rsidR="00E40FC0" w:rsidRPr="009E3A98" w:rsidRDefault="00F744B3" w:rsidP="00E40FC0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6D68AA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798A08" w14:textId="77777777" w:rsidR="00E40FC0" w:rsidRPr="009E3A98" w:rsidRDefault="00B27A80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  <w:r w:rsidR="00874DFD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4B144C7" w14:textId="77777777" w:rsidR="00E40FC0" w:rsidRPr="009E3A98" w:rsidRDefault="00B32C6F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A8410A" w14:textId="77777777" w:rsidR="00E40FC0" w:rsidRPr="009E3A98" w:rsidRDefault="0055476F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6</w:t>
            </w:r>
          </w:p>
        </w:tc>
      </w:tr>
      <w:tr w:rsidR="00E40FC0" w:rsidRPr="006B63D2" w14:paraId="3D013B42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F3978F2" w14:textId="77777777" w:rsidR="00E40FC0" w:rsidRPr="006B63D2" w:rsidRDefault="00E40FC0" w:rsidP="00E40FC0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</w:r>
            <w:r w:rsidRPr="00355E7A">
              <w:rPr>
                <w:rFonts w:eastAsia="Times"/>
                <w:color w:val="FF0000"/>
                <w:szCs w:val="24"/>
              </w:rPr>
              <w:t>Subjective norms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Intention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AE1A81D" w14:textId="77777777" w:rsidR="00E40FC0" w:rsidRPr="009E3A98" w:rsidRDefault="003B74E5" w:rsidP="00293F33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(</w:t>
            </w:r>
            <w:r w:rsidR="00293F33">
              <w:rPr>
                <w:rFonts w:eastAsia="Times"/>
                <w:szCs w:val="24"/>
              </w:rPr>
              <w:t>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FB5653" w14:textId="77777777" w:rsidR="00E40FC0" w:rsidRPr="009E3A98" w:rsidRDefault="00922866" w:rsidP="00E40FC0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</w:t>
            </w:r>
            <w:r w:rsidR="008269BF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E2B764E" w14:textId="77777777" w:rsidR="00E40FC0" w:rsidRPr="009E3A98" w:rsidRDefault="00293F33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668B78" w14:textId="77777777" w:rsidR="00E40FC0" w:rsidRPr="009E3A98" w:rsidRDefault="00293F33" w:rsidP="00E40FC0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</w:t>
            </w:r>
          </w:p>
        </w:tc>
      </w:tr>
      <w:tr w:rsidR="005F46F1" w:rsidRPr="006B63D2" w14:paraId="7F499376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34B2372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49BCFC4" w14:textId="77777777" w:rsidR="005F46F1" w:rsidRPr="009E3A98" w:rsidRDefault="005F46F1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0(0.0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7E55B8" w14:textId="77777777" w:rsidR="005F46F1" w:rsidRPr="009E3A98" w:rsidRDefault="005F46F1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0</w:t>
            </w:r>
            <w:r w:rsidR="007C52D6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1AB1A34" w14:textId="77777777" w:rsidR="005F46F1" w:rsidRPr="009E3A98" w:rsidRDefault="005F46F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C193D18" w14:textId="77777777" w:rsidR="005F46F1" w:rsidRPr="009E3A98" w:rsidRDefault="005F46F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</w:p>
        </w:tc>
      </w:tr>
      <w:tr w:rsidR="005F46F1" w:rsidRPr="006B63D2" w14:paraId="2ABFDB0D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4AB1C97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→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374971B" w14:textId="77777777" w:rsidR="005F46F1" w:rsidRPr="009E3A98" w:rsidRDefault="00FF45B2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</w:t>
            </w:r>
            <w:r w:rsidR="00FC7544">
              <w:rPr>
                <w:rFonts w:eastAsia="Times"/>
                <w:szCs w:val="24"/>
              </w:rPr>
              <w:t>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D5E73C" w14:textId="77777777" w:rsidR="005F46F1" w:rsidRPr="009E3A98" w:rsidRDefault="00AB1BCB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5</w:t>
            </w:r>
            <w:r w:rsidR="00A404D9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B14CF86" w14:textId="77777777" w:rsidR="005F46F1" w:rsidRPr="009E3A98" w:rsidRDefault="00900977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86A22A4" w14:textId="77777777" w:rsidR="005F46F1" w:rsidRPr="009E3A98" w:rsidRDefault="00900977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0</w:t>
            </w:r>
          </w:p>
        </w:tc>
      </w:tr>
      <w:tr w:rsidR="005F46F1" w:rsidRPr="006B63D2" w14:paraId="00681A2B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D4343A9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lastRenderedPageBreak/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8877E3D" w14:textId="77777777" w:rsidR="005F46F1" w:rsidRPr="009E3A98" w:rsidRDefault="00AB1BCB" w:rsidP="00A404D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</w:t>
            </w:r>
            <w:r w:rsidR="001D78F4">
              <w:rPr>
                <w:rFonts w:eastAsia="Times"/>
                <w:szCs w:val="24"/>
              </w:rPr>
              <w:t>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102CDD1" w14:textId="77777777" w:rsidR="005F46F1" w:rsidRPr="009E3A98" w:rsidRDefault="00AB1BCB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  <w:r w:rsidR="00A404D9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9E94BB" w14:textId="77777777" w:rsidR="005F46F1" w:rsidRPr="009E3A98" w:rsidRDefault="003736BF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5BCA08E" w14:textId="77777777" w:rsidR="005F46F1" w:rsidRPr="009E3A98" w:rsidRDefault="003736BF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</w:tr>
      <w:tr w:rsidR="005F46F1" w:rsidRPr="00695F02" w14:paraId="4F8DD209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4C0880A" w14:textId="77777777" w:rsidR="005F46F1" w:rsidRPr="00CB5F3F" w:rsidRDefault="005F46F1" w:rsidP="005F46F1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CB5F3F">
              <w:rPr>
                <w:rFonts w:eastAsia="Times"/>
                <w:color w:val="FF0000"/>
                <w:szCs w:val="24"/>
              </w:rPr>
              <w:tab/>
              <w:t>Perceived behavioral control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Intention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92FA5C0" w14:textId="77777777" w:rsidR="005F46F1" w:rsidRPr="009E3A98" w:rsidRDefault="000236E4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6(</w:t>
            </w:r>
            <w:r w:rsidR="002C30BD">
              <w:rPr>
                <w:rFonts w:eastAsia="Times"/>
                <w:szCs w:val="24"/>
              </w:rPr>
              <w:t>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F68EDE" w14:textId="77777777" w:rsidR="005F46F1" w:rsidRPr="009E3A98" w:rsidRDefault="002C30BD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8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4D3A580" w14:textId="77777777" w:rsidR="005F46F1" w:rsidRPr="009E3A98" w:rsidRDefault="002C30BD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810AF2" w14:textId="77777777" w:rsidR="005F46F1" w:rsidRPr="009E3A98" w:rsidRDefault="002C30BD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9</w:t>
            </w:r>
          </w:p>
        </w:tc>
      </w:tr>
      <w:tr w:rsidR="005F46F1" w:rsidRPr="006B63D2" w14:paraId="1FE9FAB1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EBF814F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D06599" w14:textId="77777777" w:rsidR="005F46F1" w:rsidRPr="009E3A98" w:rsidRDefault="00CB5F3F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8(</w:t>
            </w:r>
            <w:r w:rsidR="00C159AE">
              <w:rPr>
                <w:rFonts w:eastAsia="Times"/>
                <w:szCs w:val="24"/>
              </w:rPr>
              <w:t>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CD69DBC" w14:textId="77777777" w:rsidR="005F46F1" w:rsidRPr="009E3A98" w:rsidRDefault="008D6E8F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8</w:t>
            </w:r>
            <w:r w:rsidR="00BF7C6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06E1880" w14:textId="77777777" w:rsidR="005F46F1" w:rsidRPr="009E3A98" w:rsidRDefault="00AE595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AAED338" w14:textId="77777777" w:rsidR="005F46F1" w:rsidRPr="009E3A98" w:rsidRDefault="00AE595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9</w:t>
            </w:r>
          </w:p>
        </w:tc>
      </w:tr>
      <w:tr w:rsidR="005F46F1" w:rsidRPr="006B63D2" w14:paraId="6CF42C61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E4308C7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CB4A824" w14:textId="77777777" w:rsidR="005F46F1" w:rsidRPr="009E3A98" w:rsidRDefault="00767DE2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3(</w:t>
            </w:r>
            <w:r w:rsidR="00754C6A">
              <w:rPr>
                <w:rFonts w:eastAsia="Times"/>
                <w:szCs w:val="24"/>
              </w:rPr>
              <w:t>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A32BA4" w14:textId="77777777" w:rsidR="005F46F1" w:rsidRPr="009E3A98" w:rsidRDefault="00BD4E10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0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CE261E" w14:textId="77777777" w:rsidR="005F46F1" w:rsidRPr="009E3A98" w:rsidRDefault="00D42B8C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992A2E" w14:textId="77777777" w:rsidR="005F46F1" w:rsidRPr="009E3A98" w:rsidRDefault="00D42B8C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6</w:t>
            </w:r>
          </w:p>
        </w:tc>
      </w:tr>
      <w:tr w:rsidR="005F46F1" w:rsidRPr="006B63D2" w14:paraId="01B2E7F3" w14:textId="77777777" w:rsidTr="00A6218A">
        <w:trPr>
          <w:trHeight w:val="261"/>
        </w:trPr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E57873D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EC0EB2" w14:textId="77777777" w:rsidR="005F46F1" w:rsidRPr="009E3A98" w:rsidRDefault="00E761D7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136(</w:t>
            </w:r>
            <w:r w:rsidR="00995F9B">
              <w:rPr>
                <w:rFonts w:eastAsia="Times"/>
                <w:szCs w:val="24"/>
                <w:lang w:bidi="fa-IR"/>
              </w:rPr>
              <w:t>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FC8CEB" w14:textId="77777777" w:rsidR="005F46F1" w:rsidRPr="009E3A98" w:rsidRDefault="00E761D7" w:rsidP="005F46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  <w:lang w:bidi="fa-IR"/>
              </w:rPr>
              <w:t>0.132</w:t>
            </w:r>
            <w:r w:rsidR="00172ED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B6ED6F" w14:textId="77777777" w:rsidR="005F46F1" w:rsidRPr="009E3A98" w:rsidRDefault="00172ED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BBFA1E6" w14:textId="77777777" w:rsidR="005F46F1" w:rsidRPr="009E3A98" w:rsidRDefault="00172ED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3</w:t>
            </w:r>
          </w:p>
        </w:tc>
      </w:tr>
      <w:tr w:rsidR="005F46F1" w:rsidRPr="006B63D2" w14:paraId="3B9C6307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778FE43" w14:textId="77777777" w:rsidR="005F46F1" w:rsidRPr="006B63D2" w:rsidRDefault="005F46F1" w:rsidP="005F46F1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T</w:t>
            </w:r>
            <w:r w:rsidRPr="006B63D2">
              <w:rPr>
                <w:rFonts w:eastAsia="Times"/>
                <w:szCs w:val="24"/>
              </w:rPr>
              <w:t>otal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BF37E6" w14:textId="77777777" w:rsidR="005F46F1" w:rsidRPr="009E3A98" w:rsidRDefault="005F46F1" w:rsidP="005F46F1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17B8" w14:textId="77777777" w:rsidR="005F46F1" w:rsidRPr="009E3A98" w:rsidRDefault="005F46F1" w:rsidP="005F46F1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CB48" w14:textId="77777777" w:rsidR="005F46F1" w:rsidRPr="009E3A98" w:rsidRDefault="005F46F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5009" w14:textId="77777777" w:rsidR="005F46F1" w:rsidRPr="009E3A98" w:rsidRDefault="005F46F1" w:rsidP="005F46F1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E34F3F" w:rsidRPr="006B63D2" w14:paraId="75FC67FA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98FE3BF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211F48" w14:textId="77777777" w:rsidR="00E34F3F" w:rsidRPr="009E3A98" w:rsidRDefault="00E34F3F" w:rsidP="00E34F3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B9E19A" w14:textId="77777777" w:rsidR="00E34F3F" w:rsidRPr="009E3A98" w:rsidRDefault="00E34F3F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6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3109F9F" w14:textId="77777777" w:rsidR="00E34F3F" w:rsidRPr="009E3A98" w:rsidRDefault="00E34F3F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FC865F5" w14:textId="77777777" w:rsidR="00E34F3F" w:rsidRPr="009E3A98" w:rsidRDefault="00E34F3F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</w:p>
        </w:tc>
      </w:tr>
      <w:tr w:rsidR="00E34F3F" w:rsidRPr="006B63D2" w14:paraId="3E5C2C9B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F2DEB50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FA941E4" w14:textId="77777777" w:rsidR="00E34F3F" w:rsidRPr="009E3A98" w:rsidRDefault="00C85A31" w:rsidP="00E34F3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</w:t>
            </w:r>
            <w:r w:rsidR="00F9480C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519BF9" w14:textId="77777777" w:rsidR="00E34F3F" w:rsidRPr="009E3A98" w:rsidRDefault="00F9480C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4</w:t>
            </w:r>
            <w:r w:rsidR="00546EB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4D9789E" w14:textId="77777777" w:rsidR="00E34F3F" w:rsidRPr="009E3A98" w:rsidRDefault="00546EBD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5F54B72" w14:textId="77777777" w:rsidR="00E34F3F" w:rsidRPr="009E3A98" w:rsidRDefault="00546EBD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8</w:t>
            </w:r>
          </w:p>
        </w:tc>
      </w:tr>
      <w:tr w:rsidR="00E34F3F" w:rsidRPr="006B63D2" w14:paraId="6BB6E923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1280821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7CCC151" w14:textId="77777777" w:rsidR="00E34F3F" w:rsidRPr="009E3A98" w:rsidRDefault="000C0FFF" w:rsidP="00E34F3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0(</w:t>
            </w:r>
            <w:r w:rsidR="00CF6049">
              <w:rPr>
                <w:rFonts w:eastAsia="Times"/>
                <w:szCs w:val="24"/>
              </w:rPr>
              <w:t>0.0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521067B" w14:textId="77777777" w:rsidR="00E34F3F" w:rsidRPr="009E3A98" w:rsidRDefault="00CF6049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0</w:t>
            </w:r>
            <w:r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F029685" w14:textId="77777777" w:rsidR="00E34F3F" w:rsidRPr="009E3A98" w:rsidRDefault="00F16D66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1552D47" w14:textId="77777777" w:rsidR="00E34F3F" w:rsidRPr="009E3A98" w:rsidRDefault="00F16D66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</w:p>
        </w:tc>
      </w:tr>
      <w:tr w:rsidR="00E34F3F" w:rsidRPr="006B63D2" w14:paraId="31AE6166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31AD6BA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7AC96E2" w14:textId="77777777" w:rsidR="00E34F3F" w:rsidRPr="009E3A98" w:rsidRDefault="00F91394" w:rsidP="004E6155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6(</w:t>
            </w:r>
            <w:r w:rsidR="004E6155">
              <w:rPr>
                <w:rFonts w:eastAsia="Times"/>
                <w:szCs w:val="24"/>
              </w:rPr>
              <w:t>0.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251280" w14:textId="77777777" w:rsidR="00E34F3F" w:rsidRPr="009E3A98" w:rsidRDefault="004E6155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8</w:t>
            </w:r>
            <w:r w:rsidR="00A53EC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438D65" w14:textId="77777777" w:rsidR="00E34F3F" w:rsidRPr="009E3A98" w:rsidRDefault="00265847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A942DD0" w14:textId="77777777" w:rsidR="00E34F3F" w:rsidRPr="009E3A98" w:rsidRDefault="00265847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8</w:t>
            </w:r>
          </w:p>
        </w:tc>
      </w:tr>
      <w:tr w:rsidR="00E34F3F" w:rsidRPr="006B63D2" w14:paraId="0D4EF67C" w14:textId="77777777" w:rsidTr="00A6218A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9DB61EC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048425F" w14:textId="77777777" w:rsidR="00E34F3F" w:rsidRPr="009E3A98" w:rsidRDefault="00D7388E" w:rsidP="00E34F3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8(</w:t>
            </w:r>
            <w:r w:rsidR="0045417A">
              <w:rPr>
                <w:rFonts w:eastAsia="Times"/>
                <w:szCs w:val="24"/>
              </w:rPr>
              <w:t>0.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2713B9" w14:textId="77777777" w:rsidR="00E34F3F" w:rsidRPr="009E3A98" w:rsidRDefault="006C2C99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4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2C788D" w14:textId="77777777" w:rsidR="00E34F3F" w:rsidRPr="009E3A98" w:rsidRDefault="006C2C99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A19729F" w14:textId="77777777" w:rsidR="00E34F3F" w:rsidRPr="009E3A98" w:rsidRDefault="006C2C99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2</w:t>
            </w:r>
          </w:p>
        </w:tc>
      </w:tr>
      <w:tr w:rsidR="00E34F3F" w:rsidRPr="00A837EC" w14:paraId="34E7B204" w14:textId="77777777" w:rsidTr="00A6218A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B9C8" w14:textId="77777777" w:rsidR="00E34F3F" w:rsidRPr="006B63D2" w:rsidRDefault="00E34F3F" w:rsidP="00E34F3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DF31D" w14:textId="77777777" w:rsidR="00E34F3F" w:rsidRPr="009E3A98" w:rsidRDefault="003F2714" w:rsidP="00E34F3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6(0.02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87FC" w14:textId="77777777" w:rsidR="00E34F3F" w:rsidRPr="009E3A98" w:rsidRDefault="003F2714" w:rsidP="00E34F3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8</w:t>
            </w:r>
            <w:r w:rsidR="00660764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B055" w14:textId="77777777" w:rsidR="00E34F3F" w:rsidRPr="009E3A98" w:rsidRDefault="00244120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61ED" w14:textId="77777777" w:rsidR="00E34F3F" w:rsidRPr="009E3A98" w:rsidRDefault="00244120" w:rsidP="00E34F3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32</w:t>
            </w:r>
          </w:p>
        </w:tc>
      </w:tr>
    </w:tbl>
    <w:p w14:paraId="37A51307" w14:textId="77777777" w:rsidR="00833DE0" w:rsidRPr="006B63D2" w:rsidRDefault="00833DE0" w:rsidP="00833DE0">
      <w:pPr>
        <w:tabs>
          <w:tab w:val="decimal" w:pos="175"/>
        </w:tabs>
        <w:rPr>
          <w:rFonts w:eastAsia="MS Mincho"/>
          <w:szCs w:val="24"/>
        </w:rPr>
      </w:pPr>
      <w:r w:rsidRPr="006B63D2">
        <w:rPr>
          <w:rFonts w:eastAsia="SimSun"/>
          <w:i/>
          <w:szCs w:val="24"/>
          <w:lang w:eastAsia="zh-CN"/>
        </w:rPr>
        <w:t>Note.</w:t>
      </w:r>
      <w:r w:rsidRPr="006B63D2">
        <w:rPr>
          <w:rFonts w:eastAsia="SimSun"/>
          <w:szCs w:val="24"/>
          <w:lang w:eastAsia="zh-CN"/>
        </w:rPr>
        <w:t xml:space="preserve"> </w:t>
      </w:r>
      <w:r w:rsidRPr="00D94F84">
        <w:rPr>
          <w:szCs w:val="24"/>
        </w:rPr>
        <w:t>Age, sex, educational status, and occupational status</w:t>
      </w:r>
      <w:r w:rsidRPr="006B63D2">
        <w:rPr>
          <w:szCs w:val="24"/>
        </w:rPr>
        <w:t xml:space="preserve"> were included as control variables in the structural equation model. ASE = Action self-efficacy; SN = Subjective Norm; PBC = Perceived behavioral control; MSE = Maintenance self-efficacy; AP = Action planning; CP = Coping planning; B = Unstandardized path coefficient; SE = Standard error; </w:t>
      </w:r>
      <w:r w:rsidRPr="006B63D2">
        <w:rPr>
          <w:rFonts w:eastAsia="Times New Roman"/>
          <w:szCs w:val="24"/>
        </w:rPr>
        <w:t xml:space="preserve">β = </w:t>
      </w:r>
      <w:r w:rsidRPr="006B63D2">
        <w:rPr>
          <w:szCs w:val="24"/>
        </w:rPr>
        <w:t>S</w:t>
      </w:r>
      <w:r w:rsidRPr="006B63D2">
        <w:rPr>
          <w:rFonts w:eastAsia="Times New Roman"/>
          <w:szCs w:val="24"/>
        </w:rPr>
        <w:t xml:space="preserve">tandardized path coefficient; </w:t>
      </w:r>
      <w:r>
        <w:rPr>
          <w:rFonts w:eastAsia="Times New Roman"/>
          <w:szCs w:val="24"/>
        </w:rPr>
        <w:t xml:space="preserve">95% CI = </w:t>
      </w:r>
      <w:r w:rsidRPr="006B63D2">
        <w:rPr>
          <w:rFonts w:eastAsia="Times New Roman"/>
          <w:szCs w:val="24"/>
        </w:rPr>
        <w:t>95% confidence interval of unstandardized path coefficient</w:t>
      </w:r>
      <w:r>
        <w:rPr>
          <w:rFonts w:eastAsia="Times New Roman"/>
          <w:szCs w:val="24"/>
        </w:rPr>
        <w:t xml:space="preserve">; </w:t>
      </w:r>
      <w:r w:rsidRPr="006B63D2">
        <w:rPr>
          <w:rFonts w:eastAsia="Times New Roman"/>
          <w:szCs w:val="24"/>
        </w:rPr>
        <w:t xml:space="preserve">LL = Lower limit </w:t>
      </w:r>
      <w:r w:rsidRPr="006B63D2">
        <w:rPr>
          <w:szCs w:val="24"/>
        </w:rPr>
        <w:t>of</w:t>
      </w:r>
      <w:r>
        <w:rPr>
          <w:szCs w:val="24"/>
        </w:rPr>
        <w:t xml:space="preserve"> 95% CI</w:t>
      </w:r>
      <w:r w:rsidRPr="006B63D2">
        <w:rPr>
          <w:szCs w:val="24"/>
        </w:rPr>
        <w:t>;</w:t>
      </w:r>
      <w:r w:rsidRPr="006B63D2">
        <w:rPr>
          <w:rFonts w:eastAsia="Times New Roman"/>
          <w:szCs w:val="24"/>
        </w:rPr>
        <w:t xml:space="preserve"> UL = Upper limit</w:t>
      </w:r>
      <w:r w:rsidRPr="006B63D2">
        <w:rPr>
          <w:szCs w:val="24"/>
        </w:rPr>
        <w:t xml:space="preserve"> of </w:t>
      </w:r>
      <w:r w:rsidRPr="006B63D2">
        <w:rPr>
          <w:rFonts w:eastAsia="Times New Roman"/>
          <w:szCs w:val="24"/>
        </w:rPr>
        <w:t xml:space="preserve">95% </w:t>
      </w:r>
      <w:r>
        <w:rPr>
          <w:rFonts w:eastAsia="Times New Roman"/>
          <w:szCs w:val="24"/>
        </w:rPr>
        <w:t>CI</w:t>
      </w:r>
      <w:r w:rsidRPr="006B63D2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6B63D2">
        <w:rPr>
          <w:rFonts w:eastAsia="MS Mincho"/>
          <w:szCs w:val="24"/>
          <w:vertAlign w:val="superscript"/>
        </w:rPr>
        <w:t>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5 </w:t>
      </w:r>
      <w:r w:rsidRPr="006B63D2">
        <w:rPr>
          <w:rFonts w:eastAsia="MS Mincho"/>
          <w:szCs w:val="24"/>
          <w:vertAlign w:val="superscript"/>
        </w:rPr>
        <w:t>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1 </w:t>
      </w:r>
      <w:r w:rsidRPr="006B63D2">
        <w:rPr>
          <w:rFonts w:eastAsia="MS Mincho"/>
          <w:szCs w:val="24"/>
          <w:vertAlign w:val="superscript"/>
        </w:rPr>
        <w:t>*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>&lt; .001</w:t>
      </w:r>
    </w:p>
    <w:p w14:paraId="1F4457F3" w14:textId="77777777" w:rsidR="00CE4966" w:rsidRDefault="00CE4966">
      <w:p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410080" w14:textId="77777777" w:rsidR="00E517AD" w:rsidRDefault="00E517AD"/>
    <w:p w14:paraId="07BD1920" w14:textId="77777777" w:rsidR="00E517AD" w:rsidRPr="006B63D2" w:rsidRDefault="00E517AD" w:rsidP="00E517AD">
      <w:r w:rsidRPr="006B63D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D2CBBC6" wp14:editId="182C7200">
                <wp:simplePos x="0" y="0"/>
                <wp:positionH relativeFrom="column">
                  <wp:posOffset>6660402</wp:posOffset>
                </wp:positionH>
                <wp:positionV relativeFrom="paragraph">
                  <wp:posOffset>3092450</wp:posOffset>
                </wp:positionV>
                <wp:extent cx="483401" cy="340360"/>
                <wp:effectExtent l="0" t="0" r="0" b="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3401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63B9C6" w14:textId="358C8D36" w:rsidR="00257CB7" w:rsidRDefault="00257CB7" w:rsidP="00E517AD">
                            <w:pPr>
                              <w:pStyle w:val="NormalWeb"/>
                              <w:spacing w:before="0" w:beforeAutospacing="0" w:after="0" w:afterAutospacing="0"/>
                              <w:ind w:leftChars="-50" w:left="-120" w:rightChars="-50" w:right="-120"/>
                              <w:jc w:val="center"/>
                            </w:pPr>
                            <w:r>
                              <w:t>.391</w:t>
                            </w:r>
                            <w:r w:rsidRPr="00C441D8">
                              <w:rPr>
                                <w:kern w:val="2"/>
                                <w:vertAlign w:val="superscript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D2CBBC6" id="Rectangle 38" o:spid="_x0000_s1026" style="position:absolute;margin-left:524.45pt;margin-top:243.5pt;width:38.05pt;height:26.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" filled="f" stroked="f" strokeweight="1pt">
                <v:textbox>
                  <w:txbxContent>
                    <w:p w14:paraId="0363B9C6" w14:textId="358C8D36" w:rsidR="00257CB7" w:rsidRDefault="00257CB7" w:rsidP="00E517AD">
                      <w:pPr>
                        <w:pStyle w:val="NormalWeb"/>
                        <w:spacing w:before="0" w:beforeAutospacing="0" w:after="0" w:afterAutospacing="0"/>
                        <w:ind w:leftChars="-50" w:left="-120" w:rightChars="-50" w:right="-120"/>
                        <w:jc w:val="center"/>
                      </w:pPr>
                      <w:r>
                        <w:t>.391</w:t>
                      </w:r>
                      <w:r w:rsidRPr="00C441D8">
                        <w:rPr>
                          <w:kern w:val="2"/>
                          <w:vertAlign w:val="superscript"/>
                        </w:rPr>
                        <w:t>***</w:t>
                      </w:r>
                    </w:p>
                  </w:txbxContent>
                </v:textbox>
              </v:rect>
            </w:pict>
          </mc:Fallback>
        </mc:AlternateContent>
      </w:r>
      <w:r w:rsidRPr="006B63D2">
        <w:rPr>
          <w:noProof/>
          <w:lang w:eastAsia="en-US"/>
        </w:rPr>
        <mc:AlternateContent>
          <mc:Choice Requires="wpc">
            <w:drawing>
              <wp:inline distT="0" distB="0" distL="0" distR="0" wp14:anchorId="7C1E2005" wp14:editId="2ABF5E99">
                <wp:extent cx="8876258" cy="5184250"/>
                <wp:effectExtent l="0" t="0" r="1270" b="0"/>
                <wp:docPr id="41" name="Canvas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" name="Oval 1"/>
                        <wps:cNvSpPr/>
                        <wps:spPr>
                          <a:xfrm>
                            <a:off x="32" y="0"/>
                            <a:ext cx="1645920" cy="731520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9635CD" w14:textId="77777777" w:rsidR="00257CB7" w:rsidRDefault="00257CB7" w:rsidP="00E517AD">
                              <w:pPr>
                                <w:snapToGrid w:val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Action Self-effica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Oval 3"/>
                        <wps:cNvSpPr/>
                        <wps:spPr>
                          <a:xfrm>
                            <a:off x="32" y="1324987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425168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ttitu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Oval 5"/>
                        <wps:cNvSpPr/>
                        <wps:spPr>
                          <a:xfrm>
                            <a:off x="32" y="2919622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6ED0D9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14" y="4434223"/>
                            <a:ext cx="1781078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0AD1FC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70" w:left="-168" w:rightChars="-70" w:right="-168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Perceived Behavioral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2477927" y="2220529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5F7CCC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Inten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Oval 8"/>
                        <wps:cNvSpPr/>
                        <wps:spPr>
                          <a:xfrm>
                            <a:off x="3416827" y="0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F9B506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Maintenance Self-efficac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Oval 9"/>
                        <wps:cNvSpPr/>
                        <wps:spPr>
                          <a:xfrm>
                            <a:off x="4847207" y="1342213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670A05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ction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Oval 10"/>
                        <wps:cNvSpPr/>
                        <wps:spPr>
                          <a:xfrm>
                            <a:off x="5014413" y="3019725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5501E0" w14:textId="77777777" w:rsidR="00257CB7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Coping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Oval 11"/>
                        <wps:cNvSpPr/>
                        <wps:spPr>
                          <a:xfrm>
                            <a:off x="7208138" y="2764864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9E85FE" w14:textId="77777777" w:rsidR="00257CB7" w:rsidRPr="00EA2A3D" w:rsidRDefault="00257CB7" w:rsidP="00E517AD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A2A3D">
                                <w:rPr>
                                  <w:kern w:val="2"/>
                                  <w:lang w:val="en-US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645952" y="365760"/>
                            <a:ext cx="1654618" cy="185476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645317" y="1690430"/>
                            <a:ext cx="1073556" cy="63713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 flipV="1">
                            <a:off x="1645317" y="2844378"/>
                            <a:ext cx="1073556" cy="44068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flipV="1">
                            <a:off x="1781092" y="2951414"/>
                            <a:ext cx="1519478" cy="184825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flipV="1">
                            <a:off x="1781046" y="3495675"/>
                            <a:ext cx="5880577" cy="130388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5061982" y="365435"/>
                            <a:ext cx="3184871" cy="239937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4239470" y="730885"/>
                            <a:ext cx="848683" cy="7183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 flipV="1">
                            <a:off x="1645952" y="365443"/>
                            <a:ext cx="1770875" cy="3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4239470" y="730885"/>
                            <a:ext cx="1015889" cy="239587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4123106" y="2585917"/>
                            <a:ext cx="3139311" cy="36543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V="1">
                            <a:off x="4123106" y="1785668"/>
                            <a:ext cx="723976" cy="80024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4123106" y="2585917"/>
                            <a:ext cx="891178" cy="69907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2273957" y="114541"/>
                            <a:ext cx="776022" cy="341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726A89" w14:textId="2070FD08" w:rsidR="00257CB7" w:rsidRDefault="00257CB7" w:rsidP="00E517AD">
                              <w:pPr>
                                <w:jc w:val="center"/>
                              </w:pPr>
                              <w:r>
                                <w:t>.380</w:t>
                              </w:r>
                              <w:r w:rsidRPr="00C441D8">
                                <w:rPr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361723" y="1065221"/>
                            <a:ext cx="6882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F50FFE" w14:textId="77606ADA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4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959537" y="1697020"/>
                            <a:ext cx="71613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25F578" w14:textId="74B0CDF7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7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841388" y="2794398"/>
                            <a:ext cx="718931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D7DFFA" w14:textId="01737486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5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2477859" y="3669136"/>
                            <a:ext cx="67330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D51971" w14:textId="57BE1F83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2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4345620" y="4131245"/>
                            <a:ext cx="66866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8F1F6C" w14:textId="4EC80BB0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060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6251387" y="1047207"/>
                            <a:ext cx="732927" cy="44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13A315" w14:textId="2CEAEFF0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4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4515900" y="831148"/>
                            <a:ext cx="73932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443DF4" w14:textId="282A38FD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8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3934629" y="1221294"/>
                            <a:ext cx="64328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B4892F" w14:textId="77777777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89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3934528" y="1965977"/>
                            <a:ext cx="64326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3ABDCC" w14:textId="4031AF50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41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3934356" y="2844379"/>
                            <a:ext cx="7578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CECA7F" w14:textId="4A176A1D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0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5550438" y="2502697"/>
                            <a:ext cx="700786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9169A3" w14:textId="077527E3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064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6251385" y="1966021"/>
                            <a:ext cx="1348487" cy="79878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 flipV="1">
                            <a:off x="6659527" y="3261121"/>
                            <a:ext cx="548426" cy="12397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6216714" y="2180231"/>
                            <a:ext cx="672131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E2B19E" w14:textId="5D0B7E5C" w:rsidR="00257CB7" w:rsidRDefault="00257CB7" w:rsidP="00E517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t>.20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C1E2005" id="Canvas 41" o:spid="_x0000_s1027" editas="canvas" style="width:698.9pt;height:408.2pt;mso-position-horizontal-relative:char;mso-position-vertical-relative:line" coordsize="88760,51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88760;height:51841;visibility:visible;mso-wrap-style:square">
                  <v:fill o:detectmouseclick="t"/>
                  <v:path o:connecttype="none"/>
                </v:shape>
                <v:oval id="Oval 1" o:spid="_x0000_s1029" style="position:absolute;width:16459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" fillcolor="white [3201]" strokecolor="black [3200]" strokeweight="1pt">
                  <v:stroke joinstyle="miter"/>
                  <v:textbox>
                    <w:txbxContent>
                      <w:p w14:paraId="129635CD" w14:textId="77777777" w:rsidR="00257CB7" w:rsidRDefault="00257CB7" w:rsidP="00E517AD">
                        <w:pPr>
                          <w:snapToGrid w:val="0"/>
                          <w:ind w:leftChars="-50" w:left="-120" w:rightChars="-50" w:right="-120"/>
                          <w:jc w:val="center"/>
                        </w:pPr>
                        <w:r>
                          <w:t>Action Self-efficacy</w:t>
                        </w:r>
                      </w:p>
                    </w:txbxContent>
                  </v:textbox>
                </v:oval>
                <v:oval id="Oval 3" o:spid="_x0000_s1030" style="position:absolute;top:13249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sKIwQAAANoAAAAPAAAAZHJzL2Rvd25yZXYueG1sRI/BasMw&#10;EETvhf6D2EIvpZHaQg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Poqwoj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7425168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ttitude</w:t>
                        </w:r>
                      </w:p>
                    </w:txbxContent>
                  </v:textbox>
                </v:oval>
                <v:oval id="Oval 5" o:spid="_x0000_s1031" style="position:absolute;top:29196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/9nwQAAANoAAAAPAAAAZHJzL2Rvd25yZXYueG1sRI/BasMw&#10;EETvhf6D2EIvpZFaaA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BqP/2f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A6ED0D9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oval>
                <v:oval id="Oval 6" o:spid="_x0000_s1032" style="position:absolute;top:44342;width:17810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140AD1FC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70" w:left="-168" w:rightChars="-70" w:right="-168"/>
                          <w:jc w:val="center"/>
                        </w:pPr>
                        <w:r>
                          <w:rPr>
                            <w:kern w:val="2"/>
                          </w:rPr>
                          <w:t>Perceived Behavioral Control</w:t>
                        </w:r>
                      </w:p>
                    </w:txbxContent>
                  </v:textbox>
                </v:oval>
                <v:oval id="Oval 7" o:spid="_x0000_s1033" style="position:absolute;left:24779;top:22205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05F7CCC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Intention</w:t>
                        </w:r>
                      </w:p>
                    </w:txbxContent>
                  </v:textbox>
                </v:oval>
                <v:oval id="Oval 8" o:spid="_x0000_s1034" style="position:absolute;left:34168;width:16453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" fillcolor="white [3201]" strokecolor="black [3200]" strokeweight="1pt">
                  <v:stroke joinstyle="miter"/>
                  <v:textbox>
                    <w:txbxContent>
                      <w:p w14:paraId="53F9B506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Maintenance Self-efficacy</w:t>
                        </w:r>
                      </w:p>
                    </w:txbxContent>
                  </v:textbox>
                </v:oval>
                <v:oval id="Oval 9" o:spid="_x0000_s1035" style="position:absolute;left:48472;top:13422;width:16452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51670A05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ction Planning</w:t>
                        </w:r>
                      </w:p>
                    </w:txbxContent>
                  </v:textbox>
                </v:oval>
                <v:oval id="Oval 10" o:spid="_x0000_s1036" style="position:absolute;left:50144;top:30197;width:16452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645501E0" w14:textId="77777777" w:rsidR="00257CB7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Coping Planning</w:t>
                        </w:r>
                      </w:p>
                    </w:txbxContent>
                  </v:textbox>
                </v:oval>
                <v:oval id="Oval 11" o:spid="_x0000_s1037" style="position:absolute;left:72081;top:27648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2A9E85FE" w14:textId="77777777" w:rsidR="00257CB7" w:rsidRPr="00EA2A3D" w:rsidRDefault="00257CB7" w:rsidP="00E517AD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  <w:rPr>
                            <w:lang w:val="en-US"/>
                          </w:rPr>
                        </w:pPr>
                        <w:r w:rsidRPr="00EA2A3D">
                          <w:rPr>
                            <w:kern w:val="2"/>
                            <w:lang w:val="en-US"/>
                          </w:rPr>
                          <w:t>Behavior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8" type="#_x0000_t32" style="position:absolute;left:16459;top:3657;width:16546;height:18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4" o:spid="_x0000_s1039" type="#_x0000_t32" style="position:absolute;left:16453;top:16904;width:10735;height:63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5" o:spid="_x0000_s1040" type="#_x0000_t32" style="position:absolute;left:16453;top:28443;width:10735;height:44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6" o:spid="_x0000_s1041" type="#_x0000_t32" style="position:absolute;left:17810;top:29514;width:15195;height:184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7" o:spid="_x0000_s1042" type="#_x0000_t32" style="position:absolute;left:17810;top:34956;width:58806;height:130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1dg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Ov7/EA/TqBwAA//8DAFBLAQItABQABgAIAAAAIQDb4fbL7gAAAIUBAAATAAAAAAAAAAAAAAAA&#10;AAAAAABbQ29udGVudF9UeXBlc10ueG1sUEsBAi0AFAAGAAgAAAAhAFr0LFu/AAAAFQEAAAsAAAAA&#10;AAAAAAAAAAAAHwEAAF9yZWxzLy5yZWxzUEsBAi0AFAAGAAgAAAAhAPyjV2D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8" o:spid="_x0000_s1043" type="#_x0000_t32" style="position:absolute;left:50619;top:3654;width:31849;height:23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9" o:spid="_x0000_s1044" type="#_x0000_t32" style="position:absolute;left:42394;top:7308;width:8487;height:71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0" o:spid="_x0000_s1045" type="#_x0000_t32" style="position:absolute;left:16459;top:3654;width:17709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gWp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rg+fok/QG9+AQAA//8DAFBLAQItABQABgAIAAAAIQDb4fbL7gAAAIUBAAATAAAAAAAAAAAAAAAA&#10;AAAAAABbQ29udGVudF9UeXBlc10ueG1sUEsBAi0AFAAGAAgAAAAhAFr0LFu/AAAAFQEAAAsAAAAA&#10;AAAAAAAAAAAAHwEAAF9yZWxzLy5yZWxzUEsBAi0AFAAGAAgAAAAhAL0mBa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1" o:spid="_x0000_s1046" type="#_x0000_t32" style="position:absolute;left:42394;top:7308;width:10159;height:23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47" type="#_x0000_t32" style="position:absolute;left:41231;top:25859;width:31393;height:36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3" o:spid="_x0000_s1048" type="#_x0000_t32" style="position:absolute;left:41231;top:17856;width:7239;height:80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24" o:spid="_x0000_s1049" type="#_x0000_t32" style="position:absolute;left:41231;top:25859;width:8911;height:6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rect id="Rectangle 25" o:spid="_x0000_s1050" style="position:absolute;left:22739;top:1145;width:7760;height:3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31NwwAAANsAAAAPAAAAZHJzL2Rvd25yZXYueG1sRI9PawIx&#10;FMTvBb9DeIK3mlWw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ws99TcMAAADbAAAADwAA&#10;AAAAAAAAAAAAAAAHAgAAZHJzL2Rvd25yZXYueG1sUEsFBgAAAAADAAMAtwAAAPcCAAAAAA==&#10;" filled="f" stroked="f" strokeweight="1pt">
                  <v:textbox>
                    <w:txbxContent>
                      <w:p w14:paraId="43726A89" w14:textId="2070FD08" w:rsidR="00257CB7" w:rsidRDefault="00257CB7" w:rsidP="00E517AD">
                        <w:pPr>
                          <w:jc w:val="center"/>
                        </w:pPr>
                        <w:r>
                          <w:t>.380</w:t>
                        </w:r>
                        <w:r w:rsidRPr="00C441D8">
                          <w:rPr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26" o:spid="_x0000_s1051" style="position:absolute;left:23617;top:10652;width:6882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" filled="f" stroked="f" strokeweight="1pt">
                  <v:textbox>
                    <w:txbxContent>
                      <w:p w14:paraId="6FF50FFE" w14:textId="77606ADA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4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27" o:spid="_x0000_s1052" style="position:absolute;left:19595;top:16970;width:7161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" filled="f" stroked="f" strokeweight="1pt">
                  <v:textbox>
                    <w:txbxContent>
                      <w:p w14:paraId="1525F578" w14:textId="74B0CDF7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7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28" o:spid="_x0000_s1053" style="position:absolute;left:18413;top:27943;width:7190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" filled="f" stroked="f" strokeweight="1pt">
                  <v:textbox>
                    <w:txbxContent>
                      <w:p w14:paraId="6DD7DFFA" w14:textId="01737486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5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29" o:spid="_x0000_s1054" style="position:absolute;left:24778;top:36691;width:673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" filled="f" stroked="f" strokeweight="1pt">
                  <v:textbox>
                    <w:txbxContent>
                      <w:p w14:paraId="77D51971" w14:textId="57BE1F83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2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0" o:spid="_x0000_s1055" style="position:absolute;left:43456;top:41312;width:6686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" filled="f" stroked="f" strokeweight="1pt">
                  <v:textbox>
                    <w:txbxContent>
                      <w:p w14:paraId="778F1F6C" w14:textId="4EC80BB0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060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31" o:spid="_x0000_s1056" style="position:absolute;left:62513;top:10472;width:7330;height:4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" filled="f" stroked="f" strokeweight="1pt">
                  <v:textbox>
                    <w:txbxContent>
                      <w:p w14:paraId="7413A315" w14:textId="2CEAEFF0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4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2" o:spid="_x0000_s1057" style="position:absolute;left:45159;top:8311;width:739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" filled="f" stroked="f" strokeweight="1pt">
                  <v:textbox>
                    <w:txbxContent>
                      <w:p w14:paraId="16443DF4" w14:textId="282A38FD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8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3" o:spid="_x0000_s1058" style="position:absolute;left:39346;top:12212;width:6433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" filled="f" stroked="f" strokeweight="1pt">
                  <v:textbox>
                    <w:txbxContent>
                      <w:p w14:paraId="2BB4892F" w14:textId="77777777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89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4" o:spid="_x0000_s1059" style="position:absolute;left:39345;top:19659;width:6432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" filled="f" stroked="f" strokeweight="1pt">
                  <v:textbox>
                    <w:txbxContent>
                      <w:p w14:paraId="343ABDCC" w14:textId="4031AF50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41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  <w:r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35" o:spid="_x0000_s1060" style="position:absolute;left:39343;top:28443;width:7579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" filled="f" stroked="f" strokeweight="1pt">
                  <v:textbox>
                    <w:txbxContent>
                      <w:p w14:paraId="4ACECA7F" w14:textId="4A176A1D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0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36" o:spid="_x0000_s1061" style="position:absolute;left:55504;top:25026;width:7008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" filled="f" stroked="f" strokeweight="1pt">
                  <v:textbox>
                    <w:txbxContent>
                      <w:p w14:paraId="509169A3" w14:textId="077527E3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064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shape id="Straight Arrow Connector 37" o:spid="_x0000_s1062" type="#_x0000_t32" style="position:absolute;left:62513;top:19660;width:13485;height:79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9" o:spid="_x0000_s1063" type="#_x0000_t32" style="position:absolute;left:66595;top:32611;width:5484;height:1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" strokecolor="black [3200]" strokeweight=".5pt">
                  <v:stroke endarrow="block" joinstyle="miter"/>
                </v:shape>
                <v:rect id="Rectangle 40" o:spid="_x0000_s1064" style="position:absolute;left:62167;top:21802;width:6721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" filled="f" stroked="f" strokeweight="1pt">
                  <v:textbox>
                    <w:txbxContent>
                      <w:p w14:paraId="72E2B19E" w14:textId="5D0B7E5C" w:rsidR="00257CB7" w:rsidRDefault="00257CB7" w:rsidP="00E517A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t>.20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1F0DB8F" w14:textId="5B81FE28" w:rsidR="00E517AD" w:rsidRDefault="00E517AD">
      <w:r w:rsidRPr="006B63D2">
        <w:rPr>
          <w:i/>
          <w:iCs/>
        </w:rPr>
        <w:t xml:space="preserve">Figure </w:t>
      </w:r>
      <w:r w:rsidR="00784CAC">
        <w:rPr>
          <w:i/>
          <w:iCs/>
        </w:rPr>
        <w:t>S</w:t>
      </w:r>
      <w:r w:rsidR="00CC734A">
        <w:rPr>
          <w:i/>
          <w:iCs/>
        </w:rPr>
        <w:t>1</w:t>
      </w:r>
      <w:r w:rsidRPr="006B63D2">
        <w:t xml:space="preserve">. Standardized path coefficients among constructs from the integrated social cognition model </w:t>
      </w:r>
      <w:r w:rsidR="00B02E4F">
        <w:t>with hand hygiene as the target behavior</w:t>
      </w:r>
      <w:r w:rsidRPr="006B63D2">
        <w:t>. A</w:t>
      </w:r>
      <w:r w:rsidRPr="006B63D2">
        <w:rPr>
          <w:szCs w:val="24"/>
        </w:rPr>
        <w:t xml:space="preserve">ge </w:t>
      </w:r>
      <w:r>
        <w:rPr>
          <w:szCs w:val="24"/>
        </w:rPr>
        <w:t>sex, educational status, and occupational status</w:t>
      </w:r>
      <w:r w:rsidRPr="006B63D2">
        <w:rPr>
          <w:szCs w:val="24"/>
        </w:rPr>
        <w:t xml:space="preserve"> were control variables in the model. </w:t>
      </w:r>
      <w:r w:rsidRPr="006B63D2">
        <w:rPr>
          <w:szCs w:val="24"/>
          <w:vertAlign w:val="superscript"/>
        </w:rPr>
        <w:t>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5, </w:t>
      </w:r>
      <w:r w:rsidRPr="006B63D2">
        <w:rPr>
          <w:szCs w:val="24"/>
          <w:vertAlign w:val="superscript"/>
        </w:rPr>
        <w:t>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1</w:t>
      </w:r>
      <w:r w:rsidRPr="006B63D2">
        <w:t xml:space="preserve">, </w:t>
      </w:r>
      <w:r w:rsidRPr="006B63D2">
        <w:rPr>
          <w:szCs w:val="24"/>
          <w:vertAlign w:val="superscript"/>
        </w:rPr>
        <w:t>*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01</w:t>
      </w:r>
    </w:p>
    <w:p w14:paraId="3D4F985F" w14:textId="77777777" w:rsidR="00CE4966" w:rsidRDefault="00600648" w:rsidP="0032574C">
      <w:p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t>(χ</w:t>
      </w:r>
      <w:r w:rsidRPr="006B63D2">
        <w:rPr>
          <w:vertAlign w:val="superscript"/>
        </w:rPr>
        <w:t>2</w:t>
      </w:r>
      <w:r w:rsidRPr="006B63D2">
        <w:t xml:space="preserve"> = </w:t>
      </w:r>
      <w:r w:rsidR="00FE00C5">
        <w:t>1082.385</w:t>
      </w:r>
      <w:r w:rsidRPr="006B63D2">
        <w:t xml:space="preserve">, </w:t>
      </w:r>
      <w:r w:rsidRPr="006B63D2">
        <w:rPr>
          <w:i/>
        </w:rPr>
        <w:t>df</w:t>
      </w:r>
      <w:r w:rsidRPr="006B63D2">
        <w:t xml:space="preserve"> = </w:t>
      </w:r>
      <w:r w:rsidR="006D2554">
        <w:t>402</w:t>
      </w:r>
      <w:r w:rsidRPr="006B63D2">
        <w:t xml:space="preserve">; </w:t>
      </w:r>
      <w:r w:rsidRPr="006B63D2">
        <w:rPr>
          <w:i/>
        </w:rPr>
        <w:t>p</w:t>
      </w:r>
      <w:r w:rsidRPr="006B63D2">
        <w:rPr>
          <w:iCs/>
        </w:rPr>
        <w:t xml:space="preserve"> </w:t>
      </w:r>
      <w:r w:rsidRPr="006B63D2">
        <w:t>&lt; .001; CFI = 0.9</w:t>
      </w:r>
      <w:r w:rsidR="006D2554">
        <w:t>64</w:t>
      </w:r>
      <w:r w:rsidRPr="006B63D2">
        <w:t>, TLI = 0.9</w:t>
      </w:r>
      <w:r w:rsidR="006D2554">
        <w:t>56</w:t>
      </w:r>
      <w:r w:rsidRPr="006B63D2">
        <w:t>, SRMR = .0</w:t>
      </w:r>
      <w:r>
        <w:t>8</w:t>
      </w:r>
      <w:r w:rsidR="0032574C">
        <w:t>10</w:t>
      </w:r>
      <w:r w:rsidRPr="006B63D2">
        <w:t>, RMSEA = .04</w:t>
      </w:r>
      <w:r w:rsidR="006D2554">
        <w:t>0</w:t>
      </w:r>
      <w:r w:rsidRPr="006B63D2">
        <w:t>, 9</w:t>
      </w:r>
      <w:r>
        <w:t>0</w:t>
      </w:r>
      <w:r w:rsidRPr="006B63D2">
        <w:t>% CI = [.0</w:t>
      </w:r>
      <w:r w:rsidR="006D2554">
        <w:t>37</w:t>
      </w:r>
      <w:r w:rsidRPr="006B63D2">
        <w:t>, .0</w:t>
      </w:r>
      <w:r w:rsidR="006D2554">
        <w:t>42</w:t>
      </w:r>
      <w:r w:rsidRPr="006B63D2">
        <w:t>])</w:t>
      </w:r>
    </w:p>
    <w:p w14:paraId="5B86887A" w14:textId="0BC6C750" w:rsidR="008127F1" w:rsidRPr="006B63D2" w:rsidRDefault="008127F1" w:rsidP="008127F1">
      <w:r w:rsidRPr="006B63D2">
        <w:lastRenderedPageBreak/>
        <w:t xml:space="preserve">Table </w:t>
      </w:r>
      <w:r>
        <w:t>S</w:t>
      </w:r>
      <w:r w:rsidR="003F352F">
        <w:t>3</w:t>
      </w:r>
    </w:p>
    <w:p w14:paraId="532EAA14" w14:textId="039E8060" w:rsidR="008127F1" w:rsidRPr="006B63D2" w:rsidRDefault="008127F1" w:rsidP="00DC04FB">
      <w:pPr>
        <w:rPr>
          <w:i/>
          <w:iCs/>
        </w:rPr>
      </w:pPr>
      <w:r w:rsidRPr="006B63D2">
        <w:rPr>
          <w:i/>
          <w:iCs/>
        </w:rPr>
        <w:t>Direct, Indirect, and Total Effects in the Structural Equation Model Testing Relations Among the Integrated Social Cognition Model</w:t>
      </w:r>
      <w:r>
        <w:rPr>
          <w:i/>
          <w:iCs/>
        </w:rPr>
        <w:t xml:space="preserve"> Constructs</w:t>
      </w:r>
      <w:r w:rsidRPr="006B63D2">
        <w:rPr>
          <w:i/>
          <w:iCs/>
        </w:rPr>
        <w:t xml:space="preserve"> </w:t>
      </w:r>
      <w:r w:rsidR="00B02E4F">
        <w:rPr>
          <w:i/>
          <w:iCs/>
        </w:rPr>
        <w:t>with</w:t>
      </w:r>
      <w:r w:rsidR="00B02E4F" w:rsidRPr="006B63D2">
        <w:rPr>
          <w:i/>
          <w:iCs/>
        </w:rPr>
        <w:t xml:space="preserve"> </w:t>
      </w:r>
      <w:r w:rsidR="00B02E4F">
        <w:rPr>
          <w:i/>
          <w:iCs/>
        </w:rPr>
        <w:t>Practicing Respiratory Hygiene as the Target Behavi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2"/>
        <w:gridCol w:w="1514"/>
        <w:gridCol w:w="1116"/>
        <w:gridCol w:w="799"/>
        <w:gridCol w:w="799"/>
      </w:tblGrid>
      <w:tr w:rsidR="008127F1" w:rsidRPr="006B63D2" w14:paraId="57F14F1B" w14:textId="77777777" w:rsidTr="00FE5B9F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FA179" w14:textId="77777777" w:rsidR="008127F1" w:rsidRPr="006B63D2" w:rsidRDefault="008127F1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Pat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2817C" w14:textId="77777777" w:rsidR="008127F1" w:rsidRPr="006B63D2" w:rsidRDefault="008127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B (S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E6CC8" w14:textId="77777777" w:rsidR="008127F1" w:rsidRPr="006B63D2" w:rsidRDefault="008127F1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β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FFC5C" w14:textId="77777777" w:rsidR="008127F1" w:rsidRPr="006B63D2" w:rsidRDefault="008127F1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95% CI</w:t>
            </w:r>
          </w:p>
        </w:tc>
      </w:tr>
      <w:tr w:rsidR="008127F1" w:rsidRPr="006B63D2" w14:paraId="00091770" w14:textId="77777777" w:rsidTr="00FE5B9F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4980C" w14:textId="77777777" w:rsidR="008127F1" w:rsidRPr="006B63D2" w:rsidRDefault="008127F1" w:rsidP="00FE5B9F">
            <w:pPr>
              <w:tabs>
                <w:tab w:val="left" w:pos="282"/>
              </w:tabs>
              <w:rPr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EB04" w14:textId="77777777" w:rsidR="008127F1" w:rsidRPr="006B63D2" w:rsidRDefault="008127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9A617" w14:textId="77777777" w:rsidR="008127F1" w:rsidRPr="006B63D2" w:rsidRDefault="008127F1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56538" w14:textId="77777777" w:rsidR="008127F1" w:rsidRPr="006B63D2" w:rsidRDefault="008127F1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L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8FD45" w14:textId="77777777" w:rsidR="008127F1" w:rsidRPr="006B63D2" w:rsidRDefault="008127F1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UL</w:t>
            </w:r>
          </w:p>
        </w:tc>
      </w:tr>
      <w:tr w:rsidR="008127F1" w:rsidRPr="006B63D2" w14:paraId="6877F01D" w14:textId="77777777" w:rsidTr="00FE5B9F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4CF38" w14:textId="77777777" w:rsidR="008127F1" w:rsidRPr="006B63D2" w:rsidRDefault="008127F1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Direct effect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E85A4" w14:textId="5226D894" w:rsidR="008127F1" w:rsidRPr="006B63D2" w:rsidRDefault="008127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9B43A" w14:textId="6744B6D4" w:rsidR="008127F1" w:rsidRPr="006B63D2" w:rsidRDefault="008127F1" w:rsidP="00FE5B9F">
            <w:pPr>
              <w:tabs>
                <w:tab w:val="decimal" w:pos="277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3F221" w14:textId="3813B648" w:rsidR="008127F1" w:rsidRPr="006B63D2" w:rsidRDefault="008127F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CCCC2" w14:textId="17A1DFCF" w:rsidR="008127F1" w:rsidRPr="006B63D2" w:rsidRDefault="008127F1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9A074A" w:rsidRPr="00C552B4" w14:paraId="79343643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C4366D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CE46CA" w14:textId="799612DF" w:rsidR="009A074A" w:rsidRPr="009E3A98" w:rsidRDefault="009A074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4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7BB1" w14:textId="0D5EF6B7" w:rsidR="009A074A" w:rsidRPr="009E3A98" w:rsidRDefault="009A074A" w:rsidP="009A074A">
            <w:pPr>
              <w:rPr>
                <w:rFonts w:eastAsia="Times"/>
                <w:szCs w:val="24"/>
              </w:rPr>
            </w:pPr>
            <w:r>
              <w:rPr>
                <w:color w:val="FF0000"/>
                <w:szCs w:val="24"/>
              </w:rPr>
              <w:t>0.106</w:t>
            </w:r>
            <w:r w:rsidRPr="00C552B4">
              <w:rPr>
                <w:color w:val="FF0000"/>
                <w:szCs w:val="24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F3A5" w14:textId="0F2B8E25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B937" w14:textId="14F8D5BF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7</w:t>
            </w:r>
          </w:p>
        </w:tc>
      </w:tr>
      <w:tr w:rsidR="009A074A" w:rsidRPr="006B63D2" w14:paraId="10AE11C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312ACE3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7F66BE" w14:textId="07A21408" w:rsidR="009A074A" w:rsidRPr="009E3A98" w:rsidRDefault="009A074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1(0.0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955E8A" w14:textId="6FE72DE7" w:rsidR="009A074A" w:rsidRPr="009E3A98" w:rsidRDefault="009A074A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558B3F7" w14:textId="12D8DD33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6FCF0C8" w14:textId="24AA9EC2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72</w:t>
            </w:r>
          </w:p>
        </w:tc>
      </w:tr>
      <w:tr w:rsidR="009A074A" w:rsidRPr="00640DB7" w14:paraId="6296844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0ECF96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E29A749" w14:textId="4A53F672" w:rsidR="009A074A" w:rsidRPr="009E3A98" w:rsidRDefault="00341119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(0.0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036972" w14:textId="2D0F6527" w:rsidR="009A074A" w:rsidRPr="009E3A98" w:rsidRDefault="003B408D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  <w:r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0F11C2A" w14:textId="165B4E73" w:rsidR="009A074A" w:rsidRPr="009E3A98" w:rsidRDefault="001C529E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D215AE" w14:textId="30A959FE" w:rsidR="009A074A" w:rsidRPr="009E3A98" w:rsidRDefault="001C529E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8</w:t>
            </w:r>
          </w:p>
        </w:tc>
      </w:tr>
      <w:tr w:rsidR="009A074A" w:rsidRPr="006B63D2" w14:paraId="0D46E020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35EB6AC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  <w:rtl/>
                <w:lang w:bidi="fa-IR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392B483" w14:textId="7D0DFEB8" w:rsidR="009A074A" w:rsidRPr="009E3A98" w:rsidRDefault="00053A3D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212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23B8C4" w14:textId="17DE80A6" w:rsidR="009A074A" w:rsidRPr="009E3A98" w:rsidRDefault="00053A3D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B74135D" w14:textId="5DFBE719" w:rsidR="009A074A" w:rsidRPr="009E3A98" w:rsidRDefault="00B15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F17C0A9" w14:textId="11001707" w:rsidR="009A074A" w:rsidRPr="009E3A98" w:rsidRDefault="00B15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9A074A" w:rsidRPr="006B63D2" w14:paraId="0C16387C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310DF19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 xml:space="preserve">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94BBA1D" w14:textId="0EFDDDF6" w:rsidR="009A074A" w:rsidRPr="009E3A98" w:rsidRDefault="00665BE4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03(0.0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2FEA71" w14:textId="24B0836C" w:rsidR="009A074A" w:rsidRPr="009E3A98" w:rsidRDefault="00D7707A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E41A6D9" w14:textId="5C9DCAD2" w:rsidR="009A074A" w:rsidRPr="009E3A98" w:rsidRDefault="00BF187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7AABCB5" w14:textId="2732E273" w:rsidR="009A074A" w:rsidRPr="009E3A98" w:rsidRDefault="00BF187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</w:p>
        </w:tc>
      </w:tr>
      <w:tr w:rsidR="009A074A" w:rsidRPr="006B63D2" w14:paraId="1753F910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B81A086" w14:textId="77777777" w:rsidR="009A074A" w:rsidRPr="006B63D2" w:rsidRDefault="009A074A" w:rsidP="009A074A">
            <w:pPr>
              <w:tabs>
                <w:tab w:val="left" w:pos="282"/>
              </w:tabs>
              <w:rPr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M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6F8065A" w14:textId="3E3BCF35" w:rsidR="009A074A" w:rsidRPr="009E3A98" w:rsidRDefault="002E277D" w:rsidP="007724E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4(</w:t>
            </w:r>
            <w:r w:rsidR="00DB402E">
              <w:rPr>
                <w:rFonts w:eastAsia="Times"/>
                <w:szCs w:val="24"/>
              </w:rPr>
              <w:t>0.</w:t>
            </w:r>
            <w:r w:rsidR="007724EA">
              <w:rPr>
                <w:rFonts w:eastAsia="Times"/>
                <w:szCs w:val="24"/>
              </w:rPr>
              <w:t>0</w:t>
            </w:r>
            <w:r w:rsidR="00DB402E">
              <w:rPr>
                <w:rFonts w:eastAsia="Times"/>
                <w:szCs w:val="24"/>
              </w:rPr>
              <w:t>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188416" w14:textId="1F3B1655" w:rsidR="009A074A" w:rsidRPr="009E3A98" w:rsidRDefault="00107D1A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81</w:t>
            </w:r>
            <w:r w:rsidR="002314A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B900E38" w14:textId="686FD157" w:rsidR="009A074A" w:rsidRPr="009E3A98" w:rsidRDefault="0074597D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7E4618" w14:textId="21B6BC78" w:rsidR="009A074A" w:rsidRPr="009E3A98" w:rsidRDefault="0074597D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8</w:t>
            </w:r>
          </w:p>
        </w:tc>
      </w:tr>
      <w:tr w:rsidR="009A074A" w:rsidRPr="00DC6A7B" w14:paraId="6F4498B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B869556" w14:textId="77777777" w:rsidR="009A074A" w:rsidRPr="001C659F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1C659F">
              <w:rPr>
                <w:rFonts w:eastAsia="Times"/>
                <w:szCs w:val="24"/>
              </w:rPr>
              <w:tab/>
              <w:t>MSE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1BB266" w14:textId="4B87339A" w:rsidR="009A074A" w:rsidRPr="009E3A98" w:rsidRDefault="004D43E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5</w:t>
            </w:r>
            <w:r w:rsidR="00AE0274">
              <w:rPr>
                <w:rFonts w:eastAsia="Times"/>
                <w:szCs w:val="24"/>
              </w:rPr>
              <w:t>(</w:t>
            </w:r>
            <w:r w:rsidR="0018606B">
              <w:rPr>
                <w:rFonts w:eastAsia="Times"/>
                <w:szCs w:val="24"/>
              </w:rPr>
              <w:t>0.03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97C8B2" w14:textId="38D4880E" w:rsidR="009A074A" w:rsidRPr="009E3A98" w:rsidRDefault="00CB1C16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2</w:t>
            </w:r>
            <w:r w:rsidR="002314A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FB461C" w14:textId="0680F4A2" w:rsidR="009A074A" w:rsidRPr="009E3A98" w:rsidRDefault="00E027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BD53CB" w14:textId="70B72CD5" w:rsidR="009A074A" w:rsidRPr="009E3A98" w:rsidRDefault="000712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7</w:t>
            </w:r>
          </w:p>
        </w:tc>
      </w:tr>
      <w:tr w:rsidR="009A074A" w:rsidRPr="00DC6A7B" w14:paraId="4908753D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5A39BF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0A42E52" w14:textId="69D1A777" w:rsidR="009A074A" w:rsidRPr="009E3A98" w:rsidRDefault="004D43E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1</w:t>
            </w:r>
            <w:r w:rsidR="0018606B">
              <w:rPr>
                <w:rFonts w:eastAsia="Times"/>
                <w:szCs w:val="24"/>
              </w:rPr>
              <w:t>(</w:t>
            </w:r>
            <w:r w:rsidR="00695990">
              <w:rPr>
                <w:rFonts w:eastAsia="Times"/>
                <w:szCs w:val="24"/>
              </w:rPr>
              <w:t>0.0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91F1D5" w14:textId="4C745E5F" w:rsidR="009A074A" w:rsidRPr="009E3A98" w:rsidRDefault="00CB1C16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8</w:t>
            </w:r>
            <w:r w:rsidR="002314A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F73D64" w14:textId="43F1AE82" w:rsidR="009A074A" w:rsidRPr="009E3A98" w:rsidRDefault="00E027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FAE3F9" w14:textId="70E4F998" w:rsidR="009A074A" w:rsidRPr="009E3A98" w:rsidRDefault="000712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5</w:t>
            </w:r>
          </w:p>
        </w:tc>
      </w:tr>
      <w:tr w:rsidR="009A074A" w:rsidRPr="006B63D2" w14:paraId="798E0DC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4867E53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 xml:space="preserve">MSE→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A915D7" w14:textId="3DF5E23B" w:rsidR="009A074A" w:rsidRPr="009E3A98" w:rsidRDefault="004D43E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6</w:t>
            </w:r>
            <w:r w:rsidR="00695990">
              <w:rPr>
                <w:rFonts w:eastAsia="Times"/>
                <w:szCs w:val="24"/>
              </w:rPr>
              <w:t>(0.0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B78ADB" w14:textId="275541D3" w:rsidR="009A074A" w:rsidRPr="009E3A98" w:rsidRDefault="00CB1C16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1</w:t>
            </w:r>
            <w:r w:rsidR="002314A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F56E4C6" w14:textId="3804A251" w:rsidR="009A074A" w:rsidRPr="009E3A98" w:rsidRDefault="00E027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936B73" w14:textId="78D9122A" w:rsidR="009A074A" w:rsidRPr="009E3A98" w:rsidRDefault="0007126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4</w:t>
            </w:r>
          </w:p>
        </w:tc>
      </w:tr>
      <w:tr w:rsidR="009A074A" w:rsidRPr="00933B3F" w14:paraId="39C999D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9B3F7B1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321E23" w14:textId="7050683D" w:rsidR="009A074A" w:rsidRPr="009E3A98" w:rsidRDefault="00EB6FD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3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BB0093" w14:textId="34FF9C3D" w:rsidR="009A074A" w:rsidRPr="009E3A98" w:rsidRDefault="008D626F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2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211FBC4" w14:textId="33ACCEC0" w:rsidR="009A074A" w:rsidRPr="009E3A98" w:rsidRDefault="00AE58C4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F46B6B" w14:textId="3FFD0F93" w:rsidR="009A074A" w:rsidRPr="009E3A98" w:rsidRDefault="0048501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6</w:t>
            </w:r>
          </w:p>
        </w:tc>
      </w:tr>
      <w:tr w:rsidR="009A074A" w:rsidRPr="006B63D2" w14:paraId="225C60B8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61FF998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3B6F4F1" w14:textId="76B1757C" w:rsidR="009A074A" w:rsidRPr="009E3A98" w:rsidRDefault="00EB6FD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3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DF8848" w14:textId="4D199CE3" w:rsidR="009A074A" w:rsidRPr="009E3A98" w:rsidRDefault="008D626F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67C1DFA" w14:textId="0D65E3A3" w:rsidR="009A074A" w:rsidRPr="009E3A98" w:rsidRDefault="00AE58C4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296E858" w14:textId="4E9D3C29" w:rsidR="009A074A" w:rsidRPr="009E3A98" w:rsidRDefault="0048501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9A074A" w:rsidRPr="006B63D2" w14:paraId="3BC81A03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CF74A49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E9AB62" w14:textId="71536E73" w:rsidR="009A074A" w:rsidRPr="009E3A98" w:rsidRDefault="00EB6FD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5(0.0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60B8C7" w14:textId="6AA48A4D" w:rsidR="009A074A" w:rsidRPr="009E3A98" w:rsidRDefault="008D626F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4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9D6C89" w14:textId="151DBAB4" w:rsidR="009A074A" w:rsidRPr="009E3A98" w:rsidRDefault="004448C9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75966C2" w14:textId="1F18118B" w:rsidR="009A074A" w:rsidRPr="009E3A98" w:rsidRDefault="0048501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6</w:t>
            </w:r>
          </w:p>
        </w:tc>
      </w:tr>
      <w:tr w:rsidR="009A074A" w:rsidRPr="001477E7" w14:paraId="742DBB31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69AB08C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ction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7739AF6" w14:textId="5CBBFB04" w:rsidR="009A074A" w:rsidRPr="009E3A98" w:rsidRDefault="0082456D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7(0.0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0CC0BC" w14:textId="22A9AE00" w:rsidR="009A074A" w:rsidRPr="009E3A98" w:rsidRDefault="00E30D8A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2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94ABF64" w14:textId="60546111" w:rsidR="009A074A" w:rsidRPr="009E3A98" w:rsidRDefault="003D21B0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9D4A06" w14:textId="0FF90EBF" w:rsidR="009A074A" w:rsidRPr="009E3A98" w:rsidRDefault="003D21B0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7</w:t>
            </w:r>
          </w:p>
        </w:tc>
      </w:tr>
      <w:tr w:rsidR="009A074A" w:rsidRPr="001477E7" w14:paraId="77550CA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973401D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56F4F01" w14:textId="7557C5B4" w:rsidR="009A074A" w:rsidRPr="009E3A98" w:rsidRDefault="0082456D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61(0.02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36DB97" w14:textId="6284FDA1" w:rsidR="009A074A" w:rsidRPr="009E3A98" w:rsidRDefault="00E30D8A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431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592FE02" w14:textId="0E6A4A40" w:rsidR="009A074A" w:rsidRPr="009E3A98" w:rsidRDefault="003D21B0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275782" w14:textId="43CB490E" w:rsidR="009A074A" w:rsidRPr="009E3A98" w:rsidRDefault="003D21B0" w:rsidP="009A074A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397</w:t>
            </w:r>
          </w:p>
        </w:tc>
      </w:tr>
      <w:tr w:rsidR="009A074A" w:rsidRPr="001477E7" w14:paraId="43F804E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4D49C73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direct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B829975" w14:textId="77777777" w:rsidR="009A074A" w:rsidRPr="009E3A98" w:rsidRDefault="009A074A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45E164" w14:textId="77777777" w:rsidR="009A074A" w:rsidRPr="009E3A98" w:rsidRDefault="009A074A" w:rsidP="009A074A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FE48289" w14:textId="77777777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708701" w14:textId="77777777" w:rsidR="009A074A" w:rsidRPr="009E3A98" w:rsidRDefault="009A074A" w:rsidP="009A074A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</w:p>
        </w:tc>
      </w:tr>
      <w:tr w:rsidR="009A074A" w:rsidRPr="001477E7" w14:paraId="375B535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CE1266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8BFDE4" w14:textId="46904D21" w:rsidR="009A074A" w:rsidRPr="009E3A98" w:rsidRDefault="004569A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3(</w:t>
            </w:r>
            <w:r w:rsidR="00866694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97C296" w14:textId="623797A3" w:rsidR="009A074A" w:rsidRPr="009E3A98" w:rsidRDefault="007E3525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3</w:t>
            </w:r>
            <w:r w:rsidR="007E76B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E10B528" w14:textId="2FC7895E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2029002" w14:textId="10474271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5</w:t>
            </w:r>
          </w:p>
        </w:tc>
      </w:tr>
      <w:tr w:rsidR="009A074A" w:rsidRPr="006B63D2" w14:paraId="0435EA1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5996722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916601D" w14:textId="7C0299FC" w:rsidR="009A074A" w:rsidRPr="009E3A98" w:rsidRDefault="004569A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7</w:t>
            </w:r>
            <w:r w:rsidR="00866694"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720D6D" w14:textId="09C139BC" w:rsidR="009A074A" w:rsidRPr="009E3A98" w:rsidRDefault="007E3525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4</w:t>
            </w:r>
            <w:r w:rsidR="007E76B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47A0715" w14:textId="1CC40C66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6E8D77" w14:textId="31B1C473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8</w:t>
            </w:r>
          </w:p>
        </w:tc>
      </w:tr>
      <w:tr w:rsidR="009A074A" w:rsidRPr="006B63D2" w14:paraId="462FA1AD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36268B9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→Action planning ,coping planning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158380F" w14:textId="2D99083C" w:rsidR="009A074A" w:rsidRPr="009E3A98" w:rsidRDefault="004569AB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6</w:t>
            </w:r>
            <w:r w:rsidR="00866694"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6B496E" w14:textId="54D09BE4" w:rsidR="009A074A" w:rsidRPr="009E3A98" w:rsidRDefault="007E3525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6</w:t>
            </w:r>
            <w:r w:rsidR="007E76B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EECBA5B" w14:textId="4A44CBC3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AB61425" w14:textId="544B7696" w:rsidR="009A074A" w:rsidRPr="009E3A98" w:rsidRDefault="007E3525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8</w:t>
            </w:r>
          </w:p>
        </w:tc>
      </w:tr>
      <w:tr w:rsidR="009A074A" w:rsidRPr="005E1436" w14:paraId="217FBF26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C5A3DEB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D063292" w14:textId="59121E33" w:rsidR="009A074A" w:rsidRPr="009E3A98" w:rsidRDefault="003D2CA3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(</w:t>
            </w:r>
            <w:r w:rsidR="003075DE">
              <w:rPr>
                <w:rFonts w:eastAsia="Times"/>
                <w:szCs w:val="24"/>
              </w:rPr>
              <w:t>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CEC87C" w14:textId="2C867936" w:rsidR="009A074A" w:rsidRPr="009E3A98" w:rsidRDefault="00A372AD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3</w:t>
            </w:r>
            <w:r w:rsidR="00EA7D6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4EDEE6D" w14:textId="6E5C9E2C" w:rsidR="009A074A" w:rsidRPr="009E3A98" w:rsidRDefault="00BD142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E099F8" w14:textId="25E1DE98" w:rsidR="009A074A" w:rsidRPr="009E3A98" w:rsidRDefault="00BD142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7</w:t>
            </w:r>
          </w:p>
        </w:tc>
      </w:tr>
      <w:tr w:rsidR="009A074A" w:rsidRPr="00F319DF" w14:paraId="0178F903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CD4D89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C86E7A2" w14:textId="762AC1BD" w:rsidR="009A074A" w:rsidRPr="009E3A98" w:rsidRDefault="003D2CA3" w:rsidP="00E32EFD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  <w:r w:rsidR="003075DE">
              <w:rPr>
                <w:rFonts w:eastAsia="Times"/>
                <w:szCs w:val="24"/>
              </w:rPr>
              <w:t>(0.01</w:t>
            </w:r>
            <w:r w:rsidR="00E32EFD">
              <w:rPr>
                <w:rFonts w:eastAsia="Times"/>
                <w:szCs w:val="24"/>
              </w:rPr>
              <w:t>5</w:t>
            </w:r>
            <w:r w:rsidR="003075DE">
              <w:rPr>
                <w:rFonts w:eastAsia="Times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712191" w14:textId="3DE4E27C" w:rsidR="009A074A" w:rsidRPr="009E3A98" w:rsidRDefault="00A372AD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  <w:r w:rsidR="00EA7D6C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521B137" w14:textId="30C273A1" w:rsidR="009A074A" w:rsidRPr="009E3A98" w:rsidRDefault="00BD142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8983011" w14:textId="51DC8FB0" w:rsidR="009A074A" w:rsidRPr="009E3A98" w:rsidRDefault="00BD1426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5</w:t>
            </w:r>
          </w:p>
        </w:tc>
      </w:tr>
      <w:tr w:rsidR="009A074A" w:rsidRPr="006B63D2" w14:paraId="307EE3C5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8F58CE2" w14:textId="77777777" w:rsidR="009A074A" w:rsidRPr="00F319DF" w:rsidRDefault="009A074A" w:rsidP="009A074A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F319DF">
              <w:rPr>
                <w:rFonts w:eastAsia="Times"/>
                <w:color w:val="FF0000"/>
                <w:szCs w:val="24"/>
              </w:rPr>
              <w:tab/>
              <w:t>Attitude</w:t>
            </w:r>
            <w:r w:rsidRPr="00F319DF">
              <w:rPr>
                <w:rFonts w:eastAsia="Times"/>
                <w:i/>
                <w:color w:val="FF0000"/>
                <w:szCs w:val="24"/>
              </w:rPr>
              <w:t>→</w:t>
            </w:r>
            <w:r w:rsidRPr="00F319DF">
              <w:rPr>
                <w:rFonts w:eastAsia="Times"/>
                <w:color w:val="FF0000"/>
                <w:szCs w:val="24"/>
              </w:rPr>
              <w:t>Intention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F2A74B3" w14:textId="2761D41F" w:rsidR="009A074A" w:rsidRPr="009E3A98" w:rsidRDefault="001B279E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(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ACBB7A7" w14:textId="5DAFC52E" w:rsidR="009A074A" w:rsidRPr="009E3A98" w:rsidRDefault="00985EB5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</w:t>
            </w:r>
            <w:r w:rsidR="00F60D6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45161D7" w14:textId="443D12BD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12340EF" w14:textId="0006D03C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4</w:t>
            </w:r>
          </w:p>
        </w:tc>
      </w:tr>
      <w:tr w:rsidR="009A074A" w:rsidRPr="006B63D2" w14:paraId="2DBF04A4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EF4D955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424068" w14:textId="6707999E" w:rsidR="009A074A" w:rsidRPr="009E3A98" w:rsidRDefault="00E32EFD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4</w:t>
            </w:r>
            <w:r w:rsidR="001122DD">
              <w:rPr>
                <w:rFonts w:eastAsia="Times"/>
                <w:szCs w:val="24"/>
              </w:rPr>
              <w:t>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ADCE45" w14:textId="7072AF69" w:rsidR="009A074A" w:rsidRPr="009E3A98" w:rsidRDefault="003328F7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9</w:t>
            </w:r>
            <w:r w:rsidR="008F66E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0CEE38B" w14:textId="13EEF69B" w:rsidR="009A074A" w:rsidRPr="009E3A98" w:rsidRDefault="003328F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FC00FF" w14:textId="2F545ECD" w:rsidR="009A074A" w:rsidRPr="009E3A98" w:rsidRDefault="003328F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</w:t>
            </w:r>
          </w:p>
        </w:tc>
      </w:tr>
      <w:tr w:rsidR="009A074A" w:rsidRPr="006B63D2" w14:paraId="51E67ED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421C9EE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4C7016" w14:textId="19256A4D" w:rsidR="009A074A" w:rsidRPr="009E3A98" w:rsidRDefault="0020086C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(</w:t>
            </w:r>
            <w:r w:rsidR="00375835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74DC29" w14:textId="14A208EB" w:rsidR="009A074A" w:rsidRPr="009E3A98" w:rsidRDefault="0001397E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  <w:r w:rsidR="003C572E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2F0329" w14:textId="5AAFE911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E9915CE" w14:textId="1D9DB0E8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</w:p>
        </w:tc>
      </w:tr>
      <w:tr w:rsidR="009A074A" w:rsidRPr="0094016A" w14:paraId="07A9E9A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29CD374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68B859" w14:textId="09B3AD16" w:rsidR="009A074A" w:rsidRPr="009E3A98" w:rsidRDefault="0020086C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375835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74F271" w14:textId="273CEA00" w:rsidR="009A074A" w:rsidRPr="009E3A98" w:rsidRDefault="0001397E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  <w:r w:rsidR="003C572E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A85B729" w14:textId="4A107B49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6D07F22" w14:textId="74F5E9B2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6</w:t>
            </w:r>
          </w:p>
        </w:tc>
      </w:tr>
      <w:tr w:rsidR="009A074A" w:rsidRPr="006B63D2" w14:paraId="434A3A2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C75B59D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</w:r>
            <w:r w:rsidRPr="00355E7A">
              <w:rPr>
                <w:rFonts w:eastAsia="Times"/>
                <w:color w:val="FF0000"/>
                <w:szCs w:val="24"/>
              </w:rPr>
              <w:t>Subjective norms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Intention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AC50ADE" w14:textId="22545926" w:rsidR="009A074A" w:rsidRPr="009E3A98" w:rsidRDefault="001B279E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3EE7C0" w14:textId="4EE957A2" w:rsidR="009A074A" w:rsidRPr="009E3A98" w:rsidRDefault="00985EB5" w:rsidP="00985EB5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</w:t>
            </w:r>
            <w:r w:rsidR="00F60D6B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C4D8965" w14:textId="1E7F5F55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59C9698" w14:textId="28EBE64F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1</w:t>
            </w:r>
          </w:p>
        </w:tc>
      </w:tr>
      <w:tr w:rsidR="009A074A" w:rsidRPr="006B63D2" w14:paraId="196EF8A0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1A6E54F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AB7BF12" w14:textId="1AC1D56D" w:rsidR="009A074A" w:rsidRPr="009E3A98" w:rsidRDefault="0020086C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</w:t>
            </w:r>
            <w:r w:rsidR="00375835"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29F84C" w14:textId="66E9D88A" w:rsidR="009A074A" w:rsidRPr="009E3A98" w:rsidRDefault="0001397E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</w:t>
            </w:r>
            <w:r w:rsidR="003C572E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273E86" w14:textId="75FA19B0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3965605" w14:textId="1D85ED3D" w:rsidR="009A074A" w:rsidRPr="009E3A98" w:rsidRDefault="00B85308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0</w:t>
            </w:r>
          </w:p>
        </w:tc>
      </w:tr>
      <w:tr w:rsidR="009A074A" w:rsidRPr="006B63D2" w14:paraId="2CD0DB9D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144E0CD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→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70E7AC" w14:textId="79989802" w:rsidR="009A074A" w:rsidRPr="009E3A98" w:rsidRDefault="00DB1E69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748B19" w14:textId="277E9354" w:rsidR="009A074A" w:rsidRPr="009E3A98" w:rsidRDefault="00591A47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5</w:t>
            </w:r>
            <w:r w:rsidR="00CC079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A092136" w14:textId="6F1BF653" w:rsidR="009A074A" w:rsidRPr="009E3A98" w:rsidRDefault="00591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B4BFA5E" w14:textId="2BEF0CAB" w:rsidR="009A074A" w:rsidRPr="009E3A98" w:rsidRDefault="00591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0</w:t>
            </w:r>
          </w:p>
        </w:tc>
      </w:tr>
      <w:tr w:rsidR="009A074A" w:rsidRPr="006B63D2" w14:paraId="446381A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385EC6D" w14:textId="77777777" w:rsidR="009A074A" w:rsidRPr="006B63D2" w:rsidRDefault="009A074A" w:rsidP="009A074A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lastRenderedPageBreak/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3CBFBFF" w14:textId="106145DF" w:rsidR="009A074A" w:rsidRPr="009E3A98" w:rsidRDefault="00DB1E69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0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8F3CC7" w14:textId="3DE6D5DB" w:rsidR="009A074A" w:rsidRPr="009E3A98" w:rsidRDefault="00591A47" w:rsidP="009A074A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  <w:r w:rsidR="00CC079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1B81A7" w14:textId="3092905E" w:rsidR="009A074A" w:rsidRPr="009E3A98" w:rsidRDefault="00591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499198" w14:textId="13E22F5F" w:rsidR="009A074A" w:rsidRPr="009E3A98" w:rsidRDefault="00591A47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</w:tr>
      <w:tr w:rsidR="009A074A" w:rsidRPr="00695F02" w14:paraId="4D960235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872EE04" w14:textId="77777777" w:rsidR="009A074A" w:rsidRPr="00CB5F3F" w:rsidRDefault="009A074A" w:rsidP="009A074A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CB5F3F">
              <w:rPr>
                <w:rFonts w:eastAsia="Times"/>
                <w:color w:val="FF0000"/>
                <w:szCs w:val="24"/>
              </w:rPr>
              <w:tab/>
              <w:t>Perceived behavioral control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Intention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C21E852" w14:textId="2DD1A8AB" w:rsidR="009A074A" w:rsidRPr="009E3A98" w:rsidRDefault="001B279E" w:rsidP="009A074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0(0.0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DA559A" w14:textId="3B2C6461" w:rsidR="009A074A" w:rsidRPr="009E3A98" w:rsidRDefault="00985EB5" w:rsidP="00985EB5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8</w:t>
            </w:r>
            <w:r w:rsidR="00F60D6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212B72E" w14:textId="757B91C0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30A4F6E" w14:textId="31AE9D11" w:rsidR="009A074A" w:rsidRPr="009E3A98" w:rsidRDefault="00A66A2F" w:rsidP="009A074A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9</w:t>
            </w:r>
          </w:p>
        </w:tc>
      </w:tr>
      <w:tr w:rsidR="00591A47" w:rsidRPr="006B63D2" w14:paraId="45FF66AC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EDF7D87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DF6874" w14:textId="22FF5ED9" w:rsidR="00591A47" w:rsidRPr="009E3A98" w:rsidRDefault="00591A47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2(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B6FDC3" w14:textId="5BA71251" w:rsidR="00591A47" w:rsidRPr="009E3A98" w:rsidRDefault="00591A47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8</w:t>
            </w:r>
            <w:r w:rsidR="00CC079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31F097" w14:textId="6F924BF2" w:rsidR="00591A47" w:rsidRPr="009E3A98" w:rsidRDefault="00591A47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4E7A707" w14:textId="39FFD976" w:rsidR="00591A47" w:rsidRPr="009E3A98" w:rsidRDefault="00591A47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5</w:t>
            </w:r>
          </w:p>
        </w:tc>
      </w:tr>
      <w:tr w:rsidR="00591A47" w:rsidRPr="006B63D2" w14:paraId="3EF012B8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212B7FD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3294724" w14:textId="6ED93F7C" w:rsidR="00591A47" w:rsidRPr="009E3A98" w:rsidRDefault="00FF0D9B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(</w:t>
            </w:r>
            <w:r w:rsidR="00201BE3">
              <w:rPr>
                <w:rFonts w:eastAsia="Times"/>
                <w:szCs w:val="24"/>
              </w:rPr>
              <w:t>0.0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9B0F02" w14:textId="45A36B8E" w:rsidR="00591A47" w:rsidRPr="009E3A98" w:rsidRDefault="00FF0D9B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0</w:t>
            </w:r>
            <w:r w:rsidR="00A5502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49BC53F" w14:textId="2D3520D7" w:rsidR="00591A47" w:rsidRPr="009E3A98" w:rsidRDefault="00E50779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EAF61A" w14:textId="5A5F993F" w:rsidR="00591A47" w:rsidRPr="009E3A98" w:rsidRDefault="00E50779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5</w:t>
            </w:r>
          </w:p>
        </w:tc>
      </w:tr>
      <w:tr w:rsidR="00591A47" w:rsidRPr="006B63D2" w14:paraId="01905E9A" w14:textId="77777777" w:rsidTr="00FE5B9F">
        <w:trPr>
          <w:trHeight w:val="261"/>
        </w:trPr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B0AFD6E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FA91D9C" w14:textId="3E777AE2" w:rsidR="00591A47" w:rsidRPr="009E3A98" w:rsidRDefault="00FF0D9B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144</w:t>
            </w:r>
            <w:r w:rsidR="00201BE3">
              <w:rPr>
                <w:rFonts w:eastAsia="Times"/>
                <w:szCs w:val="24"/>
                <w:lang w:bidi="fa-IR"/>
              </w:rPr>
              <w:t>(0.0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E1A96F" w14:textId="2961FE54" w:rsidR="00591A47" w:rsidRPr="009E3A98" w:rsidRDefault="00FF0D9B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1</w:t>
            </w:r>
            <w:r w:rsidR="00A5502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D2DF745" w14:textId="11A65BCD" w:rsidR="00591A47" w:rsidRPr="009E3A98" w:rsidRDefault="00E50779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773D3C8" w14:textId="1573FAE7" w:rsidR="00591A47" w:rsidRPr="009E3A98" w:rsidRDefault="00E50779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4</w:t>
            </w:r>
          </w:p>
        </w:tc>
      </w:tr>
      <w:tr w:rsidR="00591A47" w:rsidRPr="006B63D2" w14:paraId="5FECEA44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A89DD3D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T</w:t>
            </w:r>
            <w:r w:rsidRPr="006B63D2">
              <w:rPr>
                <w:rFonts w:eastAsia="Times"/>
                <w:szCs w:val="24"/>
              </w:rPr>
              <w:t>otal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5F935D8" w14:textId="77777777" w:rsidR="00591A47" w:rsidRPr="009E3A98" w:rsidRDefault="00591A47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65CA" w14:textId="77777777" w:rsidR="00591A47" w:rsidRPr="009E3A98" w:rsidRDefault="00591A47" w:rsidP="00591A47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CF1A" w14:textId="77777777" w:rsidR="00591A47" w:rsidRPr="009E3A98" w:rsidRDefault="00591A47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CE51" w14:textId="77777777" w:rsidR="00591A47" w:rsidRPr="009E3A98" w:rsidRDefault="00591A47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591A47" w:rsidRPr="006B63D2" w14:paraId="01D164C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EE421AD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0EC9DB3" w14:textId="2938DBD6" w:rsidR="00591A47" w:rsidRPr="009E3A98" w:rsidRDefault="004C7518" w:rsidP="004C7518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6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6AAA2F" w14:textId="1B07C573" w:rsidR="00591A47" w:rsidRPr="009E3A98" w:rsidRDefault="000A551A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6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70F6B7F" w14:textId="361924D2" w:rsidR="00591A47" w:rsidRPr="009E3A98" w:rsidRDefault="000A551A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9BB73C" w14:textId="64740E25" w:rsidR="00591A47" w:rsidRPr="009E3A98" w:rsidRDefault="00EB2238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8</w:t>
            </w:r>
          </w:p>
        </w:tc>
      </w:tr>
      <w:tr w:rsidR="00591A47" w:rsidRPr="006B63D2" w14:paraId="26909C6B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915197D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97FA469" w14:textId="69EE7FF0" w:rsidR="00591A47" w:rsidRPr="009E3A98" w:rsidRDefault="004C7518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4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0D30C03" w14:textId="142E91B7" w:rsidR="00591A47" w:rsidRPr="009E3A98" w:rsidRDefault="000A551A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9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B80ADF3" w14:textId="1C12654B" w:rsidR="00591A47" w:rsidRPr="009E3A98" w:rsidRDefault="000A551A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9E1B78" w14:textId="3D6C08E6" w:rsidR="00591A47" w:rsidRPr="009E3A98" w:rsidRDefault="00EB2238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</w:t>
            </w:r>
          </w:p>
        </w:tc>
      </w:tr>
      <w:tr w:rsidR="00591A47" w:rsidRPr="006B63D2" w14:paraId="658BF68E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4CD75D6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92E58BA" w14:textId="57983E0C" w:rsidR="00591A47" w:rsidRPr="009E3A98" w:rsidRDefault="004C7518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0EA412" w14:textId="5998D127" w:rsidR="00591A47" w:rsidRPr="009E3A98" w:rsidRDefault="000A551A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B931D6" w14:textId="48DFCA3F" w:rsidR="00591A47" w:rsidRPr="009E3A98" w:rsidRDefault="000A551A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B9BCC6" w14:textId="38C56328" w:rsidR="00591A47" w:rsidRPr="009E3A98" w:rsidRDefault="00EB2238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0</w:t>
            </w:r>
          </w:p>
        </w:tc>
      </w:tr>
      <w:tr w:rsidR="00591A47" w:rsidRPr="006B63D2" w14:paraId="49DCA623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57EA4E4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688899C" w14:textId="4F7001A8" w:rsidR="00591A47" w:rsidRPr="009E3A98" w:rsidRDefault="004C7518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1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F13E3C9" w14:textId="569C9D6F" w:rsidR="00591A47" w:rsidRPr="009E3A98" w:rsidRDefault="000A551A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5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16861D" w14:textId="256344B9" w:rsidR="00591A47" w:rsidRPr="009E3A98" w:rsidRDefault="000A551A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23D630" w14:textId="7E4D6A90" w:rsidR="00591A47" w:rsidRPr="009E3A98" w:rsidRDefault="00EB2238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2</w:t>
            </w:r>
          </w:p>
        </w:tc>
      </w:tr>
      <w:tr w:rsidR="00591A47" w:rsidRPr="006B63D2" w14:paraId="6ED1177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0DE571F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CC101E6" w14:textId="798722BD" w:rsidR="00591A47" w:rsidRPr="009E3A98" w:rsidRDefault="00BD13DC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6</w:t>
            </w:r>
            <w:r w:rsidR="00973C66">
              <w:rPr>
                <w:rFonts w:eastAsia="Times"/>
                <w:szCs w:val="24"/>
              </w:rPr>
              <w:t>(</w:t>
            </w:r>
            <w:r w:rsidR="00C4443F">
              <w:rPr>
                <w:rFonts w:eastAsia="Times"/>
                <w:szCs w:val="24"/>
              </w:rPr>
              <w:t>0.0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72B2E3" w14:textId="7F671289" w:rsidR="00591A47" w:rsidRPr="009E3A98" w:rsidRDefault="00BD13DC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4</w:t>
            </w:r>
            <w:r w:rsidR="00367C0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245A29B" w14:textId="531A74CD" w:rsidR="00591A47" w:rsidRPr="009E3A98" w:rsidRDefault="00973C66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47BDCC4" w14:textId="1A66C0C5" w:rsidR="00591A47" w:rsidRPr="009E3A98" w:rsidRDefault="00973C66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69</w:t>
            </w:r>
          </w:p>
        </w:tc>
      </w:tr>
      <w:tr w:rsidR="00591A47" w:rsidRPr="00A837EC" w14:paraId="700491BB" w14:textId="77777777" w:rsidTr="00FE5B9F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EA013" w14:textId="77777777" w:rsidR="00591A47" w:rsidRPr="006B63D2" w:rsidRDefault="00591A47" w:rsidP="00591A47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FE361" w14:textId="54103399" w:rsidR="00591A47" w:rsidRPr="009E3A98" w:rsidRDefault="00BD13DC" w:rsidP="00591A47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0</w:t>
            </w:r>
            <w:r w:rsidR="00C4443F">
              <w:rPr>
                <w:rFonts w:eastAsia="Times"/>
                <w:szCs w:val="24"/>
              </w:rPr>
              <w:t>(0.02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B7FD" w14:textId="303F1C50" w:rsidR="00591A47" w:rsidRPr="009E3A98" w:rsidRDefault="00BD13DC" w:rsidP="00591A47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32</w:t>
            </w:r>
            <w:r w:rsidR="00367C0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91DC8" w14:textId="66515EBA" w:rsidR="00591A47" w:rsidRPr="009E3A98" w:rsidRDefault="00973C66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5653" w14:textId="25F494FA" w:rsidR="00591A47" w:rsidRPr="009E3A98" w:rsidRDefault="00973C66" w:rsidP="00591A47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84</w:t>
            </w:r>
          </w:p>
        </w:tc>
      </w:tr>
    </w:tbl>
    <w:p w14:paraId="463D8CE7" w14:textId="77777777" w:rsidR="00CE4966" w:rsidRDefault="008127F1" w:rsidP="008127F1">
      <w:pPr>
        <w:tabs>
          <w:tab w:val="decimal" w:pos="175"/>
        </w:tabs>
        <w:rPr>
          <w:rFonts w:eastAsia="MS Mincho"/>
          <w:szCs w:val="24"/>
        </w:r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rPr>
          <w:rFonts w:eastAsia="SimSun"/>
          <w:i/>
          <w:szCs w:val="24"/>
          <w:lang w:eastAsia="zh-CN"/>
        </w:rPr>
        <w:t>Note.</w:t>
      </w:r>
      <w:r w:rsidRPr="006B63D2">
        <w:rPr>
          <w:rFonts w:eastAsia="SimSun"/>
          <w:szCs w:val="24"/>
          <w:lang w:eastAsia="zh-CN"/>
        </w:rPr>
        <w:t xml:space="preserve"> </w:t>
      </w:r>
      <w:r w:rsidRPr="00D94F84">
        <w:rPr>
          <w:szCs w:val="24"/>
        </w:rPr>
        <w:t>Age, sex, educational status, and occupational status</w:t>
      </w:r>
      <w:r w:rsidRPr="006B63D2">
        <w:rPr>
          <w:szCs w:val="24"/>
        </w:rPr>
        <w:t xml:space="preserve"> were included as control variables in the structural equation model. ASE = Action self-efficacy; SN = Subjective Norm; PBC = Perceived behavioral control; MSE = Maintenance self-efficacy; AP = Action planning; CP = Coping planning; B = Unstandardized path coefficient; SE = Standard error; </w:t>
      </w:r>
      <w:r w:rsidRPr="006B63D2">
        <w:rPr>
          <w:rFonts w:eastAsia="Times New Roman"/>
          <w:szCs w:val="24"/>
        </w:rPr>
        <w:t xml:space="preserve">β = </w:t>
      </w:r>
      <w:r w:rsidRPr="006B63D2">
        <w:rPr>
          <w:szCs w:val="24"/>
        </w:rPr>
        <w:t>S</w:t>
      </w:r>
      <w:r w:rsidRPr="006B63D2">
        <w:rPr>
          <w:rFonts w:eastAsia="Times New Roman"/>
          <w:szCs w:val="24"/>
        </w:rPr>
        <w:t xml:space="preserve">tandardized path coefficient; </w:t>
      </w:r>
      <w:r>
        <w:rPr>
          <w:rFonts w:eastAsia="Times New Roman"/>
          <w:szCs w:val="24"/>
        </w:rPr>
        <w:t xml:space="preserve">95% CI = </w:t>
      </w:r>
      <w:r w:rsidRPr="006B63D2">
        <w:rPr>
          <w:rFonts w:eastAsia="Times New Roman"/>
          <w:szCs w:val="24"/>
        </w:rPr>
        <w:t>95% confidence interval of unstandardized path coefficient</w:t>
      </w:r>
      <w:r>
        <w:rPr>
          <w:rFonts w:eastAsia="Times New Roman"/>
          <w:szCs w:val="24"/>
        </w:rPr>
        <w:t xml:space="preserve">; </w:t>
      </w:r>
      <w:r w:rsidRPr="006B63D2">
        <w:rPr>
          <w:rFonts w:eastAsia="Times New Roman"/>
          <w:szCs w:val="24"/>
        </w:rPr>
        <w:t xml:space="preserve">LL = Lower limit </w:t>
      </w:r>
      <w:r w:rsidRPr="006B63D2">
        <w:rPr>
          <w:szCs w:val="24"/>
        </w:rPr>
        <w:t>of</w:t>
      </w:r>
      <w:r>
        <w:rPr>
          <w:szCs w:val="24"/>
        </w:rPr>
        <w:t xml:space="preserve"> 95% CI</w:t>
      </w:r>
      <w:r w:rsidRPr="006B63D2">
        <w:rPr>
          <w:szCs w:val="24"/>
        </w:rPr>
        <w:t>;</w:t>
      </w:r>
      <w:r w:rsidRPr="006B63D2">
        <w:rPr>
          <w:rFonts w:eastAsia="Times New Roman"/>
          <w:szCs w:val="24"/>
        </w:rPr>
        <w:t xml:space="preserve"> UL = Upper limit</w:t>
      </w:r>
      <w:r w:rsidRPr="006B63D2">
        <w:rPr>
          <w:szCs w:val="24"/>
        </w:rPr>
        <w:t xml:space="preserve"> of </w:t>
      </w:r>
      <w:r w:rsidRPr="006B63D2">
        <w:rPr>
          <w:rFonts w:eastAsia="Times New Roman"/>
          <w:szCs w:val="24"/>
        </w:rPr>
        <w:t xml:space="preserve">95% </w:t>
      </w:r>
      <w:r>
        <w:rPr>
          <w:rFonts w:eastAsia="Times New Roman"/>
          <w:szCs w:val="24"/>
        </w:rPr>
        <w:t>CI</w:t>
      </w:r>
      <w:r w:rsidRPr="006B63D2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6B63D2">
        <w:rPr>
          <w:rFonts w:eastAsia="MS Mincho"/>
          <w:szCs w:val="24"/>
          <w:vertAlign w:val="superscript"/>
        </w:rPr>
        <w:t>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5 </w:t>
      </w:r>
      <w:r w:rsidRPr="006B63D2">
        <w:rPr>
          <w:rFonts w:eastAsia="MS Mincho"/>
          <w:szCs w:val="24"/>
          <w:vertAlign w:val="superscript"/>
        </w:rPr>
        <w:t>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1 </w:t>
      </w:r>
      <w:r w:rsidRPr="006B63D2">
        <w:rPr>
          <w:rFonts w:eastAsia="MS Mincho"/>
          <w:szCs w:val="24"/>
          <w:vertAlign w:val="superscript"/>
        </w:rPr>
        <w:t>*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>&lt; .001</w:t>
      </w:r>
    </w:p>
    <w:p w14:paraId="31C64E2C" w14:textId="77777777" w:rsidR="00AF4C92" w:rsidRPr="006B63D2" w:rsidRDefault="00AF4C92" w:rsidP="00AF4C92">
      <w:r w:rsidRPr="006B63D2"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383ADF2F" wp14:editId="5236B5AC">
                <wp:extent cx="8876258" cy="5184250"/>
                <wp:effectExtent l="0" t="0" r="1270" b="0"/>
                <wp:docPr id="75" name="Canvas 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Oval 2"/>
                        <wps:cNvSpPr/>
                        <wps:spPr>
                          <a:xfrm>
                            <a:off x="32" y="0"/>
                            <a:ext cx="1645920" cy="731520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134392" w14:textId="77777777" w:rsidR="00257CB7" w:rsidRDefault="00257CB7" w:rsidP="00AF4C92">
                              <w:pPr>
                                <w:snapToGrid w:val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Action Self-effica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Oval 4"/>
                        <wps:cNvSpPr/>
                        <wps:spPr>
                          <a:xfrm>
                            <a:off x="32" y="1324987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1812B8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ttitu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Oval 13"/>
                        <wps:cNvSpPr/>
                        <wps:spPr>
                          <a:xfrm>
                            <a:off x="32" y="2919622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42D4F5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Oval 42"/>
                        <wps:cNvSpPr/>
                        <wps:spPr>
                          <a:xfrm>
                            <a:off x="14" y="4434223"/>
                            <a:ext cx="1781078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3FE07C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70" w:left="-168" w:rightChars="-70" w:right="-168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Perceived Behavioral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Oval 43"/>
                        <wps:cNvSpPr/>
                        <wps:spPr>
                          <a:xfrm>
                            <a:off x="2477927" y="2220529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8082A5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Inten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Oval 44"/>
                        <wps:cNvSpPr/>
                        <wps:spPr>
                          <a:xfrm>
                            <a:off x="3416827" y="0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EC1AC1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Maintenance Self-efficac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Oval 45"/>
                        <wps:cNvSpPr/>
                        <wps:spPr>
                          <a:xfrm>
                            <a:off x="4847207" y="1342213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A183A7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ction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Oval 46"/>
                        <wps:cNvSpPr/>
                        <wps:spPr>
                          <a:xfrm>
                            <a:off x="5014413" y="3019725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5F794E" w14:textId="77777777" w:rsidR="00257CB7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Coping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Oval 47"/>
                        <wps:cNvSpPr/>
                        <wps:spPr>
                          <a:xfrm>
                            <a:off x="7208138" y="2764864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2773AF" w14:textId="77777777" w:rsidR="00257CB7" w:rsidRPr="00EA2A3D" w:rsidRDefault="00257CB7" w:rsidP="00AF4C92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A2A3D">
                                <w:rPr>
                                  <w:kern w:val="2"/>
                                  <w:lang w:val="en-US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1645952" y="365760"/>
                            <a:ext cx="1654618" cy="185476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1645317" y="1690430"/>
                            <a:ext cx="1073556" cy="63713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 flipV="1">
                            <a:off x="1645317" y="2844378"/>
                            <a:ext cx="1073556" cy="44068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/>
                        <wps:spPr>
                          <a:xfrm flipV="1">
                            <a:off x="1781092" y="2951414"/>
                            <a:ext cx="1519478" cy="184825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/>
                        <wps:spPr>
                          <a:xfrm flipV="1">
                            <a:off x="1781046" y="3495675"/>
                            <a:ext cx="5880577" cy="130388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5061982" y="365435"/>
                            <a:ext cx="3184871" cy="239937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4239470" y="730885"/>
                            <a:ext cx="848683" cy="7183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Arrow Connector 55"/>
                        <wps:cNvCnPr/>
                        <wps:spPr>
                          <a:xfrm flipV="1">
                            <a:off x="1645952" y="365443"/>
                            <a:ext cx="1770875" cy="3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4239470" y="730885"/>
                            <a:ext cx="1015889" cy="239587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4123106" y="2585917"/>
                            <a:ext cx="3139311" cy="36543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 flipV="1">
                            <a:off x="4123106" y="1785668"/>
                            <a:ext cx="723976" cy="80024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>
                            <a:off x="4123106" y="2585917"/>
                            <a:ext cx="891178" cy="69907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Rectangle 60"/>
                        <wps:cNvSpPr/>
                        <wps:spPr>
                          <a:xfrm>
                            <a:off x="2273957" y="114541"/>
                            <a:ext cx="776022" cy="341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463A18" w14:textId="3F8A737B" w:rsidR="00257CB7" w:rsidRDefault="00257CB7" w:rsidP="00AF4C92">
                              <w:pPr>
                                <w:jc w:val="center"/>
                              </w:pPr>
                              <w:r>
                                <w:t>.381</w:t>
                              </w:r>
                              <w:r w:rsidRPr="00C441D8">
                                <w:rPr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361723" y="1065221"/>
                            <a:ext cx="6882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0B1072" w14:textId="02C9493F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1959537" y="1697020"/>
                            <a:ext cx="71613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9CC18C" w14:textId="5FB02005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7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841388" y="2794398"/>
                            <a:ext cx="718931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8BC7F2" w14:textId="7AF1E309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5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477859" y="3669136"/>
                            <a:ext cx="67330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5E938" w14:textId="0BF06DFB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2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4345620" y="4131245"/>
                            <a:ext cx="66866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F537CF" w14:textId="29B210EB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03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6251387" y="1047207"/>
                            <a:ext cx="732927" cy="44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BF0F51" w14:textId="149ECE40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91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4515900" y="831148"/>
                            <a:ext cx="73932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AF3F4F" w14:textId="0178DCFA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8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3934629" y="1221294"/>
                            <a:ext cx="64328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C838A7" w14:textId="74D8738A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88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934528" y="1965977"/>
                            <a:ext cx="64326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9AB150" w14:textId="77777777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4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3934356" y="2844379"/>
                            <a:ext cx="7578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DB926A" w14:textId="77777777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0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5550438" y="2502697"/>
                            <a:ext cx="700786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FB067D" w14:textId="65088E74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34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6251385" y="1966021"/>
                            <a:ext cx="1348487" cy="79878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Straight Arrow Connector 73"/>
                        <wps:cNvCnPr/>
                        <wps:spPr>
                          <a:xfrm flipV="1">
                            <a:off x="6659527" y="3261121"/>
                            <a:ext cx="548426" cy="12397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Rectangle 74"/>
                        <wps:cNvSpPr/>
                        <wps:spPr>
                          <a:xfrm>
                            <a:off x="6216714" y="2180231"/>
                            <a:ext cx="672131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033BAB" w14:textId="78A22708" w:rsidR="00257CB7" w:rsidRDefault="00257CB7" w:rsidP="00AF4C9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t>.21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6659361" y="3045282"/>
                            <a:ext cx="483235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715BAC" w14:textId="5C72AD51" w:rsidR="00257CB7" w:rsidRDefault="00257CB7" w:rsidP="00E7342C">
                              <w:pPr>
                                <w:pStyle w:val="NormalWeb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.431</w:t>
                              </w:r>
                              <w:r>
                                <w:rPr>
                                  <w:kern w:val="2"/>
                                  <w:position w:val="7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83ADF2F" id="Canvas 75" o:spid="_x0000_s1065" editas="canvas" style="width:698.9pt;height:408.2pt;mso-position-horizontal-relative:char;mso-position-vertical-relative:line" coordsize="88760,51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">
                <v:shape id="_x0000_s1066" type="#_x0000_t75" style="position:absolute;width:88760;height:51841;visibility:visible;mso-wrap-style:square">
                  <v:fill o:detectmouseclick="t"/>
                  <v:path o:connecttype="none"/>
                </v:shape>
                <v:oval id="Oval 2" o:spid="_x0000_s1067" style="position:absolute;width:16459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57134392" w14:textId="77777777" w:rsidR="00257CB7" w:rsidRDefault="00257CB7" w:rsidP="00AF4C92">
                        <w:pPr>
                          <w:snapToGrid w:val="0"/>
                          <w:ind w:leftChars="-50" w:left="-120" w:rightChars="-50" w:right="-120"/>
                          <w:jc w:val="center"/>
                        </w:pPr>
                        <w:r>
                          <w:t>Action Self-efficacy</w:t>
                        </w:r>
                      </w:p>
                    </w:txbxContent>
                  </v:textbox>
                </v:oval>
                <v:oval id="Oval 4" o:spid="_x0000_s1068" style="position:absolute;top:13249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351812B8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ttitude</w:t>
                        </w:r>
                      </w:p>
                    </w:txbxContent>
                  </v:textbox>
                </v:oval>
                <v:oval id="Oval 13" o:spid="_x0000_s1069" style="position:absolute;top:29196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5842D4F5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oval>
                <v:oval id="Oval 42" o:spid="_x0000_s1070" style="position:absolute;top:44342;width:17810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83FE07C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70" w:left="-168" w:rightChars="-70" w:right="-168"/>
                          <w:jc w:val="center"/>
                        </w:pPr>
                        <w:r>
                          <w:rPr>
                            <w:kern w:val="2"/>
                          </w:rPr>
                          <w:t>Perceived Behavioral Control</w:t>
                        </w:r>
                      </w:p>
                    </w:txbxContent>
                  </v:textbox>
                </v:oval>
                <v:oval id="Oval 43" o:spid="_x0000_s1071" style="position:absolute;left:24779;top:22205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008082A5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Intention</w:t>
                        </w:r>
                      </w:p>
                    </w:txbxContent>
                  </v:textbox>
                </v:oval>
                <v:oval id="Oval 44" o:spid="_x0000_s1072" style="position:absolute;left:34168;width:16453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46EC1AC1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Maintenance Self-efficacy</w:t>
                        </w:r>
                      </w:p>
                    </w:txbxContent>
                  </v:textbox>
                </v:oval>
                <v:oval id="Oval 45" o:spid="_x0000_s1073" style="position:absolute;left:48472;top:13422;width:16452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10A183A7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ction Planning</w:t>
                        </w:r>
                      </w:p>
                    </w:txbxContent>
                  </v:textbox>
                </v:oval>
                <v:oval id="Oval 46" o:spid="_x0000_s1074" style="position:absolute;left:50144;top:30197;width:16452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1C5F794E" w14:textId="77777777" w:rsidR="00257CB7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Coping Planning</w:t>
                        </w:r>
                      </w:p>
                    </w:txbxContent>
                  </v:textbox>
                </v:oval>
                <v:oval id="Oval 47" o:spid="_x0000_s1075" style="position:absolute;left:72081;top:27648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1C2773AF" w14:textId="77777777" w:rsidR="00257CB7" w:rsidRPr="00EA2A3D" w:rsidRDefault="00257CB7" w:rsidP="00AF4C92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  <w:rPr>
                            <w:lang w:val="en-US"/>
                          </w:rPr>
                        </w:pPr>
                        <w:r w:rsidRPr="00EA2A3D">
                          <w:rPr>
                            <w:kern w:val="2"/>
                            <w:lang w:val="en-US"/>
                          </w:rPr>
                          <w:t>Behavior</w:t>
                        </w:r>
                      </w:p>
                    </w:txbxContent>
                  </v:textbox>
                </v:oval>
                <v:shape id="Straight Arrow Connector 48" o:spid="_x0000_s1076" type="#_x0000_t32" style="position:absolute;left:16459;top:3657;width:16546;height:18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p5vwAAANsAAAAPAAAAZHJzL2Rvd25yZXYueG1sRE/LisIw&#10;FN0P+A/hCu7GVFH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Dfrap5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49" o:spid="_x0000_s1077" type="#_x0000_t32" style="position:absolute;left:16453;top:16904;width:10735;height:63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50" o:spid="_x0000_s1078" type="#_x0000_t32" style="position:absolute;left:16453;top:28443;width:10735;height:44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51" o:spid="_x0000_s1079" type="#_x0000_t32" style="position:absolute;left:17810;top:29514;width:15195;height:184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52" o:spid="_x0000_s1080" type="#_x0000_t32" style="position:absolute;left:17810;top:34956;width:58806;height:130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k04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kK/1/iD9CrMwAAAP//AwBQSwECLQAUAAYACAAAACEA2+H2y+4AAACFAQAAEwAAAAAAAAAA&#10;AAAAAAAAAAAAW0NvbnRlbnRfVHlwZXNdLnhtbFBLAQItABQABgAIAAAAIQBa9CxbvwAAABUBAAAL&#10;AAAAAAAAAAAAAAAAAB8BAABfcmVscy8ucmVsc1BLAQItABQABgAIAAAAIQB6vk04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53" o:spid="_x0000_s1081" type="#_x0000_t32" style="position:absolute;left:50619;top:3654;width:31849;height:23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K7V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BU0K7V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4" o:spid="_x0000_s1082" type="#_x0000_t32" style="position:absolute;left:42394;top:7308;width:8487;height:71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5" o:spid="_x0000_s1083" type="#_x0000_t32" style="position:absolute;left:16459;top:3654;width:17709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56" o:spid="_x0000_s1084" type="#_x0000_t32" style="position:absolute;left:42394;top:7308;width:10159;height:23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57" o:spid="_x0000_s1085" type="#_x0000_t32" style="position:absolute;left:41231;top:25859;width:31393;height:36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6jW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ncP7S/gBMn0BAAD//wMAUEsBAi0AFAAGAAgAAAAhANvh9svuAAAAhQEAABMAAAAAAAAAAAAA&#10;AAAAAAAAAFtDb250ZW50X1R5cGVzXS54bWxQSwECLQAUAAYACAAAACEAWvQsW78AAAAVAQAACwAA&#10;AAAAAAAAAAAAAAAfAQAAX3JlbHMvLnJlbHNQSwECLQAUAAYACAAAACEAK+uo1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58" o:spid="_x0000_s1086" type="#_x0000_t32" style="position:absolute;left:41231;top:17856;width:7239;height:80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59" o:spid="_x0000_s1087" type="#_x0000_t32" style="position:absolute;left:41231;top:25859;width:8911;height:6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" strokecolor="black [3200]" strokeweight=".5pt">
                  <v:stroke endarrow="block" joinstyle="miter"/>
                </v:shape>
                <v:rect id="Rectangle 60" o:spid="_x0000_s1088" style="position:absolute;left:22739;top:1145;width:7760;height:3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" filled="f" stroked="f" strokeweight="1pt">
                  <v:textbox>
                    <w:txbxContent>
                      <w:p w14:paraId="4B463A18" w14:textId="3F8A737B" w:rsidR="00257CB7" w:rsidRDefault="00257CB7" w:rsidP="00AF4C92">
                        <w:pPr>
                          <w:jc w:val="center"/>
                        </w:pPr>
                        <w:r>
                          <w:t>.381</w:t>
                        </w:r>
                        <w:r w:rsidRPr="00C441D8">
                          <w:rPr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1" o:spid="_x0000_s1089" style="position:absolute;left:23617;top:10652;width:6882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" filled="f" stroked="f" strokeweight="1pt">
                  <v:textbox>
                    <w:txbxContent>
                      <w:p w14:paraId="1D0B1072" w14:textId="02C9493F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62" o:spid="_x0000_s1090" style="position:absolute;left:19595;top:16970;width:7161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" filled="f" stroked="f" strokeweight="1pt">
                  <v:textbox>
                    <w:txbxContent>
                      <w:p w14:paraId="4D9CC18C" w14:textId="5FB02005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7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3" o:spid="_x0000_s1091" style="position:absolute;left:18413;top:27943;width:7190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" filled="f" stroked="f" strokeweight="1pt">
                  <v:textbox>
                    <w:txbxContent>
                      <w:p w14:paraId="238BC7F2" w14:textId="7AF1E309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5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64" o:spid="_x0000_s1092" style="position:absolute;left:24778;top:36691;width:673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" filled="f" stroked="f" strokeweight="1pt">
                  <v:textbox>
                    <w:txbxContent>
                      <w:p w14:paraId="56E5E938" w14:textId="0BF06DFB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2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5" o:spid="_x0000_s1093" style="position:absolute;left:43456;top:41312;width:6686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" filled="f" stroked="f" strokeweight="1pt">
                  <v:textbox>
                    <w:txbxContent>
                      <w:p w14:paraId="69F537CF" w14:textId="29B210EB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037</w:t>
                        </w:r>
                      </w:p>
                    </w:txbxContent>
                  </v:textbox>
                </v:rect>
                <v:rect id="Rectangle 66" o:spid="_x0000_s1094" style="position:absolute;left:62513;top:10472;width:7330;height:4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" filled="f" stroked="f" strokeweight="1pt">
                  <v:textbox>
                    <w:txbxContent>
                      <w:p w14:paraId="45BF0F51" w14:textId="149ECE40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91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7" o:spid="_x0000_s1095" style="position:absolute;left:45159;top:8311;width:739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" filled="f" stroked="f" strokeweight="1pt">
                  <v:textbox>
                    <w:txbxContent>
                      <w:p w14:paraId="29AF3F4F" w14:textId="0178DCFA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8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8" o:spid="_x0000_s1096" style="position:absolute;left:39346;top:12212;width:6433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" filled="f" stroked="f" strokeweight="1pt">
                  <v:textbox>
                    <w:txbxContent>
                      <w:p w14:paraId="38C838A7" w14:textId="74D8738A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88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69" o:spid="_x0000_s1097" style="position:absolute;left:39345;top:19659;width:6432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" filled="f" stroked="f" strokeweight="1pt">
                  <v:textbox>
                    <w:txbxContent>
                      <w:p w14:paraId="449AB150" w14:textId="77777777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4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  <w:r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70" o:spid="_x0000_s1098" style="position:absolute;left:39343;top:28443;width:7579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" filled="f" stroked="f" strokeweight="1pt">
                  <v:textbox>
                    <w:txbxContent>
                      <w:p w14:paraId="45DB926A" w14:textId="77777777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0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71" o:spid="_x0000_s1099" style="position:absolute;left:55504;top:25026;width:7008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" filled="f" stroked="f" strokeweight="1pt">
                  <v:textbox>
                    <w:txbxContent>
                      <w:p w14:paraId="1BFB067D" w14:textId="65088E74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34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Straight Arrow Connector 72" o:spid="_x0000_s1100" type="#_x0000_t32" style="position:absolute;left:62513;top:19660;width:13485;height:79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Vcu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n8D7S/gBMn0BAAD//wMAUEsBAi0AFAAGAAgAAAAhANvh9svuAAAAhQEAABMAAAAAAAAAAAAA&#10;AAAAAAAAAFtDb250ZW50X1R5cGVzXS54bWxQSwECLQAUAAYACAAAACEAWvQsW78AAAAVAQAACwAA&#10;AAAAAAAAAAAAAAAfAQAAX3JlbHMvLnJlbHNQSwECLQAUAAYACAAAACEAcClXL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73" o:spid="_x0000_s1101" type="#_x0000_t32" style="position:absolute;left:66595;top:32611;width:5484;height:1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" strokecolor="black [3200]" strokeweight=".5pt">
                  <v:stroke endarrow="block" joinstyle="miter"/>
                </v:shape>
                <v:rect id="Rectangle 74" o:spid="_x0000_s1102" style="position:absolute;left:62167;top:21802;width:6721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" filled="f" stroked="f" strokeweight="1pt">
                  <v:textbox>
                    <w:txbxContent>
                      <w:p w14:paraId="66033BAB" w14:textId="78A22708" w:rsidR="00257CB7" w:rsidRDefault="00257CB7" w:rsidP="00AF4C9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t>.21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50" o:spid="_x0000_s1103" style="position:absolute;left:66593;top:30452;width:4832;height:3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" filled="f" stroked="f" strokeweight="1pt">
                  <v:textbox>
                    <w:txbxContent>
                      <w:p w14:paraId="1B715BAC" w14:textId="5C72AD51" w:rsidR="00257CB7" w:rsidRDefault="00257CB7" w:rsidP="00E7342C">
                        <w:pPr>
                          <w:pStyle w:val="NormalWeb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t>.431</w:t>
                        </w:r>
                        <w:r>
                          <w:rPr>
                            <w:kern w:val="2"/>
                            <w:position w:val="7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FB1C979" w14:textId="6908A44D" w:rsidR="00AF4C92" w:rsidRPr="00391C5F" w:rsidRDefault="00AF4C92" w:rsidP="00784CAC">
      <w:r w:rsidRPr="006B63D2">
        <w:rPr>
          <w:i/>
          <w:iCs/>
        </w:rPr>
        <w:t xml:space="preserve">Figure </w:t>
      </w:r>
      <w:r w:rsidR="00784CAC">
        <w:rPr>
          <w:i/>
          <w:iCs/>
        </w:rPr>
        <w:t>S</w:t>
      </w:r>
      <w:r w:rsidR="00CC734A">
        <w:rPr>
          <w:i/>
          <w:iCs/>
        </w:rPr>
        <w:t>2</w:t>
      </w:r>
      <w:r w:rsidRPr="006B63D2">
        <w:t xml:space="preserve">. Standardized path coefficients among constructs from the integrated social cognition model </w:t>
      </w:r>
      <w:r w:rsidR="00B02E4F">
        <w:t>with p</w:t>
      </w:r>
      <w:r w:rsidR="00E7342C" w:rsidRPr="00E7342C">
        <w:t>racticing respiratory hygiene</w:t>
      </w:r>
      <w:r w:rsidR="00B02E4F">
        <w:t xml:space="preserve"> as the target behavior</w:t>
      </w:r>
      <w:r w:rsidRPr="006B63D2">
        <w:t>. A</w:t>
      </w:r>
      <w:r w:rsidRPr="006B63D2">
        <w:rPr>
          <w:szCs w:val="24"/>
        </w:rPr>
        <w:t xml:space="preserve">ge </w:t>
      </w:r>
      <w:r>
        <w:rPr>
          <w:szCs w:val="24"/>
        </w:rPr>
        <w:t>sex, educational status, and occupational status</w:t>
      </w:r>
      <w:r w:rsidRPr="006B63D2">
        <w:rPr>
          <w:szCs w:val="24"/>
        </w:rPr>
        <w:t xml:space="preserve"> were control variables in the model. </w:t>
      </w:r>
      <w:r w:rsidRPr="006B63D2">
        <w:rPr>
          <w:szCs w:val="24"/>
          <w:vertAlign w:val="superscript"/>
        </w:rPr>
        <w:t>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5, </w:t>
      </w:r>
      <w:r w:rsidRPr="006B63D2">
        <w:rPr>
          <w:szCs w:val="24"/>
          <w:vertAlign w:val="superscript"/>
        </w:rPr>
        <w:t>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1</w:t>
      </w:r>
      <w:r w:rsidRPr="006B63D2">
        <w:t xml:space="preserve">, </w:t>
      </w:r>
      <w:r w:rsidRPr="006B63D2">
        <w:rPr>
          <w:szCs w:val="24"/>
          <w:vertAlign w:val="superscript"/>
        </w:rPr>
        <w:t>*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01</w:t>
      </w:r>
    </w:p>
    <w:p w14:paraId="5A7BF328" w14:textId="77777777" w:rsidR="00CE4966" w:rsidRDefault="00AF4C92" w:rsidP="009331EA">
      <w:p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t>(χ</w:t>
      </w:r>
      <w:r w:rsidRPr="006B63D2">
        <w:rPr>
          <w:vertAlign w:val="superscript"/>
        </w:rPr>
        <w:t>2</w:t>
      </w:r>
      <w:r w:rsidRPr="006B63D2">
        <w:t xml:space="preserve"> = </w:t>
      </w:r>
      <w:r w:rsidR="00171CA6">
        <w:t>1510.971</w:t>
      </w:r>
      <w:r w:rsidRPr="006B63D2">
        <w:t xml:space="preserve">, </w:t>
      </w:r>
      <w:r w:rsidRPr="006B63D2">
        <w:rPr>
          <w:i/>
        </w:rPr>
        <w:t>df</w:t>
      </w:r>
      <w:r w:rsidRPr="006B63D2">
        <w:t xml:space="preserve"> = </w:t>
      </w:r>
      <w:r>
        <w:t>402</w:t>
      </w:r>
      <w:r w:rsidRPr="006B63D2">
        <w:t xml:space="preserve">; </w:t>
      </w:r>
      <w:r w:rsidRPr="006B63D2">
        <w:rPr>
          <w:i/>
        </w:rPr>
        <w:t>p</w:t>
      </w:r>
      <w:r w:rsidRPr="006B63D2">
        <w:rPr>
          <w:iCs/>
        </w:rPr>
        <w:t xml:space="preserve"> </w:t>
      </w:r>
      <w:r w:rsidRPr="006B63D2">
        <w:t>&lt; .001; CFI = 0.9</w:t>
      </w:r>
      <w:r>
        <w:t>64</w:t>
      </w:r>
      <w:r w:rsidRPr="006B63D2">
        <w:t>, TLI = 0.9</w:t>
      </w:r>
      <w:r>
        <w:t>5</w:t>
      </w:r>
      <w:r w:rsidR="00171CA6">
        <w:t>5</w:t>
      </w:r>
      <w:r w:rsidRPr="006B63D2">
        <w:t>, SRMR = .0</w:t>
      </w:r>
      <w:r>
        <w:t>8</w:t>
      </w:r>
      <w:r w:rsidR="009331EA">
        <w:t>08</w:t>
      </w:r>
      <w:r w:rsidRPr="006B63D2">
        <w:t>, RMSEA = .04</w:t>
      </w:r>
      <w:r>
        <w:t>0</w:t>
      </w:r>
      <w:r w:rsidRPr="006B63D2">
        <w:t>, 9</w:t>
      </w:r>
      <w:r>
        <w:t>0</w:t>
      </w:r>
      <w:r w:rsidRPr="006B63D2">
        <w:t>% CI = [.0</w:t>
      </w:r>
      <w:r>
        <w:t>3</w:t>
      </w:r>
      <w:r w:rsidR="00171CA6">
        <w:t>8</w:t>
      </w:r>
      <w:r w:rsidRPr="006B63D2">
        <w:t>, .0</w:t>
      </w:r>
      <w:r>
        <w:t>42</w:t>
      </w:r>
      <w:r w:rsidRPr="006B63D2">
        <w:t>])</w:t>
      </w:r>
    </w:p>
    <w:p w14:paraId="28DC0645" w14:textId="178CBF6B" w:rsidR="00A53313" w:rsidRPr="006B63D2" w:rsidRDefault="00A53313" w:rsidP="00A53313">
      <w:r w:rsidRPr="006B63D2">
        <w:lastRenderedPageBreak/>
        <w:t xml:space="preserve">Table </w:t>
      </w:r>
      <w:r>
        <w:t>S</w:t>
      </w:r>
      <w:r w:rsidR="003F352F">
        <w:t>4</w:t>
      </w:r>
    </w:p>
    <w:p w14:paraId="1BE94116" w14:textId="56C46CEA" w:rsidR="00A53313" w:rsidRPr="006B63D2" w:rsidRDefault="00A53313" w:rsidP="00C4489D">
      <w:pPr>
        <w:rPr>
          <w:i/>
          <w:iCs/>
        </w:rPr>
      </w:pPr>
      <w:r w:rsidRPr="006B63D2">
        <w:rPr>
          <w:i/>
          <w:iCs/>
        </w:rPr>
        <w:t>Direct, Indirect, and Total Effects in the Structural Equation Model Testing Relations Among the Integrated Social Cognition Model</w:t>
      </w:r>
      <w:r>
        <w:rPr>
          <w:i/>
          <w:iCs/>
        </w:rPr>
        <w:t xml:space="preserve"> Constructs</w:t>
      </w:r>
      <w:r w:rsidRPr="006B63D2">
        <w:rPr>
          <w:i/>
          <w:iCs/>
        </w:rPr>
        <w:t xml:space="preserve"> </w:t>
      </w:r>
      <w:r w:rsidR="00B02E4F">
        <w:rPr>
          <w:i/>
          <w:iCs/>
        </w:rPr>
        <w:t>with</w:t>
      </w:r>
      <w:r w:rsidR="00B02E4F" w:rsidRPr="006B63D2">
        <w:rPr>
          <w:i/>
          <w:iCs/>
        </w:rPr>
        <w:t xml:space="preserve"> </w:t>
      </w:r>
      <w:r w:rsidR="00B02E4F">
        <w:rPr>
          <w:i/>
          <w:iCs/>
        </w:rPr>
        <w:t>Maintaining a One-Meter Distance as the Target Behavi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2"/>
        <w:gridCol w:w="1514"/>
        <w:gridCol w:w="1116"/>
        <w:gridCol w:w="799"/>
        <w:gridCol w:w="799"/>
      </w:tblGrid>
      <w:tr w:rsidR="00A53313" w:rsidRPr="006B63D2" w14:paraId="70D4ECC3" w14:textId="77777777" w:rsidTr="00FE5B9F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2AF6C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Pat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0B88B" w14:textId="77777777" w:rsidR="00A53313" w:rsidRPr="006B63D2" w:rsidRDefault="00A5331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B (S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4A56F" w14:textId="77777777" w:rsidR="00A53313" w:rsidRPr="006B63D2" w:rsidRDefault="00A53313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β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B4D66" w14:textId="77777777" w:rsidR="00A53313" w:rsidRPr="006B63D2" w:rsidRDefault="00A53313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95% CI</w:t>
            </w:r>
          </w:p>
        </w:tc>
      </w:tr>
      <w:tr w:rsidR="00A53313" w:rsidRPr="006B63D2" w14:paraId="6DEA87D2" w14:textId="77777777" w:rsidTr="00FE5B9F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BE336" w14:textId="77777777" w:rsidR="00A53313" w:rsidRPr="006B63D2" w:rsidRDefault="00A53313" w:rsidP="00FE5B9F">
            <w:pPr>
              <w:tabs>
                <w:tab w:val="left" w:pos="282"/>
              </w:tabs>
              <w:rPr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85786" w14:textId="77777777" w:rsidR="00A53313" w:rsidRPr="006B63D2" w:rsidRDefault="00A5331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27F68" w14:textId="77777777" w:rsidR="00A53313" w:rsidRPr="006B63D2" w:rsidRDefault="00A53313" w:rsidP="00FE5B9F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E7673" w14:textId="77777777" w:rsidR="00A53313" w:rsidRPr="006B63D2" w:rsidRDefault="00A53313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L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E010" w14:textId="77777777" w:rsidR="00A53313" w:rsidRPr="006B63D2" w:rsidRDefault="00A53313" w:rsidP="00FE5B9F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UL</w:t>
            </w:r>
          </w:p>
        </w:tc>
      </w:tr>
      <w:tr w:rsidR="00A53313" w:rsidRPr="006B63D2" w14:paraId="2B709E70" w14:textId="77777777" w:rsidTr="00FE5B9F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8477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Direct effect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BA8C4" w14:textId="0D74AF4C" w:rsidR="00A53313" w:rsidRPr="006B63D2" w:rsidRDefault="00A5331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63162" w14:textId="77777777" w:rsidR="00A53313" w:rsidRPr="006B63D2" w:rsidRDefault="00A53313" w:rsidP="00FE5B9F">
            <w:pPr>
              <w:tabs>
                <w:tab w:val="decimal" w:pos="277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14FB2" w14:textId="77777777" w:rsidR="00A53313" w:rsidRPr="006B63D2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B4A5C" w14:textId="77777777" w:rsidR="00A53313" w:rsidRPr="006B63D2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A60949" w:rsidRPr="00C552B4" w14:paraId="0121AFB1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A7B0190" w14:textId="77777777" w:rsidR="00A60949" w:rsidRPr="006B63D2" w:rsidRDefault="00A60949" w:rsidP="00A6094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F7A0BD" w14:textId="74784466" w:rsidR="00A60949" w:rsidRPr="009E3A98" w:rsidRDefault="00A60949" w:rsidP="00A6094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4</w:t>
            </w:r>
            <w:r w:rsidR="00DB052F">
              <w:rPr>
                <w:rFonts w:eastAsia="Times"/>
                <w:szCs w:val="24"/>
              </w:rPr>
              <w:t>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7209" w14:textId="6200386E" w:rsidR="00A60949" w:rsidRPr="009E3A98" w:rsidRDefault="00DB052F" w:rsidP="00A6094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6</w:t>
            </w:r>
            <w:r w:rsidR="002B5096" w:rsidRPr="00C552B4">
              <w:rPr>
                <w:color w:val="FF0000"/>
                <w:szCs w:val="24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BB62" w14:textId="20BB443D" w:rsidR="00A60949" w:rsidRPr="009E3A98" w:rsidRDefault="00E566C1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5898" w14:textId="2148012B" w:rsidR="00A60949" w:rsidRPr="009E3A98" w:rsidRDefault="004E790F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7</w:t>
            </w:r>
          </w:p>
        </w:tc>
      </w:tr>
      <w:tr w:rsidR="00A60949" w:rsidRPr="006B63D2" w14:paraId="7D1E678C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45DBF12" w14:textId="77777777" w:rsidR="00A60949" w:rsidRPr="006B63D2" w:rsidRDefault="00A60949" w:rsidP="00A6094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B77B7A3" w14:textId="37BC1EE7" w:rsidR="00A60949" w:rsidRPr="009E3A98" w:rsidRDefault="00A60949" w:rsidP="00A6094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0</w:t>
            </w:r>
            <w:r w:rsidR="00DB052F">
              <w:rPr>
                <w:rFonts w:eastAsia="Times"/>
                <w:szCs w:val="24"/>
              </w:rPr>
              <w:t>(0.0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CC99A0" w14:textId="3D81B1C6" w:rsidR="00A60949" w:rsidRPr="009E3A98" w:rsidRDefault="00DB052F" w:rsidP="00A6094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  <w:r w:rsidR="002B509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62E6C85" w14:textId="32105AE9" w:rsidR="00A60949" w:rsidRPr="009E3A98" w:rsidRDefault="00E566C1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E06274B" w14:textId="4713FA13" w:rsidR="00A60949" w:rsidRPr="009E3A98" w:rsidRDefault="004E790F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72</w:t>
            </w:r>
          </w:p>
        </w:tc>
      </w:tr>
      <w:tr w:rsidR="00A60949" w:rsidRPr="00640DB7" w14:paraId="0A75C3E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2775714" w14:textId="77777777" w:rsidR="00A60949" w:rsidRPr="006B63D2" w:rsidRDefault="00A60949" w:rsidP="00A6094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7545F6E" w14:textId="6821D79A" w:rsidR="00A60949" w:rsidRPr="009E3A98" w:rsidRDefault="00A60949" w:rsidP="00A6094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2</w:t>
            </w:r>
            <w:r w:rsidR="00DB052F">
              <w:rPr>
                <w:rFonts w:eastAsia="Times"/>
                <w:szCs w:val="24"/>
              </w:rPr>
              <w:t>(0.0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DDA52D" w14:textId="358E41D5" w:rsidR="00A60949" w:rsidRPr="009E3A98" w:rsidRDefault="00DB052F" w:rsidP="00A6094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  <w:r w:rsidR="002B5096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4167B40" w14:textId="149EACA1" w:rsidR="00A60949" w:rsidRPr="009E3A98" w:rsidRDefault="00E566C1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D83202A" w14:textId="1C3A60A1" w:rsidR="00A60949" w:rsidRPr="009E3A98" w:rsidRDefault="004E790F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8</w:t>
            </w:r>
          </w:p>
        </w:tc>
      </w:tr>
      <w:tr w:rsidR="00A60949" w:rsidRPr="006B63D2" w14:paraId="022B751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2E923D2" w14:textId="77777777" w:rsidR="00A60949" w:rsidRPr="006B63D2" w:rsidRDefault="00A60949" w:rsidP="00A60949">
            <w:pPr>
              <w:tabs>
                <w:tab w:val="left" w:pos="282"/>
              </w:tabs>
              <w:rPr>
                <w:rFonts w:eastAsia="Times"/>
                <w:szCs w:val="24"/>
                <w:rtl/>
                <w:lang w:bidi="fa-IR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102441" w14:textId="4C6C60CD" w:rsidR="00A60949" w:rsidRPr="009E3A98" w:rsidRDefault="00A60949" w:rsidP="00A60949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</w:rPr>
              <w:t>0.212</w:t>
            </w:r>
            <w:r w:rsidR="00DB052F">
              <w:rPr>
                <w:rFonts w:eastAsia="Times"/>
                <w:szCs w:val="24"/>
              </w:rPr>
              <w:t>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4B99D7" w14:textId="2D805974" w:rsidR="00A60949" w:rsidRPr="009E3A98" w:rsidRDefault="00DB052F" w:rsidP="00A6094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7</w:t>
            </w:r>
            <w:r w:rsidR="002B509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A59D135" w14:textId="5C08B40A" w:rsidR="00A60949" w:rsidRPr="009E3A98" w:rsidRDefault="00E566C1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2BB9AB8" w14:textId="40AE13EB" w:rsidR="00A60949" w:rsidRPr="009E3A98" w:rsidRDefault="004E790F" w:rsidP="00A6094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A53313" w:rsidRPr="006B63D2" w14:paraId="79A913C4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837AA94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 xml:space="preserve">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A97C496" w14:textId="0B6796A0" w:rsidR="00A53313" w:rsidRPr="009E3A98" w:rsidRDefault="00AB53C5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054(0.0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5D90A6" w14:textId="4E699B73" w:rsidR="00A53313" w:rsidRPr="009E3A98" w:rsidRDefault="00AB53C5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0</w:t>
            </w:r>
            <w:r w:rsidRPr="00C552B4">
              <w:rPr>
                <w:color w:val="FF0000"/>
                <w:szCs w:val="24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F830832" w14:textId="60A04C76" w:rsidR="00A53313" w:rsidRPr="009E3A98" w:rsidRDefault="00AB53C5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DE427A" w14:textId="5071E0FA" w:rsidR="00A53313" w:rsidRPr="009E3A98" w:rsidRDefault="00AB53C5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4</w:t>
            </w:r>
          </w:p>
        </w:tc>
      </w:tr>
      <w:tr w:rsidR="00A53313" w:rsidRPr="006B63D2" w14:paraId="75B2B5A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668310D" w14:textId="77777777" w:rsidR="00A53313" w:rsidRPr="006B63D2" w:rsidRDefault="00A53313" w:rsidP="00FE5B9F">
            <w:pPr>
              <w:tabs>
                <w:tab w:val="left" w:pos="282"/>
              </w:tabs>
              <w:rPr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M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62E9A76" w14:textId="386221A9" w:rsidR="00A53313" w:rsidRPr="009E3A98" w:rsidRDefault="00411D1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(0.0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E87970" w14:textId="45F9A023" w:rsidR="00A53313" w:rsidRPr="009E3A98" w:rsidRDefault="00A461C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82</w:t>
            </w:r>
            <w:r w:rsidR="00A3641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587659F" w14:textId="36D46652" w:rsidR="00A53313" w:rsidRPr="009E3A98" w:rsidRDefault="00A461C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527DD9" w14:textId="4DDB6988" w:rsidR="00A53313" w:rsidRPr="009E3A98" w:rsidRDefault="00A461C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9</w:t>
            </w:r>
          </w:p>
        </w:tc>
      </w:tr>
      <w:tr w:rsidR="00A53313" w:rsidRPr="00DC6A7B" w14:paraId="62ADD1B5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3F10231" w14:textId="77777777" w:rsidR="00A53313" w:rsidRPr="001C659F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1C659F">
              <w:rPr>
                <w:rFonts w:eastAsia="Times"/>
                <w:szCs w:val="24"/>
              </w:rPr>
              <w:tab/>
              <w:t>MSE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FEE0950" w14:textId="7E178A2E" w:rsidR="00A53313" w:rsidRPr="009E3A98" w:rsidRDefault="006247B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3(0.03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E81109" w14:textId="1F6DBFF0" w:rsidR="00A53313" w:rsidRPr="009E3A98" w:rsidRDefault="002F64EC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2</w:t>
            </w:r>
            <w:r w:rsidR="009A4A6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6E27158" w14:textId="3423CA71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823061A" w14:textId="1CFD4DD8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5</w:t>
            </w:r>
          </w:p>
        </w:tc>
      </w:tr>
      <w:tr w:rsidR="00A53313" w:rsidRPr="00DC6A7B" w14:paraId="24B34B8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1530AC9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9D1886E" w14:textId="1B9AE90D" w:rsidR="00A53313" w:rsidRPr="009E3A98" w:rsidRDefault="006247B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2(0.0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6B9B68" w14:textId="50691A8D" w:rsidR="00A53313" w:rsidRPr="009E3A98" w:rsidRDefault="002F64EC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9</w:t>
            </w:r>
            <w:r w:rsidR="009A4A6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935CE81" w14:textId="3415C4D1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0401005" w14:textId="4A1F602F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5</w:t>
            </w:r>
          </w:p>
        </w:tc>
      </w:tr>
      <w:tr w:rsidR="00A53313" w:rsidRPr="006B63D2" w14:paraId="04E5FB6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D6597B2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 xml:space="preserve">MSE→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D7941BD" w14:textId="2286DE25" w:rsidR="00A53313" w:rsidRPr="009E3A98" w:rsidRDefault="006247BC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5(0.0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FDB9A5E" w14:textId="6B2C6E2F" w:rsidR="00A53313" w:rsidRPr="009E3A98" w:rsidRDefault="002F64EC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8</w:t>
            </w:r>
            <w:r w:rsidR="009A4A6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6BDF685" w14:textId="6B9B75E2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0A71538" w14:textId="7744AE61" w:rsidR="00A53313" w:rsidRPr="009E3A98" w:rsidRDefault="002F64E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4</w:t>
            </w:r>
          </w:p>
        </w:tc>
      </w:tr>
      <w:tr w:rsidR="00A53313" w:rsidRPr="00933B3F" w14:paraId="1495FE12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5EB8EFE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8D96C8F" w14:textId="78BDD116" w:rsidR="00A53313" w:rsidRPr="009E3A98" w:rsidRDefault="00BE61F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2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266BF7" w14:textId="3444F223" w:rsidR="00A53313" w:rsidRPr="009E3A98" w:rsidRDefault="00FD7B7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1</w:t>
            </w:r>
            <w:r w:rsidR="000F76D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08972E" w14:textId="0EC0043A" w:rsidR="00A53313" w:rsidRPr="009E3A98" w:rsidRDefault="00905A99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59C9F3E" w14:textId="56EC42CE" w:rsidR="00A53313" w:rsidRPr="009E3A98" w:rsidRDefault="00B47B6A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4</w:t>
            </w:r>
          </w:p>
        </w:tc>
      </w:tr>
      <w:tr w:rsidR="00A53313" w:rsidRPr="006B63D2" w14:paraId="081F2505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940A56B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16F282" w14:textId="5C1953EF" w:rsidR="00A53313" w:rsidRPr="009E3A98" w:rsidRDefault="00BE61F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4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6229A3" w14:textId="5409EFAC" w:rsidR="00A53313" w:rsidRPr="009E3A98" w:rsidRDefault="00FD7B7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7</w:t>
            </w:r>
            <w:r w:rsidR="000F76D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FE425D5" w14:textId="0F421409" w:rsidR="00A53313" w:rsidRPr="009E3A98" w:rsidRDefault="00905A99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E8C517F" w14:textId="007C2767" w:rsidR="00A53313" w:rsidRPr="009E3A98" w:rsidRDefault="00B47B6A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6</w:t>
            </w:r>
          </w:p>
        </w:tc>
      </w:tr>
      <w:tr w:rsidR="00A53313" w:rsidRPr="006B63D2" w14:paraId="698A882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DDBE6EB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367E64" w14:textId="067F1C99" w:rsidR="00A53313" w:rsidRPr="009E3A98" w:rsidRDefault="00BE61F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8(0.0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9BA4F0" w14:textId="1C3C73DA" w:rsidR="00A53313" w:rsidRPr="009E3A98" w:rsidRDefault="00FD7B7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9</w:t>
            </w:r>
            <w:r w:rsidR="000F76D3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713402A" w14:textId="0DBDA25E" w:rsidR="00A53313" w:rsidRPr="009E3A98" w:rsidRDefault="00905A99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8914ED8" w14:textId="3BBC0E20" w:rsidR="00A53313" w:rsidRPr="009E3A98" w:rsidRDefault="00B47B6A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5</w:t>
            </w:r>
          </w:p>
        </w:tc>
      </w:tr>
      <w:tr w:rsidR="00A53313" w:rsidRPr="001477E7" w14:paraId="42D18DBB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29688FB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ction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411B0DD" w14:textId="6C900472" w:rsidR="00A53313" w:rsidRPr="009E3A98" w:rsidRDefault="0038771D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1(0.0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BB0A86" w14:textId="1703F6B4" w:rsidR="00A53313" w:rsidRPr="009E3A98" w:rsidRDefault="0038771D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2</w:t>
            </w:r>
            <w:r w:rsidR="001B62F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38F60F0" w14:textId="611EF5D5" w:rsidR="00A53313" w:rsidRPr="009E3A98" w:rsidRDefault="0038771D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E86C21C" w14:textId="187EF52B" w:rsidR="00A53313" w:rsidRPr="009E3A98" w:rsidRDefault="0038771D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0</w:t>
            </w:r>
          </w:p>
        </w:tc>
      </w:tr>
      <w:tr w:rsidR="00A53313" w:rsidRPr="001477E7" w14:paraId="0F7904AB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C370596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5DE56B5" w14:textId="46FD15AE" w:rsidR="00A53313" w:rsidRPr="009E3A98" w:rsidRDefault="0038771D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8(0.0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B14A7A" w14:textId="0E1C1C8E" w:rsidR="00A53313" w:rsidRPr="009E3A98" w:rsidRDefault="0038771D" w:rsidP="00FE5B9F">
            <w:pPr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</w:rPr>
              <w:t>0.435</w:t>
            </w:r>
            <w:r w:rsidR="001B62F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582F34D" w14:textId="203F2580" w:rsidR="00A53313" w:rsidRPr="009E3A98" w:rsidRDefault="0038771D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BBCA7A9" w14:textId="6CBC447F" w:rsidR="00A53313" w:rsidRPr="009E3A98" w:rsidRDefault="0038771D" w:rsidP="00FE5B9F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383</w:t>
            </w:r>
          </w:p>
        </w:tc>
      </w:tr>
      <w:tr w:rsidR="00A53313" w:rsidRPr="001477E7" w14:paraId="208E01B4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0B4DAC8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direct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39E926" w14:textId="77777777" w:rsidR="00A53313" w:rsidRPr="009E3A98" w:rsidRDefault="00A5331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B21D03" w14:textId="77777777" w:rsidR="00A53313" w:rsidRPr="009E3A98" w:rsidRDefault="00A53313" w:rsidP="00FE5B9F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10FDD80" w14:textId="77777777" w:rsidR="00A53313" w:rsidRPr="009E3A98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8B13012" w14:textId="77777777" w:rsidR="00A53313" w:rsidRPr="009E3A98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</w:p>
        </w:tc>
      </w:tr>
      <w:tr w:rsidR="00A53313" w:rsidRPr="001477E7" w14:paraId="3ED80526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2E40932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1417C7D" w14:textId="3098C38E" w:rsidR="00A53313" w:rsidRPr="009E3A98" w:rsidRDefault="001B62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92</w:t>
            </w:r>
            <w:r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851792A" w14:textId="5AAA2DA7" w:rsidR="00A53313" w:rsidRPr="009E3A98" w:rsidRDefault="00CC52C7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3</w:t>
            </w:r>
            <w:r w:rsidR="00A31842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8A2221B" w14:textId="6D59F251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035B71" w14:textId="32021C59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5</w:t>
            </w:r>
          </w:p>
        </w:tc>
      </w:tr>
      <w:tr w:rsidR="00A53313" w:rsidRPr="006B63D2" w14:paraId="69EF68B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04A4977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CF118B9" w14:textId="5A2E9065" w:rsidR="00A53313" w:rsidRPr="009E3A98" w:rsidRDefault="001B62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77</w:t>
            </w:r>
            <w:r>
              <w:rPr>
                <w:rFonts w:eastAsia="Times"/>
                <w:szCs w:val="24"/>
              </w:rPr>
              <w:t>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4E376C" w14:textId="4DA649EA" w:rsidR="00A53313" w:rsidRPr="009E3A98" w:rsidRDefault="00CC52C7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4</w:t>
            </w:r>
            <w:r w:rsidR="00A31842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BB0CD4D" w14:textId="62CEC903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8C0DD1D" w14:textId="7EDB727C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8</w:t>
            </w:r>
          </w:p>
        </w:tc>
      </w:tr>
      <w:tr w:rsidR="00A53313" w:rsidRPr="006B63D2" w14:paraId="686E77EC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09123C0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→Action planning ,coping planning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B154C78" w14:textId="43DD5AB4" w:rsidR="00A53313" w:rsidRPr="009E3A98" w:rsidRDefault="001B62F1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94</w:t>
            </w:r>
            <w:r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23A1FC" w14:textId="7F6E8593" w:rsidR="00A53313" w:rsidRPr="009E3A98" w:rsidRDefault="00CC52C7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3</w:t>
            </w:r>
            <w:r w:rsidR="00A31842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10A2D45" w14:textId="4B0FBC28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E777920" w14:textId="2FADFA2C" w:rsidR="00A53313" w:rsidRPr="009E3A98" w:rsidRDefault="00401C27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4</w:t>
            </w:r>
          </w:p>
        </w:tc>
      </w:tr>
      <w:tr w:rsidR="00A53313" w:rsidRPr="005E1436" w14:paraId="19DC308E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0FB7485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9B1FFB5" w14:textId="2F66EA85" w:rsidR="00A53313" w:rsidRPr="009E3A98" w:rsidRDefault="00124DBA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7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ABCA73" w14:textId="2D7DA5A3" w:rsidR="00A53313" w:rsidRPr="009E3A98" w:rsidRDefault="0085623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3</w:t>
            </w:r>
            <w:r w:rsidR="00913EC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58275D2" w14:textId="7522AB25" w:rsidR="00A53313" w:rsidRPr="009E3A98" w:rsidRDefault="0085623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8EEBD2D" w14:textId="62B08B6C" w:rsidR="00A53313" w:rsidRPr="009E3A98" w:rsidRDefault="00DA168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</w:t>
            </w:r>
          </w:p>
        </w:tc>
      </w:tr>
      <w:tr w:rsidR="00A53313" w:rsidRPr="00F319DF" w14:paraId="093DC3A6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F3F7CD2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1A457D6" w14:textId="010B29CF" w:rsidR="00A53313" w:rsidRPr="009E3A98" w:rsidRDefault="00124DBA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(0.0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CA7487" w14:textId="484836EE" w:rsidR="00A53313" w:rsidRPr="009E3A98" w:rsidRDefault="0085623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7</w:t>
            </w:r>
            <w:r w:rsidR="00913EC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9E512F8" w14:textId="1633430C" w:rsidR="00A53313" w:rsidRPr="009E3A98" w:rsidRDefault="0085623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4158936" w14:textId="2451FCBC" w:rsidR="00A53313" w:rsidRPr="009E3A98" w:rsidRDefault="00DA168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5</w:t>
            </w:r>
          </w:p>
        </w:tc>
      </w:tr>
      <w:tr w:rsidR="00A53313" w:rsidRPr="006B63D2" w14:paraId="5C2604DB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187616B" w14:textId="77777777" w:rsidR="00A53313" w:rsidRPr="00F319DF" w:rsidRDefault="00A53313" w:rsidP="00FE5B9F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F319DF">
              <w:rPr>
                <w:rFonts w:eastAsia="Times"/>
                <w:color w:val="FF0000"/>
                <w:szCs w:val="24"/>
              </w:rPr>
              <w:tab/>
              <w:t>Attitude</w:t>
            </w:r>
            <w:r w:rsidRPr="00F319DF">
              <w:rPr>
                <w:rFonts w:eastAsia="Times"/>
                <w:i/>
                <w:color w:val="FF0000"/>
                <w:szCs w:val="24"/>
              </w:rPr>
              <w:t>→</w:t>
            </w:r>
            <w:r w:rsidRPr="00F319DF">
              <w:rPr>
                <w:rFonts w:eastAsia="Times"/>
                <w:color w:val="FF0000"/>
                <w:szCs w:val="24"/>
              </w:rPr>
              <w:t>Intention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1B0FC7E" w14:textId="14ED4FC7" w:rsidR="00A53313" w:rsidRPr="009E3A98" w:rsidRDefault="004955AB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37</w:t>
            </w:r>
            <w:r>
              <w:rPr>
                <w:rFonts w:eastAsia="Times"/>
                <w:szCs w:val="24"/>
              </w:rPr>
              <w:t>(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D35792" w14:textId="1358B7D4" w:rsidR="00A53313" w:rsidRPr="009E3A98" w:rsidRDefault="00225F90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9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FD3682A" w14:textId="1950969E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C4FCADB" w14:textId="2E59C2A8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4</w:t>
            </w:r>
          </w:p>
        </w:tc>
      </w:tr>
      <w:tr w:rsidR="00A53313" w:rsidRPr="006B63D2" w14:paraId="052DA59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9952278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958386D" w14:textId="171EF9C9" w:rsidR="00A53313" w:rsidRPr="009E3A98" w:rsidRDefault="00124DBA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7(0.0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79777A" w14:textId="157024B3" w:rsidR="00A53313" w:rsidRPr="009E3A98" w:rsidRDefault="0085623B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  <w:r w:rsidR="00913EC8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6E960E8" w14:textId="0A20077B" w:rsidR="00A53313" w:rsidRPr="009E3A98" w:rsidRDefault="0085623B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2377919" w14:textId="322D17AE" w:rsidR="00A53313" w:rsidRPr="009E3A98" w:rsidRDefault="00DA168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2</w:t>
            </w:r>
          </w:p>
        </w:tc>
      </w:tr>
      <w:tr w:rsidR="00A53313" w:rsidRPr="006B63D2" w14:paraId="69CED51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336BF8A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65EEC9F" w14:textId="128C0C10" w:rsidR="00A53313" w:rsidRPr="009E3A98" w:rsidRDefault="0079703D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DD5FAD">
              <w:rPr>
                <w:rFonts w:eastAsia="Times"/>
                <w:szCs w:val="24"/>
              </w:rPr>
              <w:t>(</w:t>
            </w:r>
            <w:r w:rsidR="00280278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A86149" w14:textId="311C7BF1" w:rsidR="00A53313" w:rsidRPr="009E3A98" w:rsidRDefault="000F0768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  <w:r w:rsidR="00AF2365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0A8F8F9" w14:textId="528CFAFB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D643EEC" w14:textId="3F6081CC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</w:p>
        </w:tc>
      </w:tr>
      <w:tr w:rsidR="00A53313" w:rsidRPr="0094016A" w14:paraId="13DDAC1B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ED21977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D27CDF6" w14:textId="7880C856" w:rsidR="00A53313" w:rsidRPr="009E3A98" w:rsidRDefault="0079703D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280278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152724" w14:textId="2CCB8CC4" w:rsidR="00A53313" w:rsidRPr="009E3A98" w:rsidRDefault="000F0768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  <w:r w:rsidR="00AF2365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58B6294" w14:textId="1AA8FCB2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517AB8" w14:textId="30F0DB5E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6</w:t>
            </w:r>
          </w:p>
        </w:tc>
      </w:tr>
      <w:tr w:rsidR="00A53313" w:rsidRPr="006B63D2" w14:paraId="1244D97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A203152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</w:r>
            <w:r w:rsidRPr="00355E7A">
              <w:rPr>
                <w:rFonts w:eastAsia="Times"/>
                <w:color w:val="FF0000"/>
                <w:szCs w:val="24"/>
              </w:rPr>
              <w:t>Subjective norms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Intention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010E265" w14:textId="701761AA" w:rsidR="00A53313" w:rsidRPr="009E3A98" w:rsidRDefault="004955AB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17</w:t>
            </w:r>
            <w:r>
              <w:rPr>
                <w:rFonts w:eastAsia="Times"/>
                <w:szCs w:val="24"/>
              </w:rPr>
              <w:t>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C9FABC" w14:textId="06906F38" w:rsidR="00A53313" w:rsidRPr="009E3A98" w:rsidRDefault="00FC51F0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</w:t>
            </w:r>
            <w:r w:rsidR="00734846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9A4C10F" w14:textId="1776DDB7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08F3DDC" w14:textId="3D69FF7C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4</w:t>
            </w:r>
          </w:p>
        </w:tc>
      </w:tr>
      <w:tr w:rsidR="00A53313" w:rsidRPr="006B63D2" w14:paraId="72034C3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65895EE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7CCB07" w14:textId="55F1B6FB" w:rsidR="00A53313" w:rsidRPr="009E3A98" w:rsidRDefault="0079703D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280278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859BA4" w14:textId="17E413BC" w:rsidR="00A53313" w:rsidRPr="009E3A98" w:rsidRDefault="000F0768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7</w:t>
            </w:r>
            <w:r w:rsidR="00AF2365" w:rsidRPr="00C552B4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DB0C315" w14:textId="2AC8CCAD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138FB09" w14:textId="61AF0ECA" w:rsidR="00A53313" w:rsidRPr="009E3A98" w:rsidRDefault="000F0768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</w:p>
        </w:tc>
      </w:tr>
      <w:tr w:rsidR="00A53313" w:rsidRPr="006B63D2" w14:paraId="0000DE9F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390439C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→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07E78EF" w14:textId="69535200" w:rsidR="00A53313" w:rsidRPr="009E3A98" w:rsidRDefault="0075522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F24AAF" w14:textId="1C6C6F86" w:rsidR="00A53313" w:rsidRPr="009E3A98" w:rsidRDefault="00AD178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5</w:t>
            </w:r>
            <w:r w:rsidR="00230D7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27D797" w14:textId="4010F081" w:rsidR="00A53313" w:rsidRPr="009E3A98" w:rsidRDefault="004616F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86A8A7" w14:textId="7F354C32" w:rsidR="00A53313" w:rsidRPr="009E3A98" w:rsidRDefault="0053379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0</w:t>
            </w:r>
          </w:p>
        </w:tc>
      </w:tr>
      <w:tr w:rsidR="00A53313" w:rsidRPr="006B63D2" w14:paraId="3483EDDD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C6925F8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lastRenderedPageBreak/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E27B61" w14:textId="70B7A1CA" w:rsidR="00A53313" w:rsidRPr="009E3A98" w:rsidRDefault="0075522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(0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A4092A" w14:textId="7C5ECC3F" w:rsidR="00A53313" w:rsidRPr="009E3A98" w:rsidRDefault="00AD178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  <w:r w:rsidR="00230D7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7004A54" w14:textId="3A8198D3" w:rsidR="00A53313" w:rsidRPr="009E3A98" w:rsidRDefault="004616F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1304998" w14:textId="2AC8B2E8" w:rsidR="00A53313" w:rsidRPr="009E3A98" w:rsidRDefault="0053379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</w:tr>
      <w:tr w:rsidR="00A53313" w:rsidRPr="00695F02" w14:paraId="09BE471D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449001E" w14:textId="77777777" w:rsidR="00A53313" w:rsidRPr="00CB5F3F" w:rsidRDefault="00A53313" w:rsidP="00FE5B9F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CB5F3F">
              <w:rPr>
                <w:rFonts w:eastAsia="Times"/>
                <w:color w:val="FF0000"/>
                <w:szCs w:val="24"/>
              </w:rPr>
              <w:tab/>
              <w:t>Perceived behavioral control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Intention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F965328" w14:textId="6F32D2CE" w:rsidR="00A53313" w:rsidRPr="009E3A98" w:rsidRDefault="004955AB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 w:hint="cs"/>
                <w:szCs w:val="24"/>
                <w:rtl/>
              </w:rPr>
              <w:t>0.030</w:t>
            </w:r>
            <w:r>
              <w:rPr>
                <w:rFonts w:eastAsia="Times"/>
                <w:szCs w:val="24"/>
              </w:rPr>
              <w:t>(0.0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00F602" w14:textId="6F5322F5" w:rsidR="00A53313" w:rsidRPr="009E3A98" w:rsidRDefault="00225F90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8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EA615A" w14:textId="11FA22F7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AA57D22" w14:textId="3403C364" w:rsidR="00A53313" w:rsidRPr="009E3A98" w:rsidRDefault="00563846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9</w:t>
            </w:r>
          </w:p>
        </w:tc>
      </w:tr>
      <w:tr w:rsidR="00A53313" w:rsidRPr="006B63D2" w14:paraId="5C3D96A3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3BADB21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7578A7" w14:textId="51897BEB" w:rsidR="00A53313" w:rsidRPr="009E3A98" w:rsidRDefault="00755220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3(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A25537" w14:textId="5BCE825F" w:rsidR="00A53313" w:rsidRPr="009E3A98" w:rsidRDefault="00AD1782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5</w:t>
            </w:r>
            <w:r w:rsidR="00230D7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1AC01CF" w14:textId="2D179FD8" w:rsidR="00A53313" w:rsidRPr="009E3A98" w:rsidRDefault="004616FC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ECE5271" w14:textId="025FA86D" w:rsidR="00A53313" w:rsidRPr="009E3A98" w:rsidRDefault="0053379F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5</w:t>
            </w:r>
          </w:p>
        </w:tc>
      </w:tr>
      <w:tr w:rsidR="00A53313" w:rsidRPr="006B63D2" w14:paraId="3FB1283C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1C8C009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D7BE46C" w14:textId="21E775F0" w:rsidR="00A53313" w:rsidRPr="009E3A98" w:rsidRDefault="00FC6C29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3</w:t>
            </w:r>
            <w:r w:rsidR="00EA43BF">
              <w:rPr>
                <w:rFonts w:eastAsia="Times"/>
                <w:szCs w:val="24"/>
              </w:rPr>
              <w:t>(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F6E432" w14:textId="06E00017" w:rsidR="00A53313" w:rsidRPr="009E3A98" w:rsidRDefault="00034780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6</w:t>
            </w:r>
            <w:r w:rsidR="008A383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E9D074A" w14:textId="0ED84697" w:rsidR="00A53313" w:rsidRPr="009E3A98" w:rsidRDefault="0003478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92D7367" w14:textId="62569021" w:rsidR="00A53313" w:rsidRPr="009E3A98" w:rsidRDefault="0003478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6</w:t>
            </w:r>
          </w:p>
        </w:tc>
      </w:tr>
      <w:tr w:rsidR="00A53313" w:rsidRPr="006B63D2" w14:paraId="258D7045" w14:textId="77777777" w:rsidTr="00FE5B9F">
        <w:trPr>
          <w:trHeight w:val="261"/>
        </w:trPr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A615C45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1D67B5" w14:textId="0A46BDC6" w:rsidR="00A53313" w:rsidRPr="009E3A98" w:rsidRDefault="00FC6C29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134</w:t>
            </w:r>
            <w:r w:rsidR="00EA43BF">
              <w:rPr>
                <w:rFonts w:eastAsia="Times"/>
                <w:szCs w:val="24"/>
                <w:lang w:bidi="fa-IR"/>
              </w:rPr>
              <w:t>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7205DC7" w14:textId="5A7018A4" w:rsidR="00A53313" w:rsidRPr="009E3A98" w:rsidRDefault="00034780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6</w:t>
            </w:r>
            <w:r w:rsidR="008A383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BA58A8" w14:textId="4AC98652" w:rsidR="00A53313" w:rsidRPr="009E3A98" w:rsidRDefault="0003478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AE81C2B" w14:textId="63B8FFF2" w:rsidR="00A53313" w:rsidRPr="009E3A98" w:rsidRDefault="00034780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1</w:t>
            </w:r>
          </w:p>
        </w:tc>
      </w:tr>
      <w:tr w:rsidR="00A53313" w:rsidRPr="006B63D2" w14:paraId="38398417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E18C7F4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T</w:t>
            </w:r>
            <w:r w:rsidRPr="006B63D2">
              <w:rPr>
                <w:rFonts w:eastAsia="Times"/>
                <w:szCs w:val="24"/>
              </w:rPr>
              <w:t>otal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7BBC104" w14:textId="77777777" w:rsidR="00A53313" w:rsidRPr="009E3A98" w:rsidRDefault="00A53313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AD70" w14:textId="77777777" w:rsidR="00A53313" w:rsidRPr="009E3A98" w:rsidRDefault="00A53313" w:rsidP="00FE5B9F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8C9C" w14:textId="77777777" w:rsidR="00A53313" w:rsidRPr="009E3A98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1E3B" w14:textId="77777777" w:rsidR="00A53313" w:rsidRPr="009E3A98" w:rsidRDefault="00A533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A53313" w:rsidRPr="006B63D2" w14:paraId="3EF9868A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18D4B36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48B1CD2" w14:textId="77F69EFC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4</w:t>
            </w:r>
            <w:r w:rsidR="005E45FE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DDAC10" w14:textId="4ED7FADB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3</w:t>
            </w:r>
            <w:r w:rsidR="007D488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E1E9A63" w14:textId="027581B7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71580C2" w14:textId="6606C5CD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4</w:t>
            </w:r>
          </w:p>
        </w:tc>
      </w:tr>
      <w:tr w:rsidR="00A53313" w:rsidRPr="006B63D2" w14:paraId="12A43939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5AB43D6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562B35" w14:textId="43C4EE03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7</w:t>
            </w:r>
            <w:r w:rsidR="005E45FE">
              <w:rPr>
                <w:rFonts w:eastAsia="Times"/>
                <w:szCs w:val="24"/>
              </w:rPr>
              <w:t>(0.0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2C44828" w14:textId="4EBF8FAE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  <w:r w:rsidR="007D488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F10C6FA" w14:textId="3C0A7E86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1AE3141" w14:textId="474D90D2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2</w:t>
            </w:r>
          </w:p>
        </w:tc>
      </w:tr>
      <w:tr w:rsidR="00A53313" w:rsidRPr="006B63D2" w14:paraId="3A9DD0C4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133F270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0E87C0C" w14:textId="64F1AD7B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5E45FE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EB852A" w14:textId="3147B83F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7</w:t>
            </w:r>
            <w:r w:rsidR="007D4880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3608DEC" w14:textId="48F521BD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A31913E" w14:textId="1181FEDB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</w:p>
        </w:tc>
      </w:tr>
      <w:tr w:rsidR="00A53313" w:rsidRPr="006B63D2" w14:paraId="28030918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35EAF7E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27F48C4" w14:textId="010F1AF9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7</w:t>
            </w:r>
            <w:r w:rsidR="005E45FE">
              <w:rPr>
                <w:rFonts w:eastAsia="Times"/>
                <w:szCs w:val="24"/>
              </w:rPr>
              <w:t>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1778CC" w14:textId="25F7E42C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  <w:r w:rsidR="007D488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781EBAC" w14:textId="3150880C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E3AFCDA" w14:textId="725DA161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9</w:t>
            </w:r>
          </w:p>
        </w:tc>
      </w:tr>
      <w:tr w:rsidR="00A53313" w:rsidRPr="006B63D2" w14:paraId="210C71C1" w14:textId="77777777" w:rsidTr="00FE5B9F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780A5A7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D5FB988" w14:textId="0E611080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1</w:t>
            </w:r>
            <w:r w:rsidR="005E45FE">
              <w:rPr>
                <w:rFonts w:eastAsia="Times"/>
                <w:szCs w:val="24"/>
              </w:rPr>
              <w:t>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5D6349" w14:textId="31F93D48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  <w:r w:rsidR="007D488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B6A8EF" w14:textId="3F1A109D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B7BA242" w14:textId="2B3AC1D9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3</w:t>
            </w:r>
          </w:p>
        </w:tc>
      </w:tr>
      <w:tr w:rsidR="00A53313" w:rsidRPr="00A837EC" w14:paraId="531BAD65" w14:textId="77777777" w:rsidTr="00FE5B9F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4C04B" w14:textId="77777777" w:rsidR="00A53313" w:rsidRPr="006B63D2" w:rsidRDefault="00A53313" w:rsidP="00FE5B9F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1EC84" w14:textId="0B0B9258" w:rsidR="00A53313" w:rsidRPr="009E3A98" w:rsidRDefault="006E64E7" w:rsidP="00FE5B9F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9</w:t>
            </w:r>
            <w:r w:rsidR="005E45FE">
              <w:rPr>
                <w:rFonts w:eastAsia="Times"/>
                <w:szCs w:val="24"/>
              </w:rPr>
              <w:t>(0.02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B53C1" w14:textId="41B0D011" w:rsidR="00A53313" w:rsidRPr="009E3A98" w:rsidRDefault="00A05F13" w:rsidP="00FE5B9F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04</w:t>
            </w:r>
            <w:r w:rsidR="007D4880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8D7C0" w14:textId="55F16A68" w:rsidR="00A53313" w:rsidRPr="009E3A98" w:rsidRDefault="00A05F13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9A2EA" w14:textId="48F38B68" w:rsidR="00A53313" w:rsidRPr="009E3A98" w:rsidRDefault="0068137E" w:rsidP="00FE5B9F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1</w:t>
            </w:r>
          </w:p>
        </w:tc>
      </w:tr>
    </w:tbl>
    <w:p w14:paraId="7086B584" w14:textId="77777777" w:rsidR="00CE4966" w:rsidRDefault="00A53313" w:rsidP="00A53313">
      <w:pPr>
        <w:tabs>
          <w:tab w:val="decimal" w:pos="175"/>
        </w:tabs>
        <w:rPr>
          <w:rFonts w:eastAsia="MS Mincho"/>
          <w:szCs w:val="24"/>
        </w:r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rPr>
          <w:rFonts w:eastAsia="SimSun"/>
          <w:i/>
          <w:szCs w:val="24"/>
          <w:lang w:eastAsia="zh-CN"/>
        </w:rPr>
        <w:t>Note.</w:t>
      </w:r>
      <w:r w:rsidRPr="006B63D2">
        <w:rPr>
          <w:rFonts w:eastAsia="SimSun"/>
          <w:szCs w:val="24"/>
          <w:lang w:eastAsia="zh-CN"/>
        </w:rPr>
        <w:t xml:space="preserve"> </w:t>
      </w:r>
      <w:r w:rsidRPr="00D94F84">
        <w:rPr>
          <w:szCs w:val="24"/>
        </w:rPr>
        <w:t>Age, sex, educational status, and occupational status</w:t>
      </w:r>
      <w:r w:rsidRPr="006B63D2">
        <w:rPr>
          <w:szCs w:val="24"/>
        </w:rPr>
        <w:t xml:space="preserve"> were included as control variables in the structural equation model. ASE = Action self-efficacy; SN = Subjective Norm; PBC = Perceived behavioral control; MSE = Maintenance self-efficacy; AP = Action planning; CP = Coping planning; B = Unstandardized path coefficient; SE = Standard error; </w:t>
      </w:r>
      <w:r w:rsidRPr="006B63D2">
        <w:rPr>
          <w:rFonts w:eastAsia="Times New Roman"/>
          <w:szCs w:val="24"/>
        </w:rPr>
        <w:t xml:space="preserve">β = </w:t>
      </w:r>
      <w:r w:rsidRPr="006B63D2">
        <w:rPr>
          <w:szCs w:val="24"/>
        </w:rPr>
        <w:t>S</w:t>
      </w:r>
      <w:r w:rsidRPr="006B63D2">
        <w:rPr>
          <w:rFonts w:eastAsia="Times New Roman"/>
          <w:szCs w:val="24"/>
        </w:rPr>
        <w:t xml:space="preserve">tandardized path coefficient; </w:t>
      </w:r>
      <w:r>
        <w:rPr>
          <w:rFonts w:eastAsia="Times New Roman"/>
          <w:szCs w:val="24"/>
        </w:rPr>
        <w:t xml:space="preserve">95% CI = </w:t>
      </w:r>
      <w:r w:rsidRPr="006B63D2">
        <w:rPr>
          <w:rFonts w:eastAsia="Times New Roman"/>
          <w:szCs w:val="24"/>
        </w:rPr>
        <w:t>95% confidence interval of unstandardized path coefficient</w:t>
      </w:r>
      <w:r>
        <w:rPr>
          <w:rFonts w:eastAsia="Times New Roman"/>
          <w:szCs w:val="24"/>
        </w:rPr>
        <w:t xml:space="preserve">; </w:t>
      </w:r>
      <w:r w:rsidRPr="006B63D2">
        <w:rPr>
          <w:rFonts w:eastAsia="Times New Roman"/>
          <w:szCs w:val="24"/>
        </w:rPr>
        <w:t xml:space="preserve">LL = Lower limit </w:t>
      </w:r>
      <w:r w:rsidRPr="006B63D2">
        <w:rPr>
          <w:szCs w:val="24"/>
        </w:rPr>
        <w:t>of</w:t>
      </w:r>
      <w:r>
        <w:rPr>
          <w:szCs w:val="24"/>
        </w:rPr>
        <w:t xml:space="preserve"> 95% CI</w:t>
      </w:r>
      <w:r w:rsidRPr="006B63D2">
        <w:rPr>
          <w:szCs w:val="24"/>
        </w:rPr>
        <w:t>;</w:t>
      </w:r>
      <w:r w:rsidRPr="006B63D2">
        <w:rPr>
          <w:rFonts w:eastAsia="Times New Roman"/>
          <w:szCs w:val="24"/>
        </w:rPr>
        <w:t xml:space="preserve"> UL = Upper limit</w:t>
      </w:r>
      <w:r w:rsidRPr="006B63D2">
        <w:rPr>
          <w:szCs w:val="24"/>
        </w:rPr>
        <w:t xml:space="preserve"> of </w:t>
      </w:r>
      <w:r w:rsidRPr="006B63D2">
        <w:rPr>
          <w:rFonts w:eastAsia="Times New Roman"/>
          <w:szCs w:val="24"/>
        </w:rPr>
        <w:t xml:space="preserve">95% </w:t>
      </w:r>
      <w:r>
        <w:rPr>
          <w:rFonts w:eastAsia="Times New Roman"/>
          <w:szCs w:val="24"/>
        </w:rPr>
        <w:t>CI</w:t>
      </w:r>
      <w:r w:rsidRPr="006B63D2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6B63D2">
        <w:rPr>
          <w:rFonts w:eastAsia="MS Mincho"/>
          <w:szCs w:val="24"/>
          <w:vertAlign w:val="superscript"/>
        </w:rPr>
        <w:t>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5 </w:t>
      </w:r>
      <w:r w:rsidRPr="006B63D2">
        <w:rPr>
          <w:rFonts w:eastAsia="MS Mincho"/>
          <w:szCs w:val="24"/>
          <w:vertAlign w:val="superscript"/>
        </w:rPr>
        <w:t>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1 </w:t>
      </w:r>
      <w:r w:rsidRPr="006B63D2">
        <w:rPr>
          <w:rFonts w:eastAsia="MS Mincho"/>
          <w:szCs w:val="24"/>
          <w:vertAlign w:val="superscript"/>
        </w:rPr>
        <w:t>*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>&lt; .001</w:t>
      </w:r>
    </w:p>
    <w:p w14:paraId="48F0A2F0" w14:textId="77777777" w:rsidR="00A53313" w:rsidRPr="006B63D2" w:rsidRDefault="00A53313" w:rsidP="00A53313">
      <w:r w:rsidRPr="006B63D2"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3D41B337" wp14:editId="6C428D7B">
                <wp:extent cx="8876258" cy="5184250"/>
                <wp:effectExtent l="0" t="0" r="1270" b="0"/>
                <wp:docPr id="112" name="Canvas 1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76" name="Oval 76"/>
                        <wps:cNvSpPr/>
                        <wps:spPr>
                          <a:xfrm>
                            <a:off x="32" y="0"/>
                            <a:ext cx="1645920" cy="731520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D2062A" w14:textId="77777777" w:rsidR="00257CB7" w:rsidRDefault="00257CB7" w:rsidP="00A53313">
                              <w:pPr>
                                <w:snapToGrid w:val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Action Self-effica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Oval 77"/>
                        <wps:cNvSpPr/>
                        <wps:spPr>
                          <a:xfrm>
                            <a:off x="32" y="1324987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9DB7D0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ttitu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Oval 78"/>
                        <wps:cNvSpPr/>
                        <wps:spPr>
                          <a:xfrm>
                            <a:off x="32" y="2919622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A5C52C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Oval 79"/>
                        <wps:cNvSpPr/>
                        <wps:spPr>
                          <a:xfrm>
                            <a:off x="14" y="4434223"/>
                            <a:ext cx="1781078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5ECD0A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70" w:left="-168" w:rightChars="-70" w:right="-168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Perceived Behavioral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Oval 80"/>
                        <wps:cNvSpPr/>
                        <wps:spPr>
                          <a:xfrm>
                            <a:off x="2477927" y="2220529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BA8D77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Inten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Oval 81"/>
                        <wps:cNvSpPr/>
                        <wps:spPr>
                          <a:xfrm>
                            <a:off x="3416827" y="0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3A094F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Maintenance Self-efficac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Oval 82"/>
                        <wps:cNvSpPr/>
                        <wps:spPr>
                          <a:xfrm>
                            <a:off x="4847207" y="1342213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585654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ction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Oval 83"/>
                        <wps:cNvSpPr/>
                        <wps:spPr>
                          <a:xfrm>
                            <a:off x="5014413" y="3019725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7837B7" w14:textId="77777777" w:rsidR="00257CB7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Coping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Oval 84"/>
                        <wps:cNvSpPr/>
                        <wps:spPr>
                          <a:xfrm>
                            <a:off x="7208138" y="2764864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FEC930" w14:textId="77777777" w:rsidR="00257CB7" w:rsidRPr="00EA2A3D" w:rsidRDefault="00257CB7" w:rsidP="00A53313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A2A3D">
                                <w:rPr>
                                  <w:kern w:val="2"/>
                                  <w:lang w:val="en-US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1645952" y="365760"/>
                            <a:ext cx="1654618" cy="185476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1645317" y="1690430"/>
                            <a:ext cx="1073556" cy="63713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Straight Arrow Connector 87"/>
                        <wps:cNvCnPr/>
                        <wps:spPr>
                          <a:xfrm flipV="1">
                            <a:off x="1645317" y="2844378"/>
                            <a:ext cx="1073556" cy="44068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 flipV="1">
                            <a:off x="1781092" y="2951414"/>
                            <a:ext cx="1519478" cy="184825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Straight Arrow Connector 89"/>
                        <wps:cNvCnPr/>
                        <wps:spPr>
                          <a:xfrm flipV="1">
                            <a:off x="1781046" y="3495675"/>
                            <a:ext cx="5880577" cy="130388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Arrow Connector 90"/>
                        <wps:cNvCnPr/>
                        <wps:spPr>
                          <a:xfrm>
                            <a:off x="5061982" y="365435"/>
                            <a:ext cx="3184871" cy="239937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>
                            <a:off x="4239470" y="730885"/>
                            <a:ext cx="848683" cy="7183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Straight Arrow Connector 92"/>
                        <wps:cNvCnPr/>
                        <wps:spPr>
                          <a:xfrm flipV="1">
                            <a:off x="1645952" y="365443"/>
                            <a:ext cx="1770875" cy="3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Straight Arrow Connector 93"/>
                        <wps:cNvCnPr/>
                        <wps:spPr>
                          <a:xfrm>
                            <a:off x="4239470" y="730885"/>
                            <a:ext cx="1015889" cy="239587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Straight Arrow Connector 94"/>
                        <wps:cNvCnPr/>
                        <wps:spPr>
                          <a:xfrm>
                            <a:off x="4123106" y="2585917"/>
                            <a:ext cx="3139311" cy="36543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Arrow Connector 95"/>
                        <wps:cNvCnPr/>
                        <wps:spPr>
                          <a:xfrm flipV="1">
                            <a:off x="4123106" y="1785668"/>
                            <a:ext cx="723976" cy="80024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/>
                        <wps:spPr>
                          <a:xfrm>
                            <a:off x="4123106" y="2585917"/>
                            <a:ext cx="891178" cy="69907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Rectangle 97"/>
                        <wps:cNvSpPr/>
                        <wps:spPr>
                          <a:xfrm>
                            <a:off x="2273957" y="114541"/>
                            <a:ext cx="776022" cy="341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7E9E7F" w14:textId="00B79E71" w:rsidR="00257CB7" w:rsidRDefault="00257CB7" w:rsidP="00A53313">
                              <w:pPr>
                                <w:jc w:val="center"/>
                              </w:pPr>
                              <w:r>
                                <w:t>.382</w:t>
                              </w:r>
                              <w:r w:rsidRPr="00C441D8">
                                <w:rPr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2361723" y="1065221"/>
                            <a:ext cx="6882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50DB92" w14:textId="21675515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1959537" y="1697020"/>
                            <a:ext cx="71613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7CE8FE" w14:textId="3CB703C5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7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1841388" y="2794398"/>
                            <a:ext cx="718931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638924" w14:textId="77777777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5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2477859" y="3669136"/>
                            <a:ext cx="67330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8F48B1" w14:textId="47ABDAAA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2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4345620" y="4131245"/>
                            <a:ext cx="66866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4AAA21" w14:textId="302316B5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070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6251387" y="1047207"/>
                            <a:ext cx="732927" cy="44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707289" w14:textId="06AF1653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68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4515900" y="831148"/>
                            <a:ext cx="73932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7FD874" w14:textId="5EA7BEDC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8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3934629" y="1221294"/>
                            <a:ext cx="64328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EFDAA5" w14:textId="77777777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89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3934528" y="1965977"/>
                            <a:ext cx="64326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29785B" w14:textId="1DBE51AD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41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3934356" y="2844379"/>
                            <a:ext cx="7578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978D2B" w14:textId="77777777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0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5550438" y="2502697"/>
                            <a:ext cx="700786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58F203" w14:textId="5446E9BA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19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6251385" y="1966021"/>
                            <a:ext cx="1348487" cy="79878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Straight Arrow Connector 110"/>
                        <wps:cNvCnPr/>
                        <wps:spPr>
                          <a:xfrm flipV="1">
                            <a:off x="6659527" y="3261121"/>
                            <a:ext cx="548426" cy="12397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6216714" y="2180231"/>
                            <a:ext cx="672131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D0A80B" w14:textId="083B49DD" w:rsidR="00257CB7" w:rsidRDefault="00257CB7" w:rsidP="00A533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t>.19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6659361" y="3064522"/>
                            <a:ext cx="482600" cy="33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62BFB5" w14:textId="71B56A56" w:rsidR="00257CB7" w:rsidRDefault="00257CB7" w:rsidP="00544848">
                              <w:pPr>
                                <w:pStyle w:val="NormalWeb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.435</w:t>
                              </w:r>
                              <w:r>
                                <w:rPr>
                                  <w:kern w:val="2"/>
                                  <w:position w:val="7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D41B337" id="Canvas 112" o:spid="_x0000_s1104" editas="canvas" style="width:698.9pt;height:408.2pt;mso-position-horizontal-relative:char;mso-position-vertical-relative:line" coordsize="88760,51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">
                <v:shape id="_x0000_s1105" type="#_x0000_t75" style="position:absolute;width:88760;height:51841;visibility:visible;mso-wrap-style:square">
                  <v:fill o:detectmouseclick="t"/>
                  <v:path o:connecttype="none"/>
                </v:shape>
                <v:oval id="Oval 76" o:spid="_x0000_s1106" style="position:absolute;width:16459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61D2062A" w14:textId="77777777" w:rsidR="00257CB7" w:rsidRDefault="00257CB7" w:rsidP="00A53313">
                        <w:pPr>
                          <w:snapToGrid w:val="0"/>
                          <w:ind w:leftChars="-50" w:left="-120" w:rightChars="-50" w:right="-120"/>
                          <w:jc w:val="center"/>
                        </w:pPr>
                        <w:r>
                          <w:t>Action Self-efficacy</w:t>
                        </w:r>
                      </w:p>
                    </w:txbxContent>
                  </v:textbox>
                </v:oval>
                <v:oval id="Oval 77" o:spid="_x0000_s1107" style="position:absolute;top:13249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19DB7D0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ttitude</w:t>
                        </w:r>
                      </w:p>
                    </w:txbxContent>
                  </v:textbox>
                </v:oval>
                <v:oval id="Oval 78" o:spid="_x0000_s1108" style="position:absolute;top:29196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" fillcolor="white [3201]" strokecolor="black [3200]" strokeweight="1pt">
                  <v:stroke joinstyle="miter"/>
                  <v:textbox>
                    <w:txbxContent>
                      <w:p w14:paraId="5DA5C52C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oval>
                <v:oval id="Oval 79" o:spid="_x0000_s1109" style="position:absolute;top:44342;width:17810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385ECD0A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70" w:left="-168" w:rightChars="-70" w:right="-168"/>
                          <w:jc w:val="center"/>
                        </w:pPr>
                        <w:r>
                          <w:rPr>
                            <w:kern w:val="2"/>
                          </w:rPr>
                          <w:t>Perceived Behavioral Control</w:t>
                        </w:r>
                      </w:p>
                    </w:txbxContent>
                  </v:textbox>
                </v:oval>
                <v:oval id="Oval 80" o:spid="_x0000_s1110" style="position:absolute;left:24779;top:22205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" fillcolor="white [3201]" strokecolor="black [3200]" strokeweight="1pt">
                  <v:stroke joinstyle="miter"/>
                  <v:textbox>
                    <w:txbxContent>
                      <w:p w14:paraId="44BA8D77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Intention</w:t>
                        </w:r>
                      </w:p>
                    </w:txbxContent>
                  </v:textbox>
                </v:oval>
                <v:oval id="Oval 81" o:spid="_x0000_s1111" style="position:absolute;left:34168;width:16453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643A094F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Maintenance Self-efficacy</w:t>
                        </w:r>
                      </w:p>
                    </w:txbxContent>
                  </v:textbox>
                </v:oval>
                <v:oval id="Oval 82" o:spid="_x0000_s1112" style="position:absolute;left:48472;top:13422;width:16452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5F585654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ction Planning</w:t>
                        </w:r>
                      </w:p>
                    </w:txbxContent>
                  </v:textbox>
                </v:oval>
                <v:oval id="Oval 83" o:spid="_x0000_s1113" style="position:absolute;left:50144;top:30197;width:16452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797837B7" w14:textId="77777777" w:rsidR="00257CB7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Coping Planning</w:t>
                        </w:r>
                      </w:p>
                    </w:txbxContent>
                  </v:textbox>
                </v:oval>
                <v:oval id="Oval 84" o:spid="_x0000_s1114" style="position:absolute;left:72081;top:27648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2FEC930" w14:textId="77777777" w:rsidR="00257CB7" w:rsidRPr="00EA2A3D" w:rsidRDefault="00257CB7" w:rsidP="00A53313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  <w:rPr>
                            <w:lang w:val="en-US"/>
                          </w:rPr>
                        </w:pPr>
                        <w:r w:rsidRPr="00EA2A3D">
                          <w:rPr>
                            <w:kern w:val="2"/>
                            <w:lang w:val="en-US"/>
                          </w:rPr>
                          <w:t>Behavior</w:t>
                        </w:r>
                      </w:p>
                    </w:txbxContent>
                  </v:textbox>
                </v:oval>
                <v:shape id="Straight Arrow Connector 85" o:spid="_x0000_s1115" type="#_x0000_t32" style="position:absolute;left:16459;top:3657;width:16546;height:18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86" o:spid="_x0000_s1116" type="#_x0000_t32" style="position:absolute;left:16453;top:16904;width:10735;height:63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7" o:spid="_x0000_s1117" type="#_x0000_t32" style="position:absolute;left:16453;top:28443;width:10735;height:44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88" o:spid="_x0000_s1118" type="#_x0000_t32" style="position:absolute;left:17810;top:29514;width:15195;height:184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89" o:spid="_x0000_s1119" type="#_x0000_t32" style="position:absolute;left:17810;top:34956;width:58806;height:130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0" o:spid="_x0000_s1120" type="#_x0000_t32" style="position:absolute;left:50619;top:3654;width:31849;height:23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4o4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0rA9f&#10;wg+Qiy8AAAD//wMAUEsBAi0AFAAGAAgAAAAhANvh9svuAAAAhQEAABMAAAAAAAAAAAAAAAAAAAAA&#10;AFtDb250ZW50X1R5cGVzXS54bWxQSwECLQAUAAYACAAAACEAWvQsW78AAAAVAQAACwAAAAAAAAAA&#10;AAAAAAAfAQAAX3JlbHMvLnJlbHNQSwECLQAUAAYACAAAACEAX7uKOL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91" o:spid="_x0000_s1121" type="#_x0000_t32" style="position:absolute;left:42394;top:7308;width:8487;height:71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2" o:spid="_x0000_s1122" type="#_x0000_t32" style="position:absolute;left:16459;top:3654;width:17709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/eixQAAANs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UUK/1/iD9CrMwAAAP//AwBQSwECLQAUAAYACAAAACEA2+H2y+4AAACFAQAAEwAAAAAAAAAA&#10;AAAAAAAAAAAAW0NvbnRlbnRfVHlwZXNdLnhtbFBLAQItABQABgAIAAAAIQBa9CxbvwAAABUBAAAL&#10;AAAAAAAAAAAAAAAAAB8BAABfcmVscy8ucmVsc1BLAQItABQABgAIAAAAIQCBB/ei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93" o:spid="_x0000_s1123" type="#_x0000_t32" style="position:absolute;left:42394;top:7308;width:10159;height:23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RRP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K9pFE/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4" o:spid="_x0000_s1124" type="#_x0000_t32" style="position:absolute;left:41231;top:25859;width:31393;height:36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Iw7xAAAANsAAAAPAAAAZHJzL2Rvd25yZXYueG1sRI9Ba8JA&#10;FITvhf6H5Qne6sZi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CCAjDv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95" o:spid="_x0000_s1125" type="#_x0000_t32" style="position:absolute;left:41231;top:17856;width:7239;height:80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96" o:spid="_x0000_s1126" type="#_x0000_t32" style="position:absolute;left:41231;top:25859;width:8911;height:6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" strokecolor="black [3200]" strokeweight=".5pt">
                  <v:stroke endarrow="block" joinstyle="miter"/>
                </v:shape>
                <v:rect id="Rectangle 97" o:spid="_x0000_s1127" style="position:absolute;left:22739;top:1145;width:7760;height:3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" filled="f" stroked="f" strokeweight="1pt">
                  <v:textbox>
                    <w:txbxContent>
                      <w:p w14:paraId="717E9E7F" w14:textId="00B79E71" w:rsidR="00257CB7" w:rsidRDefault="00257CB7" w:rsidP="00A53313">
                        <w:pPr>
                          <w:jc w:val="center"/>
                        </w:pPr>
                        <w:r>
                          <w:t>.382</w:t>
                        </w:r>
                        <w:r w:rsidRPr="00C441D8">
                          <w:rPr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98" o:spid="_x0000_s1128" style="position:absolute;left:23617;top:10652;width:6882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" filled="f" stroked="f" strokeweight="1pt">
                  <v:textbox>
                    <w:txbxContent>
                      <w:p w14:paraId="2C50DB92" w14:textId="21675515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99" o:spid="_x0000_s1129" style="position:absolute;left:19595;top:16970;width:7161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" filled="f" stroked="f" strokeweight="1pt">
                  <v:textbox>
                    <w:txbxContent>
                      <w:p w14:paraId="7B7CE8FE" w14:textId="3CB703C5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7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0" o:spid="_x0000_s1130" style="position:absolute;left:18413;top:27943;width:7190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FKWxAAAANw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vxB8eUYm0Ms/AAAA//8DAFBLAQItABQABgAIAAAAIQDb4fbL7gAAAIUBAAATAAAAAAAAAAAA&#10;AAAAAAAAAABbQ29udGVudF9UeXBlc10ueG1sUEsBAi0AFAAGAAgAAAAhAFr0LFu/AAAAFQEAAAsA&#10;AAAAAAAAAAAAAAAAHwEAAF9yZWxzLy5yZWxzUEsBAi0AFAAGAAgAAAAhACjQUpbEAAAA3AAAAA8A&#10;AAAAAAAAAAAAAAAABwIAAGRycy9kb3ducmV2LnhtbFBLBQYAAAAAAwADALcAAAD4AgAAAAA=&#10;" filled="f" stroked="f" strokeweight="1pt">
                  <v:textbox>
                    <w:txbxContent>
                      <w:p w14:paraId="53638924" w14:textId="77777777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5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1" o:spid="_x0000_s1131" style="position:absolute;left:24778;top:36691;width:673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" filled="f" stroked="f" strokeweight="1pt">
                  <v:textbox>
                    <w:txbxContent>
                      <w:p w14:paraId="538F48B1" w14:textId="47ABDAAA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2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2" o:spid="_x0000_s1132" style="position:absolute;left:43456;top:41312;width:6686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" filled="f" stroked="f" strokeweight="1pt">
                  <v:textbox>
                    <w:txbxContent>
                      <w:p w14:paraId="6B4AAA21" w14:textId="302316B5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070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03" o:spid="_x0000_s1133" style="position:absolute;left:62513;top:10472;width:7330;height:4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" filled="f" stroked="f" strokeweight="1pt">
                  <v:textbox>
                    <w:txbxContent>
                      <w:p w14:paraId="4A707289" w14:textId="06AF1653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68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4" o:spid="_x0000_s1134" style="position:absolute;left:45159;top:8311;width:739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" filled="f" stroked="f" strokeweight="1pt">
                  <v:textbox>
                    <w:txbxContent>
                      <w:p w14:paraId="6E7FD874" w14:textId="5EA7BEDC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8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5" o:spid="_x0000_s1135" style="position:absolute;left:39346;top:12212;width:6433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" filled="f" stroked="f" strokeweight="1pt">
                  <v:textbox>
                    <w:txbxContent>
                      <w:p w14:paraId="43EFDAA5" w14:textId="77777777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89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6" o:spid="_x0000_s1136" style="position:absolute;left:39345;top:19659;width:6432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" filled="f" stroked="f" strokeweight="1pt">
                  <v:textbox>
                    <w:txbxContent>
                      <w:p w14:paraId="1D29785B" w14:textId="1DBE51AD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41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  <w:r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07" o:spid="_x0000_s1137" style="position:absolute;left:39343;top:28443;width:7579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" filled="f" stroked="f" strokeweight="1pt">
                  <v:textbox>
                    <w:txbxContent>
                      <w:p w14:paraId="6A978D2B" w14:textId="77777777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0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08" o:spid="_x0000_s1138" style="position:absolute;left:55504;top:25026;width:7008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l6QxAAAANw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vxBaeUYm0Ms/AAAA//8DAFBLAQItABQABgAIAAAAIQDb4fbL7gAAAIUBAAATAAAAAAAAAAAA&#10;AAAAAAAAAABbQ29udGVudF9UeXBlc10ueG1sUEsBAi0AFAAGAAgAAAAhAFr0LFu/AAAAFQEAAAsA&#10;AAAAAAAAAAAAAAAAHwEAAF9yZWxzLy5yZWxzUEsBAi0AFAAGAAgAAAAhANamXpDEAAAA3AAAAA8A&#10;AAAAAAAAAAAAAAAABwIAAGRycy9kb3ducmV2LnhtbFBLBQYAAAAAAwADALcAAAD4AgAAAAA=&#10;" filled="f" stroked="f" strokeweight="1pt">
                  <v:textbox>
                    <w:txbxContent>
                      <w:p w14:paraId="1858F203" w14:textId="5446E9BA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19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shape id="Straight Arrow Connector 109" o:spid="_x0000_s1139" type="#_x0000_t32" style="position:absolute;left:62513;top:19660;width:13485;height:79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10" o:spid="_x0000_s1140" type="#_x0000_t32" style="position:absolute;left:66595;top:32611;width:5484;height:1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" strokecolor="black [3200]" strokeweight=".5pt">
                  <v:stroke endarrow="block" joinstyle="miter"/>
                </v:shape>
                <v:rect id="Rectangle 111" o:spid="_x0000_s1141" style="position:absolute;left:62167;top:21802;width:6721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" filled="f" stroked="f" strokeweight="1pt">
                  <v:textbox>
                    <w:txbxContent>
                      <w:p w14:paraId="3AD0A80B" w14:textId="083B49DD" w:rsidR="00257CB7" w:rsidRDefault="00257CB7" w:rsidP="00A533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t>.19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51" o:spid="_x0000_s1142" style="position:absolute;left:66593;top:30645;width:4826;height:3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" filled="f" stroked="f" strokeweight="1pt">
                  <v:textbox>
                    <w:txbxContent>
                      <w:p w14:paraId="5862BFB5" w14:textId="71B56A56" w:rsidR="00257CB7" w:rsidRDefault="00257CB7" w:rsidP="00544848">
                        <w:pPr>
                          <w:pStyle w:val="NormalWeb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t>.435</w:t>
                        </w:r>
                        <w:r>
                          <w:rPr>
                            <w:kern w:val="2"/>
                            <w:position w:val="7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2A7A256" w14:textId="37690AB5" w:rsidR="00A53313" w:rsidRPr="00391C5F" w:rsidRDefault="00A53313" w:rsidP="00784CAC">
      <w:r w:rsidRPr="006B63D2">
        <w:rPr>
          <w:i/>
          <w:iCs/>
        </w:rPr>
        <w:t xml:space="preserve">Figure </w:t>
      </w:r>
      <w:r w:rsidR="00784CAC">
        <w:rPr>
          <w:i/>
          <w:iCs/>
        </w:rPr>
        <w:t>S</w:t>
      </w:r>
      <w:r w:rsidR="00CC734A">
        <w:rPr>
          <w:i/>
          <w:iCs/>
        </w:rPr>
        <w:t>3</w:t>
      </w:r>
      <w:r w:rsidRPr="006B63D2">
        <w:t xml:space="preserve">. Standardized path coefficients among constructs from the integrated social cognition model </w:t>
      </w:r>
      <w:r w:rsidR="00B02E4F">
        <w:t>with m</w:t>
      </w:r>
      <w:r w:rsidR="004204B7" w:rsidRPr="004204B7">
        <w:t>aintaining a one meter</w:t>
      </w:r>
      <w:r w:rsidR="00B02E4F">
        <w:t xml:space="preserve"> distance as the target behavior</w:t>
      </w:r>
      <w:r w:rsidRPr="006B63D2">
        <w:t>. A</w:t>
      </w:r>
      <w:r w:rsidRPr="006B63D2">
        <w:rPr>
          <w:szCs w:val="24"/>
        </w:rPr>
        <w:t xml:space="preserve">ge </w:t>
      </w:r>
      <w:r>
        <w:rPr>
          <w:szCs w:val="24"/>
        </w:rPr>
        <w:t>sex, educational status, and occupational status</w:t>
      </w:r>
      <w:r w:rsidRPr="006B63D2">
        <w:rPr>
          <w:szCs w:val="24"/>
        </w:rPr>
        <w:t xml:space="preserve"> were control variables in the model. </w:t>
      </w:r>
      <w:r w:rsidRPr="006B63D2">
        <w:rPr>
          <w:szCs w:val="24"/>
          <w:vertAlign w:val="superscript"/>
        </w:rPr>
        <w:t>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5, </w:t>
      </w:r>
      <w:r w:rsidRPr="006B63D2">
        <w:rPr>
          <w:szCs w:val="24"/>
          <w:vertAlign w:val="superscript"/>
        </w:rPr>
        <w:t>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1</w:t>
      </w:r>
      <w:r w:rsidRPr="006B63D2">
        <w:t xml:space="preserve">, </w:t>
      </w:r>
      <w:r w:rsidRPr="006B63D2">
        <w:rPr>
          <w:szCs w:val="24"/>
          <w:vertAlign w:val="superscript"/>
        </w:rPr>
        <w:t>*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01</w:t>
      </w:r>
    </w:p>
    <w:p w14:paraId="62783C8F" w14:textId="77777777" w:rsidR="00CE4966" w:rsidRDefault="00A53313" w:rsidP="00680AA4">
      <w:p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t>(χ</w:t>
      </w:r>
      <w:r w:rsidRPr="006B63D2">
        <w:rPr>
          <w:vertAlign w:val="superscript"/>
        </w:rPr>
        <w:t>2</w:t>
      </w:r>
      <w:r w:rsidRPr="006B63D2">
        <w:t xml:space="preserve"> = </w:t>
      </w:r>
      <w:r w:rsidR="00FE5B9F">
        <w:t>1508.682</w:t>
      </w:r>
      <w:r w:rsidRPr="006B63D2">
        <w:t xml:space="preserve">, </w:t>
      </w:r>
      <w:r w:rsidRPr="006B63D2">
        <w:rPr>
          <w:i/>
        </w:rPr>
        <w:t>df</w:t>
      </w:r>
      <w:r w:rsidRPr="006B63D2">
        <w:t xml:space="preserve"> = </w:t>
      </w:r>
      <w:r>
        <w:t>402</w:t>
      </w:r>
      <w:r w:rsidRPr="006B63D2">
        <w:t xml:space="preserve">; </w:t>
      </w:r>
      <w:r w:rsidRPr="006B63D2">
        <w:rPr>
          <w:i/>
        </w:rPr>
        <w:t>p</w:t>
      </w:r>
      <w:r w:rsidRPr="006B63D2">
        <w:rPr>
          <w:iCs/>
        </w:rPr>
        <w:t xml:space="preserve"> </w:t>
      </w:r>
      <w:r w:rsidRPr="006B63D2">
        <w:t>&lt; .001; CFI = 0.9</w:t>
      </w:r>
      <w:r>
        <w:t>64</w:t>
      </w:r>
      <w:r w:rsidRPr="006B63D2">
        <w:t>, TLI = 0.9</w:t>
      </w:r>
      <w:r>
        <w:t>55</w:t>
      </w:r>
      <w:r w:rsidRPr="006B63D2">
        <w:t>, SRMR = .0</w:t>
      </w:r>
      <w:r>
        <w:t>80</w:t>
      </w:r>
      <w:r w:rsidR="00680AA4">
        <w:t>6</w:t>
      </w:r>
      <w:r w:rsidRPr="006B63D2">
        <w:t>, RMSEA = .04</w:t>
      </w:r>
      <w:r>
        <w:t>0</w:t>
      </w:r>
      <w:r w:rsidRPr="006B63D2">
        <w:t>, 9</w:t>
      </w:r>
      <w:r>
        <w:t>0</w:t>
      </w:r>
      <w:r w:rsidRPr="006B63D2">
        <w:t>% CI = [.0</w:t>
      </w:r>
      <w:r>
        <w:t>38</w:t>
      </w:r>
      <w:r w:rsidRPr="006B63D2">
        <w:t>, .0</w:t>
      </w:r>
      <w:r>
        <w:t>42</w:t>
      </w:r>
      <w:r w:rsidRPr="006B63D2">
        <w:t>])</w:t>
      </w:r>
    </w:p>
    <w:p w14:paraId="3F50528F" w14:textId="4F4B45A1" w:rsidR="00727994" w:rsidRPr="006B63D2" w:rsidRDefault="00727994" w:rsidP="00727994">
      <w:r w:rsidRPr="006B63D2">
        <w:lastRenderedPageBreak/>
        <w:t xml:space="preserve">Table </w:t>
      </w:r>
      <w:r>
        <w:t>S</w:t>
      </w:r>
      <w:r w:rsidR="003F352F">
        <w:t>5</w:t>
      </w:r>
    </w:p>
    <w:p w14:paraId="077C0E45" w14:textId="4C83D60B" w:rsidR="00727994" w:rsidRPr="006B63D2" w:rsidRDefault="00727994" w:rsidP="001A6C49">
      <w:pPr>
        <w:rPr>
          <w:i/>
          <w:iCs/>
        </w:rPr>
      </w:pPr>
      <w:r w:rsidRPr="006B63D2">
        <w:rPr>
          <w:i/>
          <w:iCs/>
        </w:rPr>
        <w:t>Direct, Indirect, and Total Effects in the Structural Equation Model Testing Relations Among the Integrated Social Cognition Model</w:t>
      </w:r>
      <w:r>
        <w:rPr>
          <w:i/>
          <w:iCs/>
        </w:rPr>
        <w:t xml:space="preserve"> Constructs</w:t>
      </w:r>
      <w:r w:rsidRPr="006B63D2">
        <w:rPr>
          <w:i/>
          <w:iCs/>
        </w:rPr>
        <w:t xml:space="preserve"> </w:t>
      </w:r>
      <w:r w:rsidR="00B02E4F">
        <w:rPr>
          <w:i/>
          <w:iCs/>
        </w:rPr>
        <w:t>with</w:t>
      </w:r>
      <w:r w:rsidR="00B02E4F" w:rsidRPr="006B63D2">
        <w:rPr>
          <w:i/>
          <w:iCs/>
        </w:rPr>
        <w:t xml:space="preserve"> </w:t>
      </w:r>
      <w:r w:rsidR="00B02E4F">
        <w:rPr>
          <w:i/>
          <w:iCs/>
        </w:rPr>
        <w:t>Staying at Home if Unwell as the Target Behavi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2"/>
        <w:gridCol w:w="1514"/>
        <w:gridCol w:w="1116"/>
        <w:gridCol w:w="799"/>
        <w:gridCol w:w="799"/>
      </w:tblGrid>
      <w:tr w:rsidR="00727994" w:rsidRPr="006B63D2" w14:paraId="7ECE7C68" w14:textId="77777777" w:rsidTr="006754FB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C2A22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Path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9359D" w14:textId="77777777" w:rsidR="00727994" w:rsidRPr="006B63D2" w:rsidRDefault="00727994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B (S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AAB03" w14:textId="77777777" w:rsidR="00727994" w:rsidRPr="006B63D2" w:rsidRDefault="00727994" w:rsidP="006754FB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β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F9044" w14:textId="77777777" w:rsidR="00727994" w:rsidRPr="006B63D2" w:rsidRDefault="00727994" w:rsidP="006754FB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95% CI</w:t>
            </w:r>
          </w:p>
        </w:tc>
      </w:tr>
      <w:tr w:rsidR="00727994" w:rsidRPr="006B63D2" w14:paraId="256F0FDB" w14:textId="77777777" w:rsidTr="006754FB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79DC9" w14:textId="77777777" w:rsidR="00727994" w:rsidRPr="006B63D2" w:rsidRDefault="00727994" w:rsidP="006754FB">
            <w:pPr>
              <w:tabs>
                <w:tab w:val="left" w:pos="282"/>
              </w:tabs>
              <w:rPr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D1989" w14:textId="77777777" w:rsidR="00727994" w:rsidRPr="006B63D2" w:rsidRDefault="00727994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97DB9" w14:textId="77777777" w:rsidR="00727994" w:rsidRPr="006B63D2" w:rsidRDefault="00727994" w:rsidP="006754FB">
            <w:pPr>
              <w:tabs>
                <w:tab w:val="decimal" w:pos="277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9240E" w14:textId="77777777" w:rsidR="00727994" w:rsidRPr="006B63D2" w:rsidRDefault="00727994" w:rsidP="006754FB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L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9250D" w14:textId="77777777" w:rsidR="00727994" w:rsidRPr="006B63D2" w:rsidRDefault="00727994" w:rsidP="006754FB">
            <w:pPr>
              <w:tabs>
                <w:tab w:val="decimal" w:pos="162"/>
              </w:tabs>
              <w:jc w:val="center"/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>UL</w:t>
            </w:r>
          </w:p>
        </w:tc>
      </w:tr>
      <w:tr w:rsidR="00727994" w:rsidRPr="006B63D2" w14:paraId="6C611B48" w14:textId="77777777" w:rsidTr="006754FB">
        <w:tc>
          <w:tcPr>
            <w:tcW w:w="8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01DE0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>Direct effect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6ED22" w14:textId="77777777" w:rsidR="00727994" w:rsidRPr="006B63D2" w:rsidRDefault="00727994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40FE0" w14:textId="77777777" w:rsidR="00727994" w:rsidRPr="006B63D2" w:rsidRDefault="00727994" w:rsidP="006754FB">
            <w:pPr>
              <w:tabs>
                <w:tab w:val="decimal" w:pos="277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1D05A" w14:textId="77777777" w:rsidR="00727994" w:rsidRPr="006B63D2" w:rsidRDefault="00727994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2ED94" w14:textId="77777777" w:rsidR="00727994" w:rsidRPr="006B63D2" w:rsidRDefault="00727994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727994" w:rsidRPr="00C552B4" w14:paraId="0433B3CA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4609529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473769" w14:textId="489DBD8E" w:rsidR="00727994" w:rsidRPr="009E3A98" w:rsidRDefault="00784BF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2</w:t>
            </w:r>
            <w:r w:rsidR="0075276C">
              <w:rPr>
                <w:rFonts w:eastAsia="Times"/>
                <w:szCs w:val="24"/>
              </w:rPr>
              <w:t>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981B" w14:textId="79AF6B85" w:rsidR="00727994" w:rsidRPr="009E3A98" w:rsidRDefault="00784BFA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4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F8EF" w14:textId="0A7FDFEB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BA58" w14:textId="771FCDD6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5</w:t>
            </w:r>
          </w:p>
        </w:tc>
      </w:tr>
      <w:tr w:rsidR="00727994" w:rsidRPr="006B63D2" w14:paraId="0C56E3CC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E84FC90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iCs/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ED9F248" w14:textId="35E927FD" w:rsidR="00727994" w:rsidRPr="009E3A98" w:rsidRDefault="00784BF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0</w:t>
            </w:r>
            <w:r w:rsidR="0075276C">
              <w:rPr>
                <w:rFonts w:eastAsia="Times"/>
                <w:szCs w:val="24"/>
              </w:rPr>
              <w:t>(0.06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30A96B" w14:textId="59BCC7BF" w:rsidR="00727994" w:rsidRPr="009E3A98" w:rsidRDefault="00784BFA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6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7E051F9" w14:textId="168C0560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B5B113" w14:textId="6AF25FC3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71</w:t>
            </w:r>
          </w:p>
        </w:tc>
      </w:tr>
      <w:tr w:rsidR="00727994" w:rsidRPr="00640DB7" w14:paraId="009C27EF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C6DBDEE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91C55D7" w14:textId="479A27FA" w:rsidR="00727994" w:rsidRPr="009E3A98" w:rsidRDefault="00784BF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</w:t>
            </w:r>
            <w:r w:rsidR="0075276C">
              <w:rPr>
                <w:rFonts w:eastAsia="Times"/>
                <w:szCs w:val="24"/>
              </w:rPr>
              <w:t>(0.0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15CEAD" w14:textId="53FC53F2" w:rsidR="00727994" w:rsidRPr="009E3A98" w:rsidRDefault="00784BFA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5</w:t>
            </w:r>
            <w:r w:rsidR="00E41666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2A6BE2E" w14:textId="4DF3CB9D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1DAC3F3" w14:textId="22EA0DFB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8</w:t>
            </w:r>
          </w:p>
        </w:tc>
      </w:tr>
      <w:tr w:rsidR="00727994" w:rsidRPr="006B63D2" w14:paraId="5025F488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1B4A976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  <w:rtl/>
                <w:lang w:bidi="fa-IR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D5B8BD" w14:textId="138172CF" w:rsidR="00727994" w:rsidRPr="009E3A98" w:rsidRDefault="00784BF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212</w:t>
            </w:r>
            <w:r w:rsidR="0075276C">
              <w:rPr>
                <w:rFonts w:eastAsia="Times"/>
                <w:szCs w:val="24"/>
                <w:lang w:bidi="fa-IR"/>
              </w:rPr>
              <w:t>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1CD15C" w14:textId="122D4E0C" w:rsidR="00727994" w:rsidRPr="009E3A98" w:rsidRDefault="00784BFA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7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0988572" w14:textId="6C54DB42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442AAD" w14:textId="237F69C1" w:rsidR="00727994" w:rsidRPr="009E3A98" w:rsidRDefault="00F10E9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727994" w:rsidRPr="006B63D2" w14:paraId="553AF7E2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B22DC66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SimSun"/>
                <w:szCs w:val="24"/>
                <w:lang w:eastAsia="zh-CN"/>
              </w:rPr>
            </w:pPr>
            <w:r w:rsidRPr="006B63D2">
              <w:rPr>
                <w:rFonts w:eastAsia="SimSun"/>
                <w:szCs w:val="24"/>
                <w:lang w:eastAsia="zh-CN"/>
              </w:rPr>
              <w:tab/>
              <w:t>P</w:t>
            </w:r>
            <w:r w:rsidRPr="006B63D2">
              <w:rPr>
                <w:szCs w:val="24"/>
              </w:rPr>
              <w:t>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 xml:space="preserve">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6E0A79" w14:textId="0C69D829" w:rsidR="00727994" w:rsidRPr="009E3A98" w:rsidRDefault="008241DF" w:rsidP="00B91049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0</w:t>
            </w:r>
            <w:r w:rsidR="00B91049">
              <w:rPr>
                <w:rFonts w:eastAsia="Times"/>
                <w:szCs w:val="24"/>
                <w:lang w:bidi="fa-IR"/>
              </w:rPr>
              <w:t>92</w:t>
            </w:r>
            <w:r>
              <w:rPr>
                <w:rFonts w:eastAsia="Times"/>
                <w:szCs w:val="24"/>
                <w:lang w:bidi="fa-IR"/>
              </w:rPr>
              <w:t>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94A07F" w14:textId="6F17E1BF" w:rsidR="00727994" w:rsidRPr="009E3A98" w:rsidRDefault="008241DF" w:rsidP="00B9104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DE460B">
              <w:rPr>
                <w:rFonts w:eastAsia="Times"/>
                <w:szCs w:val="24"/>
              </w:rPr>
              <w:t>11</w:t>
            </w:r>
            <w:r w:rsidR="00B91049">
              <w:rPr>
                <w:rFonts w:eastAsia="Times"/>
                <w:szCs w:val="24"/>
              </w:rPr>
              <w:t>8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3DDE820" w14:textId="611C2F1F" w:rsidR="00727994" w:rsidRPr="009E3A98" w:rsidRDefault="008241DF" w:rsidP="009508BC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DE460B">
              <w:rPr>
                <w:rFonts w:eastAsia="Times"/>
                <w:szCs w:val="24"/>
              </w:rPr>
              <w:t>0</w:t>
            </w:r>
            <w:r w:rsidR="009508BC">
              <w:rPr>
                <w:rFonts w:eastAsia="Times"/>
                <w:szCs w:val="24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31EF21D" w14:textId="597A2ACA" w:rsidR="00727994" w:rsidRPr="009E3A98" w:rsidRDefault="008241DF" w:rsidP="009508BC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DE460B">
              <w:rPr>
                <w:rFonts w:eastAsia="Times"/>
                <w:szCs w:val="24"/>
              </w:rPr>
              <w:t>1</w:t>
            </w:r>
            <w:r w:rsidR="009508BC">
              <w:rPr>
                <w:rFonts w:eastAsia="Times"/>
                <w:szCs w:val="24"/>
              </w:rPr>
              <w:t>22</w:t>
            </w:r>
          </w:p>
        </w:tc>
      </w:tr>
      <w:tr w:rsidR="00727994" w:rsidRPr="006B63D2" w14:paraId="11EF88AF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2447F88" w14:textId="77777777" w:rsidR="00727994" w:rsidRPr="006B63D2" w:rsidRDefault="00727994" w:rsidP="006754FB">
            <w:pPr>
              <w:tabs>
                <w:tab w:val="left" w:pos="282"/>
              </w:tabs>
              <w:rPr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M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DD5A80" w14:textId="5EC74617" w:rsidR="00727994" w:rsidRPr="009E3A98" w:rsidRDefault="00E8741A" w:rsidP="00DA1BD4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</w:t>
            </w:r>
            <w:r w:rsidR="00DA1BD4">
              <w:rPr>
                <w:rFonts w:eastAsia="Times"/>
                <w:szCs w:val="24"/>
              </w:rPr>
              <w:t>2</w:t>
            </w:r>
            <w:r>
              <w:rPr>
                <w:rFonts w:eastAsia="Times"/>
                <w:szCs w:val="24"/>
              </w:rPr>
              <w:t>(0.0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E5AF06" w14:textId="023C4FDB" w:rsidR="00727994" w:rsidRPr="009E3A98" w:rsidRDefault="00323FC6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</w:t>
            </w:r>
            <w:r w:rsidR="00DA1BD4">
              <w:rPr>
                <w:rFonts w:eastAsia="Times"/>
                <w:szCs w:val="24"/>
              </w:rPr>
              <w:t>.378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7860CE" w14:textId="0FB2DDDC" w:rsidR="00727994" w:rsidRPr="009E3A98" w:rsidRDefault="00ED2228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126A0B2" w14:textId="6D64C1C4" w:rsidR="00727994" w:rsidRPr="009E3A98" w:rsidRDefault="00ED2228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6</w:t>
            </w:r>
          </w:p>
        </w:tc>
      </w:tr>
      <w:tr w:rsidR="00727994" w:rsidRPr="00DC6A7B" w14:paraId="16455D5F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D5B6802" w14:textId="77777777" w:rsidR="00727994" w:rsidRPr="001C659F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1C659F">
              <w:rPr>
                <w:rFonts w:eastAsia="Times"/>
                <w:szCs w:val="24"/>
              </w:rPr>
              <w:tab/>
              <w:t>MSE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6B1E4AD" w14:textId="6BE82AA9" w:rsidR="00727994" w:rsidRPr="009E3A98" w:rsidRDefault="002B4065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95(0.03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9E936C" w14:textId="5ED03496" w:rsidR="00727994" w:rsidRPr="009E3A98" w:rsidRDefault="001B1C52" w:rsidP="005759F1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</w:t>
            </w:r>
            <w:r w:rsidR="005759F1">
              <w:rPr>
                <w:rFonts w:eastAsia="Times"/>
                <w:szCs w:val="24"/>
              </w:rPr>
              <w:t>282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B8A5028" w14:textId="4D28B60C" w:rsidR="00727994" w:rsidRPr="009E3A98" w:rsidRDefault="00341F9C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431D1AB" w14:textId="0B30B7F4" w:rsidR="00727994" w:rsidRPr="009E3A98" w:rsidRDefault="007A790A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47</w:t>
            </w:r>
          </w:p>
        </w:tc>
      </w:tr>
      <w:tr w:rsidR="00727994" w:rsidRPr="00DC6A7B" w14:paraId="3AFC32B4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E1BCD97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BAB1005" w14:textId="21FE7553" w:rsidR="00727994" w:rsidRPr="009E3A98" w:rsidRDefault="002B4065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32(0.0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925487" w14:textId="747E48E4" w:rsidR="00727994" w:rsidRPr="009E3A98" w:rsidRDefault="005759F1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9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4C1882C" w14:textId="77E820E0" w:rsidR="00727994" w:rsidRPr="009E3A98" w:rsidRDefault="00341F9C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91E49E" w14:textId="1E235382" w:rsidR="00727994" w:rsidRPr="009E3A98" w:rsidRDefault="007A790A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6</w:t>
            </w:r>
          </w:p>
        </w:tc>
      </w:tr>
      <w:tr w:rsidR="00727994" w:rsidRPr="006B63D2" w14:paraId="60706DA4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831EACB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 xml:space="preserve">MSE→Behavior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0971EC" w14:textId="4A92A0CB" w:rsidR="00727994" w:rsidRPr="009E3A98" w:rsidRDefault="002B4065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7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642E18" w14:textId="2BBF40F9" w:rsidR="00727994" w:rsidRPr="009E3A98" w:rsidRDefault="005759F1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8</w:t>
            </w:r>
            <w:r w:rsidR="00E4166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D4933E0" w14:textId="31D0A50D" w:rsidR="00727994" w:rsidRPr="009E3A98" w:rsidRDefault="00341F9C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C57D418" w14:textId="396361A3" w:rsidR="00727994" w:rsidRPr="009E3A98" w:rsidRDefault="007A790A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</w:tr>
      <w:tr w:rsidR="00727994" w:rsidRPr="00933B3F" w14:paraId="4CC879D4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42B0D03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9EFD2A" w14:textId="205C858F" w:rsidR="00727994" w:rsidRPr="009E3A98" w:rsidRDefault="00605F28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2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62FC43" w14:textId="13A92AE8" w:rsidR="00727994" w:rsidRPr="009E3A98" w:rsidRDefault="00244F16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1</w:t>
            </w:r>
            <w:r w:rsidR="00E11A64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874858A" w14:textId="64917F50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933A186" w14:textId="1B2346C2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5</w:t>
            </w:r>
          </w:p>
        </w:tc>
      </w:tr>
      <w:tr w:rsidR="00727994" w:rsidRPr="006B63D2" w14:paraId="40227B8C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1F6A670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E5BEA29" w14:textId="1D08AC44" w:rsidR="00727994" w:rsidRPr="009E3A98" w:rsidRDefault="00605F28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4(0.0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32E7B6" w14:textId="5BDFC106" w:rsidR="00727994" w:rsidRPr="009E3A98" w:rsidRDefault="00244F16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6</w:t>
            </w:r>
            <w:r w:rsidR="00E11A64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EFE92B" w14:textId="133D6631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CD0C501" w14:textId="329FB809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56</w:t>
            </w:r>
          </w:p>
        </w:tc>
      </w:tr>
      <w:tr w:rsidR="00727994" w:rsidRPr="006B63D2" w14:paraId="72CA496D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5EA8EF1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27A684E" w14:textId="7F28754B" w:rsidR="00727994" w:rsidRPr="009E3A98" w:rsidRDefault="00605F28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3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002703" w14:textId="5D7BD00E" w:rsidR="00727994" w:rsidRPr="009E3A98" w:rsidRDefault="00244F16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4</w:t>
            </w:r>
            <w:r w:rsidR="00E11A64">
              <w:rPr>
                <w:color w:val="FF0000"/>
                <w:szCs w:val="24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9E5A484" w14:textId="461B6203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9E50A55" w14:textId="328A1A3F" w:rsidR="00727994" w:rsidRPr="009E3A98" w:rsidRDefault="00244F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3</w:t>
            </w:r>
          </w:p>
        </w:tc>
      </w:tr>
      <w:tr w:rsidR="00727994" w:rsidRPr="001477E7" w14:paraId="04F44C08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56FBFAD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ction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B192B09" w14:textId="14607818" w:rsidR="00727994" w:rsidRPr="009E3A98" w:rsidRDefault="00244F16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9(0.0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94D448" w14:textId="42FF325F" w:rsidR="00727994" w:rsidRPr="009E3A98" w:rsidRDefault="00554B4D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8</w:t>
            </w:r>
            <w:r w:rsidR="0065791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A0AA19" w14:textId="4A356FD0" w:rsidR="00727994" w:rsidRPr="009E3A98" w:rsidRDefault="00554B4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DAA2FAF" w14:textId="1AF2D2BA" w:rsidR="00727994" w:rsidRPr="009E3A98" w:rsidRDefault="00554B4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92</w:t>
            </w:r>
          </w:p>
        </w:tc>
      </w:tr>
      <w:tr w:rsidR="00727994" w:rsidRPr="001477E7" w14:paraId="055062F0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B158156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30F7D15" w14:textId="605516D9" w:rsidR="00727994" w:rsidRPr="009E3A98" w:rsidRDefault="00244F16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317(0.0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3E7B5A" w14:textId="533C4525" w:rsidR="00727994" w:rsidRPr="009E3A98" w:rsidRDefault="00554B4D" w:rsidP="006754FB">
            <w:pPr>
              <w:rPr>
                <w:rFonts w:eastAsia="Times"/>
                <w:szCs w:val="24"/>
                <w:rtl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394</w:t>
            </w:r>
            <w:r w:rsidR="0065791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0EF4C0" w14:textId="1A641DB2" w:rsidR="00727994" w:rsidRPr="009E3A98" w:rsidRDefault="00554B4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4D04769" w14:textId="7B627C27" w:rsidR="00727994" w:rsidRPr="009E3A98" w:rsidRDefault="00554B4D" w:rsidP="006754FB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355</w:t>
            </w:r>
          </w:p>
        </w:tc>
      </w:tr>
      <w:tr w:rsidR="00727994" w:rsidRPr="001477E7" w14:paraId="35CD1513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7F031DA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I</w:t>
            </w:r>
            <w:r w:rsidRPr="006B63D2">
              <w:rPr>
                <w:rFonts w:eastAsia="Times"/>
                <w:szCs w:val="24"/>
              </w:rPr>
              <w:t>ndirect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B57FE4" w14:textId="77777777" w:rsidR="00727994" w:rsidRPr="009E3A98" w:rsidRDefault="00727994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F825DE" w14:textId="77777777" w:rsidR="00727994" w:rsidRPr="009E3A98" w:rsidRDefault="00727994" w:rsidP="006754FB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7D19FE6" w14:textId="77777777" w:rsidR="00727994" w:rsidRPr="009E3A98" w:rsidRDefault="00727994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FF003C2" w14:textId="77777777" w:rsidR="00727994" w:rsidRPr="009E3A98" w:rsidRDefault="00727994" w:rsidP="006754FB">
            <w:pPr>
              <w:tabs>
                <w:tab w:val="decimal" w:pos="162"/>
              </w:tabs>
              <w:rPr>
                <w:rFonts w:eastAsia="Times"/>
                <w:szCs w:val="24"/>
                <w:lang w:bidi="fa-IR"/>
              </w:rPr>
            </w:pPr>
          </w:p>
        </w:tc>
      </w:tr>
      <w:tr w:rsidR="00727994" w:rsidRPr="001477E7" w14:paraId="36D50FC3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7AE4D73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4DDFC90" w14:textId="68D6CFEF" w:rsidR="00727994" w:rsidRPr="009E3A98" w:rsidRDefault="006B327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2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2ED43D" w14:textId="5D1E36F4" w:rsidR="00727994" w:rsidRPr="009E3A98" w:rsidRDefault="00BC4CCD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32</w:t>
            </w:r>
            <w:r w:rsidR="007A0B4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690FD47" w14:textId="217FA271" w:rsidR="00727994" w:rsidRPr="009E3A98" w:rsidRDefault="00BC4CC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5173D3" w14:textId="0F7E2427" w:rsidR="00727994" w:rsidRPr="009E3A98" w:rsidRDefault="00D73973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4</w:t>
            </w:r>
          </w:p>
        </w:tc>
      </w:tr>
      <w:tr w:rsidR="00727994" w:rsidRPr="006B63D2" w14:paraId="6C10792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6CA88D4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2EFF074" w14:textId="7EC9CC04" w:rsidR="00727994" w:rsidRPr="009E3A98" w:rsidRDefault="006B327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6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E857E7" w14:textId="6B2F1B6F" w:rsidR="00727994" w:rsidRPr="009E3A98" w:rsidRDefault="00BC4CCD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3</w:t>
            </w:r>
            <w:r w:rsidR="007A0B4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180F084" w14:textId="72C129A7" w:rsidR="00727994" w:rsidRPr="009E3A98" w:rsidRDefault="00BC4CC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A97C940" w14:textId="5A2FC300" w:rsidR="00727994" w:rsidRPr="009E3A98" w:rsidRDefault="00D73973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8</w:t>
            </w:r>
          </w:p>
        </w:tc>
      </w:tr>
      <w:tr w:rsidR="00727994" w:rsidRPr="006B63D2" w14:paraId="0447DE33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F04FCB9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→Intention, MSE→Action planning ,coping planning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D603587" w14:textId="52A4EB2F" w:rsidR="00727994" w:rsidRPr="009E3A98" w:rsidRDefault="006B327A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4(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EF23A3C" w14:textId="093C67A4" w:rsidR="00727994" w:rsidRPr="009E3A98" w:rsidRDefault="00BC4CCD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2</w:t>
            </w:r>
            <w:r w:rsidR="007A0B4D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DB0E07E" w14:textId="32419F11" w:rsidR="00727994" w:rsidRPr="009E3A98" w:rsidRDefault="00BC4CCD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5A133AA" w14:textId="1CF637A7" w:rsidR="00727994" w:rsidRPr="009E3A98" w:rsidRDefault="00D73973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1</w:t>
            </w:r>
          </w:p>
        </w:tc>
      </w:tr>
      <w:tr w:rsidR="00727994" w:rsidRPr="005E1436" w14:paraId="0B8DC6C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423EB0C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0FCFEC2" w14:textId="132B4910" w:rsidR="00727994" w:rsidRPr="009E3A98" w:rsidRDefault="00186E41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7(</w:t>
            </w:r>
            <w:r w:rsidR="00A456B8">
              <w:rPr>
                <w:rFonts w:eastAsia="Times"/>
                <w:szCs w:val="24"/>
              </w:rPr>
              <w:t>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C61253" w14:textId="684E34A0" w:rsidR="00727994" w:rsidRPr="009E3A98" w:rsidRDefault="00530F19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3</w:t>
            </w:r>
            <w:r w:rsidR="00181D6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DB9B652" w14:textId="715C4DF2" w:rsidR="00727994" w:rsidRPr="009E3A98" w:rsidRDefault="004F6B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89447A8" w14:textId="4A3BDD5C" w:rsidR="00727994" w:rsidRPr="009E3A98" w:rsidRDefault="00381F0A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6</w:t>
            </w:r>
          </w:p>
        </w:tc>
      </w:tr>
      <w:tr w:rsidR="00727994" w:rsidRPr="00F319DF" w14:paraId="1C0DA02A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90FBCD3" w14:textId="77777777" w:rsidR="00727994" w:rsidRPr="006B63D2" w:rsidRDefault="00727994" w:rsidP="006754FB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BCBC025" w14:textId="73D923E2" w:rsidR="00727994" w:rsidRPr="009E3A98" w:rsidRDefault="00186E41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  <w:r w:rsidR="00A456B8">
              <w:rPr>
                <w:rFonts w:eastAsia="Times"/>
                <w:szCs w:val="24"/>
              </w:rPr>
              <w:t>(0.0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972EF2" w14:textId="1B45C60E" w:rsidR="00727994" w:rsidRPr="009E3A98" w:rsidRDefault="00530F19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6</w:t>
            </w:r>
            <w:r w:rsidR="00181D67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F0DC25" w14:textId="4BCC3C5E" w:rsidR="00727994" w:rsidRPr="009E3A98" w:rsidRDefault="004F6B16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F3A564E" w14:textId="7427CA75" w:rsidR="00727994" w:rsidRPr="009E3A98" w:rsidRDefault="00381F0A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5</w:t>
            </w:r>
          </w:p>
        </w:tc>
      </w:tr>
      <w:tr w:rsidR="00727994" w:rsidRPr="006B63D2" w14:paraId="39E8522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1C63D14" w14:textId="77777777" w:rsidR="00727994" w:rsidRPr="00F319DF" w:rsidRDefault="00727994" w:rsidP="006754FB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F319DF">
              <w:rPr>
                <w:rFonts w:eastAsia="Times"/>
                <w:color w:val="FF0000"/>
                <w:szCs w:val="24"/>
              </w:rPr>
              <w:tab/>
              <w:t>Attitude</w:t>
            </w:r>
            <w:r w:rsidRPr="00F319DF">
              <w:rPr>
                <w:rFonts w:eastAsia="Times"/>
                <w:i/>
                <w:color w:val="FF0000"/>
                <w:szCs w:val="24"/>
              </w:rPr>
              <w:t>→</w:t>
            </w:r>
            <w:r w:rsidRPr="00F319DF">
              <w:rPr>
                <w:rFonts w:eastAsia="Times"/>
                <w:color w:val="FF0000"/>
                <w:szCs w:val="24"/>
              </w:rPr>
              <w:t>Intention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D220F98" w14:textId="0FB61959" w:rsidR="00727994" w:rsidRPr="009E3A98" w:rsidRDefault="008A7F92" w:rsidP="006754FB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(0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BD0033" w14:textId="4953117E" w:rsidR="00727994" w:rsidRPr="009E3A98" w:rsidRDefault="00DD70A1" w:rsidP="006754FB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7</w:t>
            </w:r>
            <w:r w:rsidR="00C1470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BD9765" w14:textId="698799DA" w:rsidR="00727994" w:rsidRPr="009E3A98" w:rsidRDefault="00DD70A1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B65C2A0" w14:textId="00B150F0" w:rsidR="00727994" w:rsidRPr="009E3A98" w:rsidRDefault="00DD70A1" w:rsidP="006754FB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</w:tr>
      <w:tr w:rsidR="00AD32B9" w:rsidRPr="006B63D2" w14:paraId="0B67EAB0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0A4C73D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C7C288E" w14:textId="64DCBB52" w:rsidR="00AD32B9" w:rsidRPr="009E3A98" w:rsidRDefault="00AD32B9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1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2CAEAB" w14:textId="030B2CB5" w:rsidR="00AD32B9" w:rsidRPr="009E3A98" w:rsidRDefault="00AD32B9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735C34B" w14:textId="5EBECF27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491E0C0" w14:textId="591DFC3C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1</w:t>
            </w:r>
          </w:p>
        </w:tc>
      </w:tr>
      <w:tr w:rsidR="00AD32B9" w:rsidRPr="006B63D2" w14:paraId="427B42F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2CA3199C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81A4DF1" w14:textId="7E39C30F" w:rsidR="00AD32B9" w:rsidRPr="009E3A98" w:rsidRDefault="00D5203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(</w:t>
            </w:r>
            <w:r w:rsidR="00B712D6">
              <w:rPr>
                <w:rFonts w:eastAsia="Times"/>
                <w:szCs w:val="24"/>
              </w:rPr>
              <w:t>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2CC8FA" w14:textId="2A61EEA7" w:rsidR="00AD32B9" w:rsidRPr="009E3A98" w:rsidRDefault="000E2F8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  <w:r w:rsidR="00DB7D88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5270206" w14:textId="1A984405" w:rsidR="00AD32B9" w:rsidRPr="009E3A98" w:rsidRDefault="008744F2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4858CE6" w14:textId="21E7EDBD" w:rsidR="00AD32B9" w:rsidRPr="009E3A98" w:rsidRDefault="006646AC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</w:p>
        </w:tc>
      </w:tr>
      <w:tr w:rsidR="00AD32B9" w:rsidRPr="0094016A" w14:paraId="0FF3F681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DC52832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FA3C28E" w14:textId="3C542BC8" w:rsidR="00AD32B9" w:rsidRPr="009E3A98" w:rsidRDefault="00D5203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6</w:t>
            </w:r>
            <w:r w:rsidR="00B712D6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6BAADD" w14:textId="7B14B54C" w:rsidR="00AD32B9" w:rsidRPr="009E3A98" w:rsidRDefault="000E2F8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2</w:t>
            </w:r>
            <w:r w:rsidR="00DB7D88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869BA1" w14:textId="75DFC54B" w:rsidR="00AD32B9" w:rsidRPr="009E3A98" w:rsidRDefault="008744F2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80D43EE" w14:textId="4E7419CA" w:rsidR="00AD32B9" w:rsidRPr="009E3A98" w:rsidRDefault="006646AC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6</w:t>
            </w:r>
          </w:p>
        </w:tc>
      </w:tr>
      <w:tr w:rsidR="00AD32B9" w:rsidRPr="006B63D2" w14:paraId="2E3F7AE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1D445BB4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</w:r>
            <w:r w:rsidRPr="00355E7A">
              <w:rPr>
                <w:rFonts w:eastAsia="Times"/>
                <w:color w:val="FF0000"/>
                <w:szCs w:val="24"/>
              </w:rPr>
              <w:t>Subjective norms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Intention</w:t>
            </w:r>
            <w:r w:rsidRPr="00355E7A">
              <w:rPr>
                <w:rFonts w:eastAsia="Times"/>
                <w:i/>
                <w:color w:val="FF0000"/>
                <w:szCs w:val="24"/>
              </w:rPr>
              <w:t>→</w:t>
            </w:r>
            <w:r w:rsidRPr="00355E7A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27EBBA4" w14:textId="44C36CEF" w:rsidR="00AD32B9" w:rsidRPr="009E3A98" w:rsidRDefault="00941DF3" w:rsidP="00941DF3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0(0.0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2F165B6" w14:textId="1A8685ED" w:rsidR="00AD32B9" w:rsidRPr="009E3A98" w:rsidRDefault="00941DF3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0</w:t>
            </w:r>
            <w:r w:rsidR="00BF7AC6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1D7B681" w14:textId="70860961" w:rsidR="00AD32B9" w:rsidRPr="009E3A98" w:rsidRDefault="00BF7AC6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B816653" w14:textId="524E6A8D" w:rsidR="00AD32B9" w:rsidRPr="009E3A98" w:rsidRDefault="00BF7AC6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</w:t>
            </w:r>
            <w:r w:rsidR="000635DB">
              <w:rPr>
                <w:rFonts w:eastAsia="Times"/>
                <w:szCs w:val="24"/>
              </w:rPr>
              <w:t>0</w:t>
            </w:r>
          </w:p>
        </w:tc>
      </w:tr>
      <w:tr w:rsidR="00AD32B9" w:rsidRPr="006B63D2" w14:paraId="1AA30AF0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45B00C1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238CA39" w14:textId="4F523467" w:rsidR="00AD32B9" w:rsidRPr="009E3A98" w:rsidRDefault="00D5203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8</w:t>
            </w:r>
            <w:r w:rsidR="00B712D6">
              <w:rPr>
                <w:rFonts w:eastAsia="Times"/>
                <w:szCs w:val="24"/>
              </w:rPr>
              <w:t>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B2CBF2" w14:textId="647C153A" w:rsidR="00AD32B9" w:rsidRPr="009E3A98" w:rsidRDefault="000E2F8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9</w:t>
            </w:r>
            <w:r w:rsidR="00DB7D88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146B138" w14:textId="0832CA09" w:rsidR="00AD32B9" w:rsidRPr="009E3A98" w:rsidRDefault="008744F2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0994EC" w14:textId="6600ABA2" w:rsidR="00AD32B9" w:rsidRPr="009E3A98" w:rsidRDefault="006646AC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4</w:t>
            </w:r>
          </w:p>
        </w:tc>
      </w:tr>
      <w:tr w:rsidR="00AD32B9" w:rsidRPr="006B63D2" w14:paraId="0E00F390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BE74D8F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→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Action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39765E0" w14:textId="44E1CABB" w:rsidR="00AD32B9" w:rsidRPr="009E3A98" w:rsidRDefault="003D017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2C3731" w14:textId="63E998FF" w:rsidR="00AD32B9" w:rsidRPr="009E3A98" w:rsidRDefault="00033C5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5</w:t>
            </w:r>
            <w:r w:rsidR="00293F3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54E0D2C" w14:textId="01281CE5" w:rsidR="00AD32B9" w:rsidRPr="009E3A98" w:rsidRDefault="00AD32E0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E5C1791" w14:textId="40FF9555" w:rsidR="00AD32B9" w:rsidRPr="009E3A98" w:rsidRDefault="000B1508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0</w:t>
            </w:r>
          </w:p>
        </w:tc>
      </w:tr>
      <w:tr w:rsidR="00AD32B9" w:rsidRPr="006B63D2" w14:paraId="627A347A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558CA5A4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lastRenderedPageBreak/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Coping plan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FBB659D" w14:textId="34CF24BF" w:rsidR="00AD32B9" w:rsidRPr="009E3A98" w:rsidRDefault="003D017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35F421" w14:textId="139F481B" w:rsidR="00AD32B9" w:rsidRPr="009E3A98" w:rsidRDefault="00033C5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7</w:t>
            </w:r>
            <w:r w:rsidR="00293F3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7E36363" w14:textId="6BDEE772" w:rsidR="00AD32B9" w:rsidRPr="009E3A98" w:rsidRDefault="00AD32E0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968BF29" w14:textId="72BC42B9" w:rsidR="00AD32B9" w:rsidRPr="009E3A98" w:rsidRDefault="000B1508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9</w:t>
            </w:r>
          </w:p>
        </w:tc>
      </w:tr>
      <w:tr w:rsidR="00AD32B9" w:rsidRPr="00695F02" w14:paraId="6AE8D62E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53C0916" w14:textId="77777777" w:rsidR="00AD32B9" w:rsidRPr="00CB5F3F" w:rsidRDefault="00AD32B9" w:rsidP="00AD32B9">
            <w:pPr>
              <w:tabs>
                <w:tab w:val="left" w:pos="282"/>
              </w:tabs>
              <w:rPr>
                <w:rFonts w:eastAsia="Times"/>
                <w:color w:val="FF0000"/>
                <w:szCs w:val="24"/>
              </w:rPr>
            </w:pPr>
            <w:r w:rsidRPr="00CB5F3F">
              <w:rPr>
                <w:rFonts w:eastAsia="Times"/>
                <w:color w:val="FF0000"/>
                <w:szCs w:val="24"/>
              </w:rPr>
              <w:tab/>
              <w:t>Perceived behavioral control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Intention</w:t>
            </w:r>
            <w:r w:rsidRPr="00CB5F3F">
              <w:rPr>
                <w:rFonts w:eastAsia="Times"/>
                <w:i/>
                <w:color w:val="FF0000"/>
                <w:szCs w:val="24"/>
              </w:rPr>
              <w:t>→</w:t>
            </w:r>
            <w:r w:rsidRPr="00CB5F3F">
              <w:rPr>
                <w:rFonts w:eastAsia="Times"/>
                <w:color w:val="FF0000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B353F85" w14:textId="3873F4E6" w:rsidR="00AD32B9" w:rsidRPr="009E3A98" w:rsidRDefault="00AD32B9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D2C9CC" w14:textId="12FE14E3" w:rsidR="00AD32B9" w:rsidRPr="009E3A98" w:rsidRDefault="00AD32B9" w:rsidP="00AD32B9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5949A4F" w14:textId="0EF61E89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0F0A4A3" w14:textId="5FEFD61E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AD32B9" w:rsidRPr="006B63D2" w14:paraId="73432336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16DA22B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5F2FE0C" w14:textId="614D7515" w:rsidR="00AD32B9" w:rsidRPr="009E3A98" w:rsidRDefault="003D0175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08F591" w14:textId="609DE2A3" w:rsidR="00AD32B9" w:rsidRPr="009E3A98" w:rsidRDefault="00033C5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7</w:t>
            </w:r>
            <w:r w:rsidR="00293F36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C18D80" w14:textId="6C155BE6" w:rsidR="00AD32B9" w:rsidRPr="009E3A98" w:rsidRDefault="00AD32E0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C5E2876" w14:textId="5B5DB419" w:rsidR="00AD32B9" w:rsidRPr="009E3A98" w:rsidRDefault="000B1508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2</w:t>
            </w:r>
          </w:p>
        </w:tc>
      </w:tr>
      <w:tr w:rsidR="00AD32B9" w:rsidRPr="006B63D2" w14:paraId="30BACD88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71AAC1A1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ED336CC" w14:textId="2C44B0EF" w:rsidR="00AD32B9" w:rsidRPr="009E3A98" w:rsidRDefault="00F74562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9(0.01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EA0CF2" w14:textId="5E62159E" w:rsidR="00AD32B9" w:rsidRPr="009E3A98" w:rsidRDefault="009E5D45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9</w:t>
            </w:r>
            <w:r w:rsidR="00F52C0B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8FF7BC6" w14:textId="48CDEA31" w:rsidR="00AD32B9" w:rsidRPr="009E3A98" w:rsidRDefault="000E2612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C3C4F4A" w14:textId="1EFC88C5" w:rsidR="00AD32B9" w:rsidRPr="009E3A98" w:rsidRDefault="000E2612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</w:t>
            </w:r>
          </w:p>
        </w:tc>
      </w:tr>
      <w:tr w:rsidR="00AD32B9" w:rsidRPr="006B63D2" w14:paraId="1DD16E68" w14:textId="77777777" w:rsidTr="006754FB">
        <w:trPr>
          <w:trHeight w:val="261"/>
        </w:trPr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96BB9CB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→Action planning, coping planning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4C35CFE" w14:textId="00CD35F8" w:rsidR="00AD32B9" w:rsidRPr="009E3A98" w:rsidRDefault="003C4D2D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  <w:lang w:bidi="fa-IR"/>
              </w:rPr>
            </w:pPr>
            <w:r>
              <w:rPr>
                <w:rFonts w:eastAsia="Times"/>
                <w:szCs w:val="24"/>
                <w:lang w:bidi="fa-IR"/>
              </w:rPr>
              <w:t>0.118(0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D3313F" w14:textId="730EA5C7" w:rsidR="00AD32B9" w:rsidRPr="009E3A98" w:rsidRDefault="003F4785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9</w:t>
            </w:r>
            <w:r w:rsidR="00724659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1527D6" w14:textId="520BBDE8" w:rsidR="00AD32B9" w:rsidRPr="009E3A98" w:rsidRDefault="003C4D2D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0A61070" w14:textId="5A135F19" w:rsidR="00AD32B9" w:rsidRPr="009E3A98" w:rsidRDefault="003C4D2D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45</w:t>
            </w:r>
          </w:p>
        </w:tc>
      </w:tr>
      <w:tr w:rsidR="00AD32B9" w:rsidRPr="006B63D2" w14:paraId="65029EEF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6855DD5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szCs w:val="24"/>
              </w:rPr>
              <w:t>T</w:t>
            </w:r>
            <w:r w:rsidRPr="006B63D2">
              <w:rPr>
                <w:rFonts w:eastAsia="Times"/>
                <w:szCs w:val="24"/>
              </w:rPr>
              <w:t>otal effec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6D63E2" w14:textId="77777777" w:rsidR="00AD32B9" w:rsidRPr="009E3A98" w:rsidRDefault="00AD32B9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B517" w14:textId="77777777" w:rsidR="00AD32B9" w:rsidRPr="009E3A98" w:rsidRDefault="00AD32B9" w:rsidP="00AD32B9">
            <w:pPr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DA9F" w14:textId="77777777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C021" w14:textId="77777777" w:rsidR="00AD32B9" w:rsidRPr="009E3A98" w:rsidRDefault="00AD32B9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</w:p>
        </w:tc>
      </w:tr>
      <w:tr w:rsidR="00AD32B9" w:rsidRPr="006B63D2" w14:paraId="497E5769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309814B6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55F5472" w14:textId="2C976D44" w:rsidR="00AD32B9" w:rsidRPr="009E3A98" w:rsidRDefault="00BC41E8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74</w:t>
            </w:r>
            <w:r w:rsidR="00E67D7A">
              <w:rPr>
                <w:rFonts w:eastAsia="Times"/>
                <w:szCs w:val="24"/>
              </w:rPr>
              <w:t>(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377A72" w14:textId="48A42E9D" w:rsidR="00AD32B9" w:rsidRPr="009E3A98" w:rsidRDefault="004E549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12</w:t>
            </w:r>
            <w:r w:rsidR="00717B9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C6149DE" w14:textId="05A9BBA1" w:rsidR="00AD32B9" w:rsidRPr="009E3A98" w:rsidRDefault="000225E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B5BBD6A" w14:textId="1B15AF08" w:rsidR="00AD32B9" w:rsidRPr="009E3A98" w:rsidRDefault="00DE69E4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91</w:t>
            </w:r>
          </w:p>
        </w:tc>
      </w:tr>
      <w:tr w:rsidR="00AD32B9" w:rsidRPr="006B63D2" w14:paraId="31ACA136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EEC3110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Attitud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622E518" w14:textId="7B1446F3" w:rsidR="00AD32B9" w:rsidRPr="009E3A98" w:rsidRDefault="00BC41E8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41</w:t>
            </w:r>
            <w:r w:rsidR="00E67D7A">
              <w:rPr>
                <w:rFonts w:eastAsia="Times"/>
                <w:szCs w:val="24"/>
              </w:rPr>
              <w:t>(0.0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3BB789F" w14:textId="5D9D1A52" w:rsidR="00AD32B9" w:rsidRPr="009E3A98" w:rsidRDefault="004E549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2</w:t>
            </w:r>
            <w:r w:rsidR="00717B9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A0F60B9" w14:textId="28408DD5" w:rsidR="00AD32B9" w:rsidRPr="009E3A98" w:rsidRDefault="000225E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AFE87CE" w14:textId="5614DE6C" w:rsidR="00AD32B9" w:rsidRPr="009E3A98" w:rsidRDefault="00DE69E4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61</w:t>
            </w:r>
          </w:p>
        </w:tc>
      </w:tr>
      <w:tr w:rsidR="00AD32B9" w:rsidRPr="006B63D2" w14:paraId="40466D17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46B15102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Subjective norms→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B7DA301" w14:textId="7D33BD84" w:rsidR="00AD32B9" w:rsidRPr="009E3A98" w:rsidRDefault="00BC41E8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8</w:t>
            </w:r>
            <w:r w:rsidR="00E67D7A">
              <w:rPr>
                <w:rFonts w:eastAsia="Times"/>
                <w:szCs w:val="24"/>
              </w:rPr>
              <w:t>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DE318B5" w14:textId="5554179D" w:rsidR="00AD32B9" w:rsidRPr="009E3A98" w:rsidRDefault="004E549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19</w:t>
            </w:r>
            <w:r w:rsidR="00717B91">
              <w:rPr>
                <w:color w:val="FF0000"/>
                <w:szCs w:val="24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C37AC33" w14:textId="23404940" w:rsidR="00AD32B9" w:rsidRPr="009E3A98" w:rsidRDefault="000225E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ED5EF35" w14:textId="660F6550" w:rsidR="00AD32B9" w:rsidRPr="009E3A98" w:rsidRDefault="00DE69E4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034</w:t>
            </w:r>
          </w:p>
        </w:tc>
      </w:tr>
      <w:tr w:rsidR="00AD32B9" w:rsidRPr="006B63D2" w14:paraId="26A11394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68D3E4F8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Perceived behavioral control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403E13A" w14:textId="6D97DFB8" w:rsidR="00E67D7A" w:rsidRPr="009E3A98" w:rsidRDefault="00BC41E8" w:rsidP="00E67D7A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14</w:t>
            </w:r>
            <w:r w:rsidR="00E67D7A">
              <w:rPr>
                <w:rFonts w:eastAsia="Times"/>
                <w:szCs w:val="24"/>
              </w:rPr>
              <w:t>(0.0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E42D76" w14:textId="6F079B18" w:rsidR="00AD32B9" w:rsidRPr="009E3A98" w:rsidRDefault="004E549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75</w:t>
            </w:r>
            <w:r w:rsidR="00717B9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3B0D4F8" w14:textId="3C392A76" w:rsidR="00AD32B9" w:rsidRPr="009E3A98" w:rsidRDefault="000225E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1E70469" w14:textId="52906B7E" w:rsidR="00AD32B9" w:rsidRPr="009E3A98" w:rsidRDefault="00DE69E4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6</w:t>
            </w:r>
          </w:p>
        </w:tc>
      </w:tr>
      <w:tr w:rsidR="00AD32B9" w:rsidRPr="006B63D2" w14:paraId="53F5D5A0" w14:textId="77777777" w:rsidTr="006754FB">
        <w:tc>
          <w:tcPr>
            <w:tcW w:w="8732" w:type="dxa"/>
            <w:tcBorders>
              <w:top w:val="nil"/>
              <w:left w:val="nil"/>
              <w:bottom w:val="nil"/>
              <w:right w:val="nil"/>
            </w:tcBorders>
          </w:tcPr>
          <w:p w14:paraId="0C78C9AB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Intention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0DD61BE" w14:textId="03F6B112" w:rsidR="00AD32B9" w:rsidRPr="009E3A98" w:rsidRDefault="003E1F43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52</w:t>
            </w:r>
            <w:r w:rsidR="0032456E">
              <w:rPr>
                <w:rFonts w:eastAsia="Times"/>
                <w:szCs w:val="24"/>
              </w:rPr>
              <w:t>(0.0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FB677B" w14:textId="11D5E9B9" w:rsidR="00AD32B9" w:rsidRPr="009E3A98" w:rsidRDefault="004E5492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3</w:t>
            </w:r>
            <w:r w:rsidR="00717B91"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2BD88AA" w14:textId="6D8705DC" w:rsidR="00AD32B9" w:rsidRPr="009E3A98" w:rsidRDefault="000225E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C30B753" w14:textId="5285E93E" w:rsidR="00AD32B9" w:rsidRPr="009E3A98" w:rsidRDefault="00DE69E4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185</w:t>
            </w:r>
          </w:p>
        </w:tc>
      </w:tr>
      <w:tr w:rsidR="00AD32B9" w:rsidRPr="00A837EC" w14:paraId="0AD64758" w14:textId="77777777" w:rsidTr="006754FB">
        <w:tc>
          <w:tcPr>
            <w:tcW w:w="8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393D" w14:textId="77777777" w:rsidR="00AD32B9" w:rsidRPr="006B63D2" w:rsidRDefault="00AD32B9" w:rsidP="00AD32B9">
            <w:pPr>
              <w:tabs>
                <w:tab w:val="left" w:pos="282"/>
              </w:tabs>
              <w:rPr>
                <w:rFonts w:eastAsia="Times"/>
                <w:szCs w:val="24"/>
              </w:rPr>
            </w:pPr>
            <w:r w:rsidRPr="006B63D2">
              <w:rPr>
                <w:rFonts w:eastAsia="Times"/>
                <w:szCs w:val="24"/>
              </w:rPr>
              <w:tab/>
              <w:t>MSE</w:t>
            </w:r>
            <w:r w:rsidRPr="006B63D2">
              <w:rPr>
                <w:rFonts w:eastAsia="Times"/>
                <w:i/>
                <w:szCs w:val="24"/>
              </w:rPr>
              <w:t>→</w:t>
            </w:r>
            <w:r w:rsidRPr="006B63D2">
              <w:rPr>
                <w:rFonts w:eastAsia="Times"/>
                <w:szCs w:val="24"/>
              </w:rPr>
              <w:t>Behavi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D9208" w14:textId="69F72A67" w:rsidR="00AD32B9" w:rsidRPr="009E3A98" w:rsidRDefault="00F00394" w:rsidP="00AD32B9">
            <w:pPr>
              <w:tabs>
                <w:tab w:val="left" w:pos="282"/>
              </w:tabs>
              <w:jc w:val="center"/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4(0.02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1194" w14:textId="42BF5CC0" w:rsidR="00AD32B9" w:rsidRPr="009E3A98" w:rsidRDefault="00F00394" w:rsidP="00AD32B9">
            <w:pPr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47</w:t>
            </w:r>
            <w:r w:rsidRPr="00C552B4">
              <w:rPr>
                <w:color w:val="FF0000"/>
                <w:szCs w:val="24"/>
              </w:rPr>
              <w:t>*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717FC" w14:textId="7AC9F859" w:rsidR="00AD32B9" w:rsidRPr="009E3A98" w:rsidRDefault="00521BF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E162" w14:textId="0D4B3E82" w:rsidR="00AD32B9" w:rsidRPr="009E3A98" w:rsidRDefault="00521BFA" w:rsidP="00AD32B9">
            <w:pPr>
              <w:tabs>
                <w:tab w:val="decimal" w:pos="162"/>
              </w:tabs>
              <w:rPr>
                <w:rFonts w:eastAsia="Times"/>
                <w:szCs w:val="24"/>
              </w:rPr>
            </w:pPr>
            <w:r>
              <w:rPr>
                <w:rFonts w:eastAsia="Times"/>
                <w:szCs w:val="24"/>
              </w:rPr>
              <w:t>0.287</w:t>
            </w:r>
          </w:p>
        </w:tc>
      </w:tr>
    </w:tbl>
    <w:p w14:paraId="2BF46E0C" w14:textId="77777777" w:rsidR="00CE4966" w:rsidRDefault="00727994" w:rsidP="00727994">
      <w:pPr>
        <w:tabs>
          <w:tab w:val="decimal" w:pos="175"/>
        </w:tabs>
        <w:rPr>
          <w:rFonts w:eastAsia="MS Mincho"/>
          <w:szCs w:val="24"/>
        </w:rPr>
        <w:sectPr w:rsidR="00CE4966" w:rsidSect="00833D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B63D2">
        <w:rPr>
          <w:rFonts w:eastAsia="SimSun"/>
          <w:i/>
          <w:szCs w:val="24"/>
          <w:lang w:eastAsia="zh-CN"/>
        </w:rPr>
        <w:t>Note.</w:t>
      </w:r>
      <w:r w:rsidRPr="006B63D2">
        <w:rPr>
          <w:rFonts w:eastAsia="SimSun"/>
          <w:szCs w:val="24"/>
          <w:lang w:eastAsia="zh-CN"/>
        </w:rPr>
        <w:t xml:space="preserve"> </w:t>
      </w:r>
      <w:r w:rsidRPr="00D94F84">
        <w:rPr>
          <w:szCs w:val="24"/>
        </w:rPr>
        <w:t>Age, sex, educational status, and occupational status</w:t>
      </w:r>
      <w:r w:rsidRPr="006B63D2">
        <w:rPr>
          <w:szCs w:val="24"/>
        </w:rPr>
        <w:t xml:space="preserve"> were included as control variables in the structural equation model. ASE = Action self-efficacy; SN = Subjective Norm; PBC = Perceived behavioral control; MSE = Maintenance self-efficacy; AP = Action planning; CP = Coping planning; B = Unstandardized path coefficient; SE = Standard error; </w:t>
      </w:r>
      <w:r w:rsidRPr="006B63D2">
        <w:rPr>
          <w:rFonts w:eastAsia="Times New Roman"/>
          <w:szCs w:val="24"/>
        </w:rPr>
        <w:t xml:space="preserve">β = </w:t>
      </w:r>
      <w:r w:rsidRPr="006B63D2">
        <w:rPr>
          <w:szCs w:val="24"/>
        </w:rPr>
        <w:t>S</w:t>
      </w:r>
      <w:r w:rsidRPr="006B63D2">
        <w:rPr>
          <w:rFonts w:eastAsia="Times New Roman"/>
          <w:szCs w:val="24"/>
        </w:rPr>
        <w:t xml:space="preserve">tandardized path coefficient; </w:t>
      </w:r>
      <w:r>
        <w:rPr>
          <w:rFonts w:eastAsia="Times New Roman"/>
          <w:szCs w:val="24"/>
        </w:rPr>
        <w:t xml:space="preserve">95% CI = </w:t>
      </w:r>
      <w:r w:rsidRPr="006B63D2">
        <w:rPr>
          <w:rFonts w:eastAsia="Times New Roman"/>
          <w:szCs w:val="24"/>
        </w:rPr>
        <w:t>95% confidence interval of unstandardized path coefficient</w:t>
      </w:r>
      <w:r>
        <w:rPr>
          <w:rFonts w:eastAsia="Times New Roman"/>
          <w:szCs w:val="24"/>
        </w:rPr>
        <w:t xml:space="preserve">; </w:t>
      </w:r>
      <w:r w:rsidRPr="006B63D2">
        <w:rPr>
          <w:rFonts w:eastAsia="Times New Roman"/>
          <w:szCs w:val="24"/>
        </w:rPr>
        <w:t xml:space="preserve">LL = Lower limit </w:t>
      </w:r>
      <w:r w:rsidRPr="006B63D2">
        <w:rPr>
          <w:szCs w:val="24"/>
        </w:rPr>
        <w:t>of</w:t>
      </w:r>
      <w:r>
        <w:rPr>
          <w:szCs w:val="24"/>
        </w:rPr>
        <w:t xml:space="preserve"> 95% CI</w:t>
      </w:r>
      <w:r w:rsidRPr="006B63D2">
        <w:rPr>
          <w:szCs w:val="24"/>
        </w:rPr>
        <w:t>;</w:t>
      </w:r>
      <w:r w:rsidRPr="006B63D2">
        <w:rPr>
          <w:rFonts w:eastAsia="Times New Roman"/>
          <w:szCs w:val="24"/>
        </w:rPr>
        <w:t xml:space="preserve"> UL = Upper limit</w:t>
      </w:r>
      <w:r w:rsidRPr="006B63D2">
        <w:rPr>
          <w:szCs w:val="24"/>
        </w:rPr>
        <w:t xml:space="preserve"> of </w:t>
      </w:r>
      <w:r w:rsidRPr="006B63D2">
        <w:rPr>
          <w:rFonts w:eastAsia="Times New Roman"/>
          <w:szCs w:val="24"/>
        </w:rPr>
        <w:t xml:space="preserve">95% </w:t>
      </w:r>
      <w:r>
        <w:rPr>
          <w:rFonts w:eastAsia="Times New Roman"/>
          <w:szCs w:val="24"/>
        </w:rPr>
        <w:t>CI</w:t>
      </w:r>
      <w:r w:rsidRPr="006B63D2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6B63D2">
        <w:rPr>
          <w:rFonts w:eastAsia="MS Mincho"/>
          <w:szCs w:val="24"/>
          <w:vertAlign w:val="superscript"/>
        </w:rPr>
        <w:t>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5 </w:t>
      </w:r>
      <w:r w:rsidRPr="006B63D2">
        <w:rPr>
          <w:rFonts w:eastAsia="MS Mincho"/>
          <w:szCs w:val="24"/>
          <w:vertAlign w:val="superscript"/>
        </w:rPr>
        <w:t>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 xml:space="preserve">&lt; .01 </w:t>
      </w:r>
      <w:r w:rsidRPr="006B63D2">
        <w:rPr>
          <w:rFonts w:eastAsia="MS Mincho"/>
          <w:szCs w:val="24"/>
          <w:vertAlign w:val="superscript"/>
        </w:rPr>
        <w:t>***</w:t>
      </w:r>
      <w:r w:rsidRPr="006B63D2">
        <w:rPr>
          <w:rFonts w:eastAsia="MS Mincho"/>
          <w:i/>
          <w:szCs w:val="24"/>
        </w:rPr>
        <w:t xml:space="preserve">p </w:t>
      </w:r>
      <w:r w:rsidRPr="006B63D2">
        <w:rPr>
          <w:rFonts w:eastAsia="MS Mincho"/>
          <w:szCs w:val="24"/>
        </w:rPr>
        <w:t>&lt; .001</w:t>
      </w:r>
    </w:p>
    <w:p w14:paraId="30D76B19" w14:textId="77777777" w:rsidR="005E66A0" w:rsidRPr="006B63D2" w:rsidRDefault="005E66A0" w:rsidP="005E66A0">
      <w:r w:rsidRPr="006B63D2"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280E9872" wp14:editId="5D1734A3">
                <wp:extent cx="8876258" cy="5184250"/>
                <wp:effectExtent l="0" t="0" r="1270" b="0"/>
                <wp:docPr id="149" name="Canvas 1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13" name="Oval 113"/>
                        <wps:cNvSpPr/>
                        <wps:spPr>
                          <a:xfrm>
                            <a:off x="32" y="0"/>
                            <a:ext cx="1645920" cy="731520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4DEEE3" w14:textId="77777777" w:rsidR="00257CB7" w:rsidRDefault="00257CB7" w:rsidP="005E66A0">
                              <w:pPr>
                                <w:snapToGrid w:val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Action Self-effica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Oval 114"/>
                        <wps:cNvSpPr/>
                        <wps:spPr>
                          <a:xfrm>
                            <a:off x="32" y="1324987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9A55C8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ttitu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Oval 115"/>
                        <wps:cNvSpPr/>
                        <wps:spPr>
                          <a:xfrm>
                            <a:off x="32" y="2919622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119876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Oval 116"/>
                        <wps:cNvSpPr/>
                        <wps:spPr>
                          <a:xfrm>
                            <a:off x="14" y="4434223"/>
                            <a:ext cx="1781078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8BD084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70" w:left="-168" w:rightChars="-70" w:right="-168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Perceived Behavioral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Oval 117"/>
                        <wps:cNvSpPr/>
                        <wps:spPr>
                          <a:xfrm>
                            <a:off x="2477927" y="2220529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607880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Inten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Oval 118"/>
                        <wps:cNvSpPr/>
                        <wps:spPr>
                          <a:xfrm>
                            <a:off x="3416827" y="0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A4B6E1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Maintenance Self-efficac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Oval 119"/>
                        <wps:cNvSpPr/>
                        <wps:spPr>
                          <a:xfrm>
                            <a:off x="4847207" y="1342213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32FC32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Action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Oval 120"/>
                        <wps:cNvSpPr/>
                        <wps:spPr>
                          <a:xfrm>
                            <a:off x="5014413" y="3019725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C62C5F" w14:textId="77777777" w:rsidR="00257CB7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Coping Pla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Oval 121"/>
                        <wps:cNvSpPr/>
                        <wps:spPr>
                          <a:xfrm>
                            <a:off x="7208138" y="2764864"/>
                            <a:ext cx="1645285" cy="73088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A424ED" w14:textId="77777777" w:rsidR="00257CB7" w:rsidRPr="00EA2A3D" w:rsidRDefault="00257CB7" w:rsidP="005E66A0">
                              <w:pPr>
                                <w:pStyle w:val="NormalWeb"/>
                                <w:widowControl w:val="0"/>
                                <w:snapToGrid w:val="0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A2A3D">
                                <w:rPr>
                                  <w:kern w:val="2"/>
                                  <w:lang w:val="en-US"/>
                                </w:rPr>
                                <w:t>Behavio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Straight Arrow Connector 122"/>
                        <wps:cNvCnPr/>
                        <wps:spPr>
                          <a:xfrm>
                            <a:off x="1645952" y="365760"/>
                            <a:ext cx="1654618" cy="185476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Straight Arrow Connector 123"/>
                        <wps:cNvCnPr/>
                        <wps:spPr>
                          <a:xfrm>
                            <a:off x="1645317" y="1690430"/>
                            <a:ext cx="1073556" cy="63713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Arrow Connector 124"/>
                        <wps:cNvCnPr/>
                        <wps:spPr>
                          <a:xfrm flipV="1">
                            <a:off x="1645317" y="2844378"/>
                            <a:ext cx="1073556" cy="44068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Arrow Connector 125"/>
                        <wps:cNvCnPr/>
                        <wps:spPr>
                          <a:xfrm flipV="1">
                            <a:off x="1781092" y="2951414"/>
                            <a:ext cx="1519478" cy="184825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Arrow Connector 126"/>
                        <wps:cNvCnPr/>
                        <wps:spPr>
                          <a:xfrm flipV="1">
                            <a:off x="1781046" y="3495675"/>
                            <a:ext cx="5880577" cy="130388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Arrow Connector 127"/>
                        <wps:cNvCnPr/>
                        <wps:spPr>
                          <a:xfrm>
                            <a:off x="5061982" y="365435"/>
                            <a:ext cx="3184871" cy="239937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Arrow Connector 128"/>
                        <wps:cNvCnPr/>
                        <wps:spPr>
                          <a:xfrm>
                            <a:off x="4239470" y="730885"/>
                            <a:ext cx="848683" cy="7183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Arrow Connector 129"/>
                        <wps:cNvCnPr/>
                        <wps:spPr>
                          <a:xfrm flipV="1">
                            <a:off x="1645952" y="365443"/>
                            <a:ext cx="1770875" cy="3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Straight Arrow Connector 130"/>
                        <wps:cNvCnPr/>
                        <wps:spPr>
                          <a:xfrm>
                            <a:off x="4239470" y="730885"/>
                            <a:ext cx="1015889" cy="239587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" name="Straight Arrow Connector 131"/>
                        <wps:cNvCnPr/>
                        <wps:spPr>
                          <a:xfrm>
                            <a:off x="4123106" y="2585917"/>
                            <a:ext cx="3139311" cy="36543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" name="Straight Arrow Connector 132"/>
                        <wps:cNvCnPr/>
                        <wps:spPr>
                          <a:xfrm flipV="1">
                            <a:off x="4123106" y="1785668"/>
                            <a:ext cx="723976" cy="80024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Arrow Connector 133"/>
                        <wps:cNvCnPr/>
                        <wps:spPr>
                          <a:xfrm>
                            <a:off x="4123106" y="2585917"/>
                            <a:ext cx="891178" cy="69907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2273957" y="114541"/>
                            <a:ext cx="776022" cy="341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5D6F52" w14:textId="7FDDF95C" w:rsidR="00257CB7" w:rsidRDefault="00257CB7" w:rsidP="005E66A0">
                              <w:pPr>
                                <w:jc w:val="center"/>
                              </w:pPr>
                              <w:r>
                                <w:t>.378</w:t>
                              </w:r>
                              <w:r w:rsidRPr="00C441D8">
                                <w:rPr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2361723" y="1065221"/>
                            <a:ext cx="6882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A551B5" w14:textId="30B09539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4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1959537" y="1697020"/>
                            <a:ext cx="71613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909263" w14:textId="61CFA441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7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1841388" y="2794398"/>
                            <a:ext cx="718931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054B11" w14:textId="4425F841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05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2477859" y="3669136"/>
                            <a:ext cx="67330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D133C6" w14:textId="627A23CC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27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4345620" y="4131245"/>
                            <a:ext cx="66866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FA53F2" w14:textId="24441153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18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6251387" y="1047207"/>
                            <a:ext cx="732927" cy="449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563484" w14:textId="316FE84E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28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4515900" y="831148"/>
                            <a:ext cx="739323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65B2BD" w14:textId="796EE1E8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82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934629" y="1221294"/>
                            <a:ext cx="64328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9F7C07" w14:textId="77777777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189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3934528" y="1965977"/>
                            <a:ext cx="643264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CA3DF6" w14:textId="1C5D1404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41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3934356" y="2844379"/>
                            <a:ext cx="757855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6A04C0" w14:textId="547B85B9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206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5550438" y="2502697"/>
                            <a:ext cx="700786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18D6D" w14:textId="3E2DA216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kern w:val="2"/>
                                </w:rPr>
                                <w:t>.064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Straight Arrow Connector 146"/>
                        <wps:cNvCnPr/>
                        <wps:spPr>
                          <a:xfrm>
                            <a:off x="6251385" y="1966021"/>
                            <a:ext cx="1348487" cy="79878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" name="Straight Arrow Connector 147"/>
                        <wps:cNvCnPr/>
                        <wps:spPr>
                          <a:xfrm flipV="1">
                            <a:off x="6659527" y="3261121"/>
                            <a:ext cx="548426" cy="12397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6216714" y="2180231"/>
                            <a:ext cx="672131" cy="340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F34A90" w14:textId="4537E5B6" w:rsidR="00257CB7" w:rsidRDefault="00257CB7" w:rsidP="005E66A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t>.158</w:t>
                              </w:r>
                              <w:r w:rsidRPr="00C441D8">
                                <w:rPr>
                                  <w:kern w:val="2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6659361" y="3063108"/>
                            <a:ext cx="482600" cy="33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2CB068" w14:textId="0CD89D1D" w:rsidR="00257CB7" w:rsidRDefault="00257CB7" w:rsidP="004266FF">
                              <w:pPr>
                                <w:pStyle w:val="NormalWeb"/>
                                <w:spacing w:before="0" w:beforeAutospacing="0" w:after="0" w:afterAutospacing="0"/>
                                <w:ind w:leftChars="-50" w:left="-120" w:rightChars="-50" w:right="-120"/>
                                <w:jc w:val="center"/>
                              </w:pPr>
                              <w:r>
                                <w:t>.394</w:t>
                              </w:r>
                              <w:r>
                                <w:rPr>
                                  <w:kern w:val="2"/>
                                  <w:position w:val="7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80E9872" id="Canvas 149" o:spid="_x0000_s1143" editas="canvas" style="width:698.9pt;height:408.2pt;mso-position-horizontal-relative:char;mso-position-vertical-relative:line" coordsize="88760,51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">
                <v:shape id="_x0000_s1144" type="#_x0000_t75" style="position:absolute;width:88760;height:51841;visibility:visible;mso-wrap-style:square">
                  <v:fill o:detectmouseclick="t"/>
                  <v:path o:connecttype="none"/>
                </v:shape>
                <v:oval id="Oval 113" o:spid="_x0000_s1145" style="position:absolute;width:16459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304DEEE3" w14:textId="77777777" w:rsidR="00257CB7" w:rsidRDefault="00257CB7" w:rsidP="005E66A0">
                        <w:pPr>
                          <w:snapToGrid w:val="0"/>
                          <w:ind w:leftChars="-50" w:left="-120" w:rightChars="-50" w:right="-120"/>
                          <w:jc w:val="center"/>
                        </w:pPr>
                        <w:r>
                          <w:t>Action Self-efficacy</w:t>
                        </w:r>
                      </w:p>
                    </w:txbxContent>
                  </v:textbox>
                </v:oval>
                <v:oval id="Oval 114" o:spid="_x0000_s1146" style="position:absolute;top:13249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769A55C8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ttitude</w:t>
                        </w:r>
                      </w:p>
                    </w:txbxContent>
                  </v:textbox>
                </v:oval>
                <v:oval id="Oval 115" o:spid="_x0000_s1147" style="position:absolute;top:29196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56119876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oval>
                <v:oval id="Oval 116" o:spid="_x0000_s1148" style="position:absolute;top:44342;width:17810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768BD084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70" w:left="-168" w:rightChars="-70" w:right="-168"/>
                          <w:jc w:val="center"/>
                        </w:pPr>
                        <w:r>
                          <w:rPr>
                            <w:kern w:val="2"/>
                          </w:rPr>
                          <w:t>Perceived Behavioral Control</w:t>
                        </w:r>
                      </w:p>
                    </w:txbxContent>
                  </v:textbox>
                </v:oval>
                <v:oval id="Oval 117" o:spid="_x0000_s1149" style="position:absolute;left:24779;top:22205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51607880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Intention</w:t>
                        </w:r>
                      </w:p>
                    </w:txbxContent>
                  </v:textbox>
                </v:oval>
                <v:oval id="Oval 118" o:spid="_x0000_s1150" style="position:absolute;left:34168;width:16453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5CA4B6E1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Maintenance Self-efficacy</w:t>
                        </w:r>
                      </w:p>
                    </w:txbxContent>
                  </v:textbox>
                </v:oval>
                <v:oval id="Oval 119" o:spid="_x0000_s1151" style="position:absolute;left:48472;top:13422;width:16452;height:7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0832FC32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Action Planning</w:t>
                        </w:r>
                      </w:p>
                    </w:txbxContent>
                  </v:textbox>
                </v:oval>
                <v:oval id="Oval 120" o:spid="_x0000_s1152" style="position:absolute;left:50144;top:30197;width:16452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0BC62C5F" w14:textId="77777777" w:rsidR="00257CB7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rPr>
                            <w:kern w:val="2"/>
                          </w:rPr>
                          <w:t>Coping Planning</w:t>
                        </w:r>
                      </w:p>
                    </w:txbxContent>
                  </v:textbox>
                </v:oval>
                <v:oval id="Oval 121" o:spid="_x0000_s1153" style="position:absolute;left:72081;top:27648;width:16453;height:7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53A424ED" w14:textId="77777777" w:rsidR="00257CB7" w:rsidRPr="00EA2A3D" w:rsidRDefault="00257CB7" w:rsidP="005E66A0">
                        <w:pPr>
                          <w:pStyle w:val="NormalWeb"/>
                          <w:widowControl w:val="0"/>
                          <w:snapToGrid w:val="0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  <w:rPr>
                            <w:lang w:val="en-US"/>
                          </w:rPr>
                        </w:pPr>
                        <w:r w:rsidRPr="00EA2A3D">
                          <w:rPr>
                            <w:kern w:val="2"/>
                            <w:lang w:val="en-US"/>
                          </w:rPr>
                          <w:t>Behavior</w:t>
                        </w:r>
                      </w:p>
                    </w:txbxContent>
                  </v:textbox>
                </v:oval>
                <v:shape id="Straight Arrow Connector 122" o:spid="_x0000_s1154" type="#_x0000_t32" style="position:absolute;left:16459;top:3657;width:16546;height:18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3" o:spid="_x0000_s1155" type="#_x0000_t32" style="position:absolute;left:16453;top:16904;width:10735;height:63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4" o:spid="_x0000_s1156" type="#_x0000_t32" style="position:absolute;left:16453;top:28443;width:10735;height:440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25" o:spid="_x0000_s1157" type="#_x0000_t32" style="position:absolute;left:17810;top:29514;width:15195;height:184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26" o:spid="_x0000_s1158" type="#_x0000_t32" style="position:absolute;left:17810;top:34956;width:58806;height:130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27" o:spid="_x0000_s1159" type="#_x0000_t32" style="position:absolute;left:50619;top:3654;width:31849;height:23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8" o:spid="_x0000_s1160" type="#_x0000_t32" style="position:absolute;left:42394;top:7308;width:8487;height:71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29" o:spid="_x0000_s1161" type="#_x0000_t32" style="position:absolute;left:16459;top:3654;width:17709;height: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30" o:spid="_x0000_s1162" type="#_x0000_t32" style="position:absolute;left:42394;top:7308;width:10159;height:23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31" o:spid="_x0000_s1163" type="#_x0000_t32" style="position:absolute;left:41231;top:25859;width:31393;height:36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32" o:spid="_x0000_s1164" type="#_x0000_t32" style="position:absolute;left:41231;top:17856;width:7239;height:80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dIawgAAANw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OzFC7PxAv08h8AAP//AwBQSwECLQAUAAYACAAAACEA2+H2y+4AAACFAQAAEwAAAAAAAAAAAAAA&#10;AAAAAAAAW0NvbnRlbnRfVHlwZXNdLnhtbFBLAQItABQABgAIAAAAIQBa9CxbvwAAABUBAAALAAAA&#10;AAAAAAAAAAAAAB8BAABfcmVscy8ucmVsc1BLAQItABQABgAIAAAAIQAuhdIa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33" o:spid="_x0000_s1165" type="#_x0000_t32" style="position:absolute;left:41231;top:25859;width:8911;height:6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" strokecolor="black [3200]" strokeweight=".5pt">
                  <v:stroke endarrow="block" joinstyle="miter"/>
                </v:shape>
                <v:rect id="Rectangle 134" o:spid="_x0000_s1166" style="position:absolute;left:22739;top:1145;width:7760;height:3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" filled="f" stroked="f" strokeweight="1pt">
                  <v:textbox>
                    <w:txbxContent>
                      <w:p w14:paraId="635D6F52" w14:textId="7FDDF95C" w:rsidR="00257CB7" w:rsidRDefault="00257CB7" w:rsidP="005E66A0">
                        <w:pPr>
                          <w:jc w:val="center"/>
                        </w:pPr>
                        <w:r>
                          <w:t>.378</w:t>
                        </w:r>
                        <w:r w:rsidRPr="00C441D8">
                          <w:rPr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5" o:spid="_x0000_s1167" style="position:absolute;left:23617;top:10652;width:6882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" filled="f" stroked="f" strokeweight="1pt">
                  <v:textbox>
                    <w:txbxContent>
                      <w:p w14:paraId="7EA551B5" w14:textId="30B09539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4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6" o:spid="_x0000_s1168" style="position:absolute;left:19595;top:16970;width:7161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" filled="f" stroked="f" strokeweight="1pt">
                  <v:textbox>
                    <w:txbxContent>
                      <w:p w14:paraId="5A909263" w14:textId="61CFA441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7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7" o:spid="_x0000_s1169" style="position:absolute;left:18413;top:27943;width:7190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" filled="f" stroked="f" strokeweight="1pt">
                  <v:textbox>
                    <w:txbxContent>
                      <w:p w14:paraId="55054B11" w14:textId="4425F841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05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rect>
                <v:rect id="Rectangle 138" o:spid="_x0000_s1170" style="position:absolute;left:24778;top:36691;width:673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" filled="f" stroked="f" strokeweight="1pt">
                  <v:textbox>
                    <w:txbxContent>
                      <w:p w14:paraId="5AD133C6" w14:textId="627A23CC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27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39" o:spid="_x0000_s1171" style="position:absolute;left:43456;top:41312;width:6686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" filled="f" stroked="f" strokeweight="1pt">
                  <v:textbox>
                    <w:txbxContent>
                      <w:p w14:paraId="19FA53F2" w14:textId="24441153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18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0" o:spid="_x0000_s1172" style="position:absolute;left:62513;top:10472;width:7330;height:44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" filled="f" stroked="f" strokeweight="1pt">
                  <v:textbox>
                    <w:txbxContent>
                      <w:p w14:paraId="62563484" w14:textId="316FE84E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28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1" o:spid="_x0000_s1173" style="position:absolute;left:45159;top:8311;width:7393;height:3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" filled="f" stroked="f" strokeweight="1pt">
                  <v:textbox>
                    <w:txbxContent>
                      <w:p w14:paraId="7665B2BD" w14:textId="796EE1E8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82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2" o:spid="_x0000_s1174" style="position:absolute;left:39346;top:12212;width:6433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" filled="f" stroked="f" strokeweight="1pt">
                  <v:textbox>
                    <w:txbxContent>
                      <w:p w14:paraId="739F7C07" w14:textId="77777777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189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3" o:spid="_x0000_s1175" style="position:absolute;left:39345;top:19659;width:6432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" filled="f" stroked="f" strokeweight="1pt">
                  <v:textbox>
                    <w:txbxContent>
                      <w:p w14:paraId="10CA3DF6" w14:textId="1C5D1404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41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</w:t>
                        </w:r>
                        <w:r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rect id="Rectangle 144" o:spid="_x0000_s1176" style="position:absolute;left:39343;top:28443;width:7579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" filled="f" stroked="f" strokeweight="1pt">
                  <v:textbox>
                    <w:txbxContent>
                      <w:p w14:paraId="586A04C0" w14:textId="547B85B9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206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45" o:spid="_x0000_s1177" style="position:absolute;left:55504;top:25026;width:7008;height: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" filled="f" stroked="f" strokeweight="1pt">
                  <v:textbox>
                    <w:txbxContent>
                      <w:p w14:paraId="56E18D6D" w14:textId="3E2DA216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kern w:val="2"/>
                          </w:rPr>
                          <w:t>.064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rect>
                <v:shape id="Straight Arrow Connector 146" o:spid="_x0000_s1178" type="#_x0000_t32" style="position:absolute;left:62513;top:19660;width:13485;height:79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47" o:spid="_x0000_s1179" type="#_x0000_t32" style="position:absolute;left:66595;top:32611;width:5484;height:12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" strokecolor="black [3200]" strokeweight=".5pt">
                  <v:stroke endarrow="block" joinstyle="miter"/>
                </v:shape>
                <v:rect id="Rectangle 148" o:spid="_x0000_s1180" style="position:absolute;left:62167;top:21802;width:6721;height:3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" filled="f" stroked="f" strokeweight="1pt">
                  <v:textbox>
                    <w:txbxContent>
                      <w:p w14:paraId="3AF34A90" w14:textId="4537E5B6" w:rsidR="00257CB7" w:rsidRDefault="00257CB7" w:rsidP="005E66A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t>.158</w:t>
                        </w:r>
                        <w:r w:rsidRPr="00C441D8">
                          <w:rPr>
                            <w:kern w:val="2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v:rect id="Rectangle 152" o:spid="_x0000_s1181" style="position:absolute;left:66593;top:30631;width:4826;height:3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" filled="f" stroked="f" strokeweight="1pt">
                  <v:textbox>
                    <w:txbxContent>
                      <w:p w14:paraId="722CB068" w14:textId="0CD89D1D" w:rsidR="00257CB7" w:rsidRDefault="00257CB7" w:rsidP="004266FF">
                        <w:pPr>
                          <w:pStyle w:val="NormalWeb"/>
                          <w:spacing w:before="0" w:beforeAutospacing="0" w:after="0" w:afterAutospacing="0"/>
                          <w:ind w:leftChars="-50" w:left="-120" w:rightChars="-50" w:right="-120"/>
                          <w:jc w:val="center"/>
                        </w:pPr>
                        <w:r>
                          <w:t>.394</w:t>
                        </w:r>
                        <w:r>
                          <w:rPr>
                            <w:kern w:val="2"/>
                            <w:position w:val="7"/>
                            <w:vertAlign w:val="superscript"/>
                          </w:rPr>
                          <w:t>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3346E08" w14:textId="7E34D1FE" w:rsidR="005E66A0" w:rsidRPr="00391C5F" w:rsidRDefault="005E66A0" w:rsidP="0060690D">
      <w:r w:rsidRPr="006B63D2">
        <w:rPr>
          <w:i/>
          <w:iCs/>
        </w:rPr>
        <w:t xml:space="preserve">Figure </w:t>
      </w:r>
      <w:r>
        <w:rPr>
          <w:i/>
          <w:iCs/>
        </w:rPr>
        <w:t>S</w:t>
      </w:r>
      <w:r w:rsidR="00CC734A">
        <w:rPr>
          <w:i/>
          <w:iCs/>
        </w:rPr>
        <w:t>4</w:t>
      </w:r>
      <w:r w:rsidRPr="006B63D2">
        <w:t xml:space="preserve">. Standardized path coefficients among constructs from the integrated social cognition model </w:t>
      </w:r>
      <w:r w:rsidR="00B02E4F">
        <w:t>with s</w:t>
      </w:r>
      <w:r w:rsidR="004266FF" w:rsidRPr="004266FF">
        <w:t>taying at home if unwell</w:t>
      </w:r>
      <w:r w:rsidR="00B02E4F">
        <w:t xml:space="preserve"> as the target behavior</w:t>
      </w:r>
      <w:r w:rsidRPr="006B63D2">
        <w:t>. A</w:t>
      </w:r>
      <w:r w:rsidRPr="006B63D2">
        <w:rPr>
          <w:szCs w:val="24"/>
        </w:rPr>
        <w:t xml:space="preserve">ge </w:t>
      </w:r>
      <w:r>
        <w:rPr>
          <w:szCs w:val="24"/>
        </w:rPr>
        <w:t>sex, educational status, and occupational status</w:t>
      </w:r>
      <w:r w:rsidRPr="006B63D2">
        <w:rPr>
          <w:szCs w:val="24"/>
        </w:rPr>
        <w:t xml:space="preserve"> were control variables in the model. </w:t>
      </w:r>
      <w:r w:rsidRPr="006B63D2">
        <w:rPr>
          <w:szCs w:val="24"/>
          <w:vertAlign w:val="superscript"/>
        </w:rPr>
        <w:t>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5, </w:t>
      </w:r>
      <w:r w:rsidRPr="006B63D2">
        <w:rPr>
          <w:szCs w:val="24"/>
          <w:vertAlign w:val="superscript"/>
        </w:rPr>
        <w:t>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1</w:t>
      </w:r>
      <w:r w:rsidRPr="006B63D2">
        <w:t xml:space="preserve">, </w:t>
      </w:r>
      <w:r w:rsidRPr="006B63D2">
        <w:rPr>
          <w:szCs w:val="24"/>
          <w:vertAlign w:val="superscript"/>
        </w:rPr>
        <w:t>***</w:t>
      </w:r>
      <w:r w:rsidRPr="006B63D2">
        <w:rPr>
          <w:i/>
          <w:iCs/>
          <w:szCs w:val="24"/>
        </w:rPr>
        <w:t>p</w:t>
      </w:r>
      <w:r w:rsidRPr="006B63D2">
        <w:rPr>
          <w:szCs w:val="24"/>
        </w:rPr>
        <w:t xml:space="preserve"> &lt; .001</w:t>
      </w:r>
    </w:p>
    <w:p w14:paraId="55286A05" w14:textId="15BB0B1B" w:rsidR="00CE4966" w:rsidRDefault="005E66A0" w:rsidP="003F352F">
      <w:r w:rsidRPr="006B63D2">
        <w:t>(χ</w:t>
      </w:r>
      <w:r w:rsidRPr="006B63D2">
        <w:rPr>
          <w:vertAlign w:val="superscript"/>
        </w:rPr>
        <w:t>2</w:t>
      </w:r>
      <w:r w:rsidRPr="006B63D2">
        <w:t xml:space="preserve"> = </w:t>
      </w:r>
      <w:r w:rsidR="00A51997">
        <w:t>1426.579</w:t>
      </w:r>
      <w:r w:rsidRPr="006B63D2">
        <w:t xml:space="preserve">, </w:t>
      </w:r>
      <w:r w:rsidRPr="006B63D2">
        <w:rPr>
          <w:i/>
        </w:rPr>
        <w:t>df</w:t>
      </w:r>
      <w:r w:rsidRPr="006B63D2">
        <w:t xml:space="preserve"> = </w:t>
      </w:r>
      <w:r>
        <w:t>402</w:t>
      </w:r>
      <w:r w:rsidRPr="006B63D2">
        <w:t xml:space="preserve">; </w:t>
      </w:r>
      <w:r w:rsidRPr="006B63D2">
        <w:rPr>
          <w:i/>
        </w:rPr>
        <w:t>p</w:t>
      </w:r>
      <w:r w:rsidRPr="006B63D2">
        <w:rPr>
          <w:iCs/>
        </w:rPr>
        <w:t xml:space="preserve"> </w:t>
      </w:r>
      <w:r w:rsidRPr="006B63D2">
        <w:t>&lt; .001; CFI = 0.9</w:t>
      </w:r>
      <w:r>
        <w:t>6</w:t>
      </w:r>
      <w:r w:rsidR="00A51997">
        <w:t>6</w:t>
      </w:r>
      <w:r w:rsidRPr="006B63D2">
        <w:t>, TLI = 0.9</w:t>
      </w:r>
      <w:r>
        <w:t>5</w:t>
      </w:r>
      <w:r w:rsidR="00A51997">
        <w:t>8</w:t>
      </w:r>
      <w:r w:rsidRPr="006B63D2">
        <w:t>, SRMR = .0</w:t>
      </w:r>
      <w:r w:rsidR="00A1301D">
        <w:t>789</w:t>
      </w:r>
      <w:r w:rsidRPr="006B63D2">
        <w:t>, RMSEA = .0</w:t>
      </w:r>
      <w:r w:rsidR="00B53811">
        <w:t>39</w:t>
      </w:r>
      <w:r w:rsidRPr="006B63D2">
        <w:t>, 9</w:t>
      </w:r>
      <w:r>
        <w:t>0</w:t>
      </w:r>
      <w:r w:rsidRPr="006B63D2">
        <w:t>% CI = [.0</w:t>
      </w:r>
      <w:r>
        <w:t>3</w:t>
      </w:r>
      <w:r w:rsidR="000F62A0">
        <w:t>6</w:t>
      </w:r>
      <w:r w:rsidRPr="006B63D2">
        <w:t>, .0</w:t>
      </w:r>
      <w:r w:rsidR="000F62A0">
        <w:t>41</w:t>
      </w:r>
      <w:r w:rsidRPr="006B63D2">
        <w:t>])</w:t>
      </w:r>
    </w:p>
    <w:sectPr w:rsidR="00CE4966" w:rsidSect="003F35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5DB"/>
    <w:rsid w:val="00001D3D"/>
    <w:rsid w:val="0001397E"/>
    <w:rsid w:val="000225EA"/>
    <w:rsid w:val="000236E4"/>
    <w:rsid w:val="00031664"/>
    <w:rsid w:val="00033C52"/>
    <w:rsid w:val="00034780"/>
    <w:rsid w:val="000353C7"/>
    <w:rsid w:val="00053A3D"/>
    <w:rsid w:val="000624C5"/>
    <w:rsid w:val="000635DB"/>
    <w:rsid w:val="00071266"/>
    <w:rsid w:val="00082AFC"/>
    <w:rsid w:val="00091A19"/>
    <w:rsid w:val="00093697"/>
    <w:rsid w:val="00095051"/>
    <w:rsid w:val="000A551A"/>
    <w:rsid w:val="000B1508"/>
    <w:rsid w:val="000B53D9"/>
    <w:rsid w:val="000C0FFF"/>
    <w:rsid w:val="000E2612"/>
    <w:rsid w:val="000E2F82"/>
    <w:rsid w:val="000F0768"/>
    <w:rsid w:val="000F62A0"/>
    <w:rsid w:val="000F76D3"/>
    <w:rsid w:val="00107D1A"/>
    <w:rsid w:val="001122DD"/>
    <w:rsid w:val="00124DBA"/>
    <w:rsid w:val="001251C7"/>
    <w:rsid w:val="00125A4C"/>
    <w:rsid w:val="00171CA6"/>
    <w:rsid w:val="00172BBD"/>
    <w:rsid w:val="00172ED1"/>
    <w:rsid w:val="00181D67"/>
    <w:rsid w:val="0018606B"/>
    <w:rsid w:val="00186E41"/>
    <w:rsid w:val="001A6C49"/>
    <w:rsid w:val="001B07AB"/>
    <w:rsid w:val="001B1C52"/>
    <w:rsid w:val="001B279E"/>
    <w:rsid w:val="001B62F1"/>
    <w:rsid w:val="001C529E"/>
    <w:rsid w:val="001D5E53"/>
    <w:rsid w:val="001D78F4"/>
    <w:rsid w:val="0020086C"/>
    <w:rsid w:val="00200E70"/>
    <w:rsid w:val="00200E93"/>
    <w:rsid w:val="00201BE3"/>
    <w:rsid w:val="00213062"/>
    <w:rsid w:val="00225F90"/>
    <w:rsid w:val="002267C0"/>
    <w:rsid w:val="00230D71"/>
    <w:rsid w:val="002314AC"/>
    <w:rsid w:val="00243404"/>
    <w:rsid w:val="00244120"/>
    <w:rsid w:val="00244F16"/>
    <w:rsid w:val="00251EA5"/>
    <w:rsid w:val="00257CB7"/>
    <w:rsid w:val="00265847"/>
    <w:rsid w:val="00280278"/>
    <w:rsid w:val="00281C0A"/>
    <w:rsid w:val="00282C9F"/>
    <w:rsid w:val="00283501"/>
    <w:rsid w:val="00293F33"/>
    <w:rsid w:val="00293F36"/>
    <w:rsid w:val="002A74A6"/>
    <w:rsid w:val="002B4065"/>
    <w:rsid w:val="002B5096"/>
    <w:rsid w:val="002B5D3D"/>
    <w:rsid w:val="002B7A0A"/>
    <w:rsid w:val="002C30BD"/>
    <w:rsid w:val="002E277D"/>
    <w:rsid w:val="002F64EC"/>
    <w:rsid w:val="003075DE"/>
    <w:rsid w:val="00323FC6"/>
    <w:rsid w:val="0032456E"/>
    <w:rsid w:val="0032574C"/>
    <w:rsid w:val="00331CD1"/>
    <w:rsid w:val="003328F7"/>
    <w:rsid w:val="00341119"/>
    <w:rsid w:val="00341F9C"/>
    <w:rsid w:val="00355E7A"/>
    <w:rsid w:val="00364704"/>
    <w:rsid w:val="00366C39"/>
    <w:rsid w:val="00367C0D"/>
    <w:rsid w:val="003736BF"/>
    <w:rsid w:val="00375835"/>
    <w:rsid w:val="00381F0A"/>
    <w:rsid w:val="0038771D"/>
    <w:rsid w:val="00393325"/>
    <w:rsid w:val="00394F25"/>
    <w:rsid w:val="003B408D"/>
    <w:rsid w:val="003B74E5"/>
    <w:rsid w:val="003C4D2D"/>
    <w:rsid w:val="003C572E"/>
    <w:rsid w:val="003D0175"/>
    <w:rsid w:val="003D21B0"/>
    <w:rsid w:val="003D2CA3"/>
    <w:rsid w:val="003D6D0F"/>
    <w:rsid w:val="003E1F43"/>
    <w:rsid w:val="003E4184"/>
    <w:rsid w:val="003E594A"/>
    <w:rsid w:val="003F2714"/>
    <w:rsid w:val="003F352F"/>
    <w:rsid w:val="003F4785"/>
    <w:rsid w:val="00401C27"/>
    <w:rsid w:val="004071F0"/>
    <w:rsid w:val="00411D17"/>
    <w:rsid w:val="004204B7"/>
    <w:rsid w:val="004266FF"/>
    <w:rsid w:val="00436B4E"/>
    <w:rsid w:val="004448C9"/>
    <w:rsid w:val="0045417A"/>
    <w:rsid w:val="00455CFD"/>
    <w:rsid w:val="004569AB"/>
    <w:rsid w:val="004616FC"/>
    <w:rsid w:val="00485018"/>
    <w:rsid w:val="00486BF6"/>
    <w:rsid w:val="004955AB"/>
    <w:rsid w:val="004C25EF"/>
    <w:rsid w:val="004C7518"/>
    <w:rsid w:val="004D43EB"/>
    <w:rsid w:val="004E24F0"/>
    <w:rsid w:val="004E5492"/>
    <w:rsid w:val="004E6155"/>
    <w:rsid w:val="004E790F"/>
    <w:rsid w:val="004F6B16"/>
    <w:rsid w:val="00521BFA"/>
    <w:rsid w:val="00530F19"/>
    <w:rsid w:val="0053379F"/>
    <w:rsid w:val="005348F8"/>
    <w:rsid w:val="00544848"/>
    <w:rsid w:val="00546EBD"/>
    <w:rsid w:val="00546FCA"/>
    <w:rsid w:val="0055476F"/>
    <w:rsid w:val="00554B4D"/>
    <w:rsid w:val="005605E3"/>
    <w:rsid w:val="00563846"/>
    <w:rsid w:val="0057252C"/>
    <w:rsid w:val="00573BD0"/>
    <w:rsid w:val="005759F1"/>
    <w:rsid w:val="00591A47"/>
    <w:rsid w:val="005D65DB"/>
    <w:rsid w:val="005E45FE"/>
    <w:rsid w:val="005E66A0"/>
    <w:rsid w:val="005F3C4F"/>
    <w:rsid w:val="005F46F1"/>
    <w:rsid w:val="006003C3"/>
    <w:rsid w:val="00600648"/>
    <w:rsid w:val="00605F28"/>
    <w:rsid w:val="0060690D"/>
    <w:rsid w:val="006247BC"/>
    <w:rsid w:val="00634A79"/>
    <w:rsid w:val="0065618B"/>
    <w:rsid w:val="00657911"/>
    <w:rsid w:val="00660764"/>
    <w:rsid w:val="00663788"/>
    <w:rsid w:val="006646AC"/>
    <w:rsid w:val="00665BE4"/>
    <w:rsid w:val="00674649"/>
    <w:rsid w:val="006754FB"/>
    <w:rsid w:val="00680AA4"/>
    <w:rsid w:val="0068137E"/>
    <w:rsid w:val="00695990"/>
    <w:rsid w:val="006B327A"/>
    <w:rsid w:val="006B7AB9"/>
    <w:rsid w:val="006C2C99"/>
    <w:rsid w:val="006C4AC4"/>
    <w:rsid w:val="006D2554"/>
    <w:rsid w:val="006D68AA"/>
    <w:rsid w:val="006E64E7"/>
    <w:rsid w:val="006E75F4"/>
    <w:rsid w:val="007142CE"/>
    <w:rsid w:val="00717B91"/>
    <w:rsid w:val="00724659"/>
    <w:rsid w:val="00727994"/>
    <w:rsid w:val="00734846"/>
    <w:rsid w:val="00743699"/>
    <w:rsid w:val="0074597D"/>
    <w:rsid w:val="00750948"/>
    <w:rsid w:val="0075276C"/>
    <w:rsid w:val="00754C6A"/>
    <w:rsid w:val="00755220"/>
    <w:rsid w:val="00767DE2"/>
    <w:rsid w:val="007724EA"/>
    <w:rsid w:val="00784BFA"/>
    <w:rsid w:val="00784CAC"/>
    <w:rsid w:val="0079218B"/>
    <w:rsid w:val="0079703D"/>
    <w:rsid w:val="007A0B4D"/>
    <w:rsid w:val="007A74DB"/>
    <w:rsid w:val="007A790A"/>
    <w:rsid w:val="007C52D6"/>
    <w:rsid w:val="007C5691"/>
    <w:rsid w:val="007D4880"/>
    <w:rsid w:val="007E3525"/>
    <w:rsid w:val="007E76B1"/>
    <w:rsid w:val="007F23EE"/>
    <w:rsid w:val="008127F1"/>
    <w:rsid w:val="008241DF"/>
    <w:rsid w:val="0082456D"/>
    <w:rsid w:val="008269BF"/>
    <w:rsid w:val="00833DE0"/>
    <w:rsid w:val="0085623B"/>
    <w:rsid w:val="00866694"/>
    <w:rsid w:val="00874223"/>
    <w:rsid w:val="008744F2"/>
    <w:rsid w:val="00874DFD"/>
    <w:rsid w:val="00895D54"/>
    <w:rsid w:val="008A383B"/>
    <w:rsid w:val="008A7F92"/>
    <w:rsid w:val="008D626F"/>
    <w:rsid w:val="008D638A"/>
    <w:rsid w:val="008D6E8F"/>
    <w:rsid w:val="008F66E0"/>
    <w:rsid w:val="00900977"/>
    <w:rsid w:val="00905A99"/>
    <w:rsid w:val="00913EC8"/>
    <w:rsid w:val="00922866"/>
    <w:rsid w:val="009233CA"/>
    <w:rsid w:val="00923E6C"/>
    <w:rsid w:val="009331EA"/>
    <w:rsid w:val="00941DF3"/>
    <w:rsid w:val="009508BC"/>
    <w:rsid w:val="0095727C"/>
    <w:rsid w:val="00966C39"/>
    <w:rsid w:val="00973C66"/>
    <w:rsid w:val="00983517"/>
    <w:rsid w:val="00985EB5"/>
    <w:rsid w:val="00995F9B"/>
    <w:rsid w:val="009A074A"/>
    <w:rsid w:val="009A4A6D"/>
    <w:rsid w:val="009B495B"/>
    <w:rsid w:val="009B7DA3"/>
    <w:rsid w:val="009E3A98"/>
    <w:rsid w:val="009E5D45"/>
    <w:rsid w:val="009F1B1B"/>
    <w:rsid w:val="00A05F13"/>
    <w:rsid w:val="00A1301D"/>
    <w:rsid w:val="00A25064"/>
    <w:rsid w:val="00A2698B"/>
    <w:rsid w:val="00A30E26"/>
    <w:rsid w:val="00A31842"/>
    <w:rsid w:val="00A36413"/>
    <w:rsid w:val="00A372AD"/>
    <w:rsid w:val="00A404D9"/>
    <w:rsid w:val="00A456B8"/>
    <w:rsid w:val="00A461CB"/>
    <w:rsid w:val="00A51997"/>
    <w:rsid w:val="00A5297F"/>
    <w:rsid w:val="00A53313"/>
    <w:rsid w:val="00A53EC7"/>
    <w:rsid w:val="00A55023"/>
    <w:rsid w:val="00A60949"/>
    <w:rsid w:val="00A6218A"/>
    <w:rsid w:val="00A66A2F"/>
    <w:rsid w:val="00A85DD6"/>
    <w:rsid w:val="00A92E8C"/>
    <w:rsid w:val="00AA6A9C"/>
    <w:rsid w:val="00AB1BCB"/>
    <w:rsid w:val="00AB53C5"/>
    <w:rsid w:val="00AD1782"/>
    <w:rsid w:val="00AD32B9"/>
    <w:rsid w:val="00AD32E0"/>
    <w:rsid w:val="00AE0274"/>
    <w:rsid w:val="00AE3311"/>
    <w:rsid w:val="00AE58C4"/>
    <w:rsid w:val="00AE5951"/>
    <w:rsid w:val="00AF2365"/>
    <w:rsid w:val="00AF4C92"/>
    <w:rsid w:val="00B02E4F"/>
    <w:rsid w:val="00B13F2D"/>
    <w:rsid w:val="00B156A8"/>
    <w:rsid w:val="00B15A47"/>
    <w:rsid w:val="00B27A80"/>
    <w:rsid w:val="00B32C6F"/>
    <w:rsid w:val="00B47B6A"/>
    <w:rsid w:val="00B53811"/>
    <w:rsid w:val="00B712D6"/>
    <w:rsid w:val="00B7429C"/>
    <w:rsid w:val="00B85308"/>
    <w:rsid w:val="00B91049"/>
    <w:rsid w:val="00B97BBF"/>
    <w:rsid w:val="00BC41E8"/>
    <w:rsid w:val="00BC4CCD"/>
    <w:rsid w:val="00BC75FF"/>
    <w:rsid w:val="00BD13DC"/>
    <w:rsid w:val="00BD1426"/>
    <w:rsid w:val="00BD4E10"/>
    <w:rsid w:val="00BE61F0"/>
    <w:rsid w:val="00BE790B"/>
    <w:rsid w:val="00BF187F"/>
    <w:rsid w:val="00BF7AC6"/>
    <w:rsid w:val="00BF7C68"/>
    <w:rsid w:val="00C1470B"/>
    <w:rsid w:val="00C159AE"/>
    <w:rsid w:val="00C15D9C"/>
    <w:rsid w:val="00C4443F"/>
    <w:rsid w:val="00C4489D"/>
    <w:rsid w:val="00C776EC"/>
    <w:rsid w:val="00C80206"/>
    <w:rsid w:val="00C85A31"/>
    <w:rsid w:val="00CA2533"/>
    <w:rsid w:val="00CB1C16"/>
    <w:rsid w:val="00CB5F3F"/>
    <w:rsid w:val="00CC0797"/>
    <w:rsid w:val="00CC1F18"/>
    <w:rsid w:val="00CC215C"/>
    <w:rsid w:val="00CC52C7"/>
    <w:rsid w:val="00CC734A"/>
    <w:rsid w:val="00CD43A4"/>
    <w:rsid w:val="00CE4966"/>
    <w:rsid w:val="00CF6049"/>
    <w:rsid w:val="00D14AA9"/>
    <w:rsid w:val="00D42B8C"/>
    <w:rsid w:val="00D518DF"/>
    <w:rsid w:val="00D52035"/>
    <w:rsid w:val="00D57E4A"/>
    <w:rsid w:val="00D66A1C"/>
    <w:rsid w:val="00D7388E"/>
    <w:rsid w:val="00D73973"/>
    <w:rsid w:val="00D74454"/>
    <w:rsid w:val="00D7445F"/>
    <w:rsid w:val="00D7707A"/>
    <w:rsid w:val="00D77E93"/>
    <w:rsid w:val="00DA168F"/>
    <w:rsid w:val="00DA1BD4"/>
    <w:rsid w:val="00DB052F"/>
    <w:rsid w:val="00DB1E69"/>
    <w:rsid w:val="00DB309C"/>
    <w:rsid w:val="00DB402E"/>
    <w:rsid w:val="00DB7D88"/>
    <w:rsid w:val="00DC04FB"/>
    <w:rsid w:val="00DD2DE9"/>
    <w:rsid w:val="00DD5FAD"/>
    <w:rsid w:val="00DD70A1"/>
    <w:rsid w:val="00DE460B"/>
    <w:rsid w:val="00DE69E4"/>
    <w:rsid w:val="00E02766"/>
    <w:rsid w:val="00E11A64"/>
    <w:rsid w:val="00E142F3"/>
    <w:rsid w:val="00E30382"/>
    <w:rsid w:val="00E30D8A"/>
    <w:rsid w:val="00E32EFD"/>
    <w:rsid w:val="00E34F3F"/>
    <w:rsid w:val="00E37E0A"/>
    <w:rsid w:val="00E40FC0"/>
    <w:rsid w:val="00E41666"/>
    <w:rsid w:val="00E50779"/>
    <w:rsid w:val="00E517AD"/>
    <w:rsid w:val="00E566C1"/>
    <w:rsid w:val="00E67D7A"/>
    <w:rsid w:val="00E7342C"/>
    <w:rsid w:val="00E761D7"/>
    <w:rsid w:val="00E77EE7"/>
    <w:rsid w:val="00E8741A"/>
    <w:rsid w:val="00EA43BF"/>
    <w:rsid w:val="00EA7D6C"/>
    <w:rsid w:val="00EB2238"/>
    <w:rsid w:val="00EB6FDA"/>
    <w:rsid w:val="00ED2228"/>
    <w:rsid w:val="00F00394"/>
    <w:rsid w:val="00F10E96"/>
    <w:rsid w:val="00F16D66"/>
    <w:rsid w:val="00F22188"/>
    <w:rsid w:val="00F51811"/>
    <w:rsid w:val="00F52C0B"/>
    <w:rsid w:val="00F546AD"/>
    <w:rsid w:val="00F60D6B"/>
    <w:rsid w:val="00F64815"/>
    <w:rsid w:val="00F744B3"/>
    <w:rsid w:val="00F74562"/>
    <w:rsid w:val="00F82C0B"/>
    <w:rsid w:val="00F91394"/>
    <w:rsid w:val="00F9480C"/>
    <w:rsid w:val="00FA3DC3"/>
    <w:rsid w:val="00FC51F0"/>
    <w:rsid w:val="00FC6C29"/>
    <w:rsid w:val="00FC7544"/>
    <w:rsid w:val="00FD7B72"/>
    <w:rsid w:val="00FE00C5"/>
    <w:rsid w:val="00FE5B9F"/>
    <w:rsid w:val="00FF0D9B"/>
    <w:rsid w:val="00FF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83BFD"/>
  <w15:docId w15:val="{6945ED9A-2445-4DD4-BD9C-DF281ECD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DE0"/>
    <w:pPr>
      <w:widowControl w:val="0"/>
      <w:spacing w:after="0" w:line="240" w:lineRule="auto"/>
    </w:pPr>
    <w:rPr>
      <w:rFonts w:ascii="Times New Roman" w:hAnsi="Times New Roman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17AD"/>
    <w:pPr>
      <w:widowControl/>
      <w:spacing w:before="100" w:beforeAutospacing="1" w:after="100" w:afterAutospacing="1"/>
    </w:pPr>
    <w:rPr>
      <w:rFonts w:eastAsia="Times New Roman"/>
      <w:kern w:val="0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23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3CA"/>
    <w:rPr>
      <w:rFonts w:ascii="Times New Roman" w:eastAsiaTheme="minorEastAsia" w:hAnsi="Times New Roman" w:cs="Times New Roman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3CA"/>
    <w:rPr>
      <w:rFonts w:ascii="Times New Roman" w:eastAsiaTheme="minorEastAsia" w:hAnsi="Times New Roman" w:cs="Times New Roman"/>
      <w:b/>
      <w:bCs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3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CA"/>
    <w:rPr>
      <w:rFonts w:ascii="Segoe UI" w:eastAsiaTheme="minorEastAsia" w:hAnsi="Segoe UI" w:cs="Segoe UI"/>
      <w:kern w:val="2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895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25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3F28A-8A63-4F89-B42D-41366DBC4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1</TotalTime>
  <Pages>1</Pages>
  <Words>2342</Words>
  <Characters>1335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Pakpour</dc:creator>
  <cp:keywords/>
  <dc:description/>
  <cp:lastModifiedBy>Amir Pakpour</cp:lastModifiedBy>
  <cp:revision>384</cp:revision>
  <dcterms:created xsi:type="dcterms:W3CDTF">2020-07-03T12:17:00Z</dcterms:created>
  <dcterms:modified xsi:type="dcterms:W3CDTF">2020-07-14T10:20:00Z</dcterms:modified>
</cp:coreProperties>
</file>